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90C55" w14:textId="5E5C5138" w:rsidR="00747675" w:rsidRPr="00EA52B6" w:rsidRDefault="006E7484" w:rsidP="00EA52B6">
      <w:pPr>
        <w:pStyle w:val="Title"/>
      </w:pPr>
      <w:r w:rsidRPr="00EA52B6">
        <w:t>Supplementary material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kern w:val="2"/>
          <w:sz w:val="24"/>
          <w:szCs w:val="24"/>
          <w:lang w:val="en-GB"/>
          <w14:ligatures w14:val="standardContextual"/>
        </w:rPr>
        <w:id w:val="144612418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87A23A4" w14:textId="186D105D" w:rsidR="00EA52B6" w:rsidRDefault="00EA52B6">
          <w:pPr>
            <w:pStyle w:val="TOCHeading"/>
          </w:pPr>
          <w:r>
            <w:t>Table of Contents</w:t>
          </w:r>
        </w:p>
        <w:p w14:paraId="6F6FFB9D" w14:textId="5EF30D88" w:rsidR="00417AC1" w:rsidRPr="00417AC1" w:rsidRDefault="00EA52B6" w:rsidP="00417AC1">
          <w:pPr>
            <w:pStyle w:val="TOC2"/>
            <w:rPr>
              <w:rFonts w:eastAsiaTheme="minorEastAsia" w:cstheme="minorBidi"/>
              <w:sz w:val="24"/>
              <w:szCs w:val="24"/>
              <w:lang w:val="en-NL" w:eastAsia="en-GB"/>
            </w:rPr>
          </w:pPr>
          <w:r>
            <w:rPr>
              <w:noProof w:val="0"/>
            </w:rPr>
            <w:fldChar w:fldCharType="begin"/>
          </w:r>
          <w:r>
            <w:instrText xml:space="preserve"> TOC \o "1-3" \h \z \u </w:instrText>
          </w:r>
          <w:r>
            <w:rPr>
              <w:noProof w:val="0"/>
            </w:rPr>
            <w:fldChar w:fldCharType="separate"/>
          </w:r>
          <w:hyperlink w:anchor="_Toc201152055" w:history="1">
            <w:r w:rsidR="00417AC1" w:rsidRPr="00417AC1">
              <w:rPr>
                <w:rStyle w:val="Hyperlink"/>
              </w:rPr>
              <w:t>Table S1:</w:t>
            </w:r>
            <w:r w:rsidR="00417AC1" w:rsidRPr="00417AC1">
              <w:rPr>
                <w:rStyle w:val="Hyperlink"/>
                <w:b w:val="0"/>
                <w:bCs w:val="0"/>
              </w:rPr>
              <w:t xml:space="preserve"> Search string used in the semi-systematic search for the present work.</w:t>
            </w:r>
            <w:r w:rsidR="00417AC1" w:rsidRPr="00417AC1">
              <w:rPr>
                <w:b w:val="0"/>
                <w:bCs w:val="0"/>
                <w:webHidden/>
              </w:rPr>
              <w:tab/>
            </w:r>
            <w:r w:rsidR="00417AC1" w:rsidRPr="00417AC1">
              <w:rPr>
                <w:webHidden/>
              </w:rPr>
              <w:fldChar w:fldCharType="begin"/>
            </w:r>
            <w:r w:rsidR="00417AC1" w:rsidRPr="00417AC1">
              <w:rPr>
                <w:webHidden/>
              </w:rPr>
              <w:instrText xml:space="preserve"> PAGEREF _Toc201152055 \h </w:instrText>
            </w:r>
            <w:r w:rsidR="00417AC1" w:rsidRPr="00417AC1">
              <w:rPr>
                <w:webHidden/>
              </w:rPr>
            </w:r>
            <w:r w:rsidR="00417AC1" w:rsidRPr="00417AC1">
              <w:rPr>
                <w:webHidden/>
              </w:rPr>
              <w:fldChar w:fldCharType="separate"/>
            </w:r>
            <w:r w:rsidR="00417AC1" w:rsidRPr="00417AC1">
              <w:rPr>
                <w:webHidden/>
              </w:rPr>
              <w:t>1</w:t>
            </w:r>
            <w:r w:rsidR="00417AC1" w:rsidRPr="00417AC1">
              <w:rPr>
                <w:webHidden/>
              </w:rPr>
              <w:fldChar w:fldCharType="end"/>
            </w:r>
          </w:hyperlink>
        </w:p>
        <w:p w14:paraId="3614A60E" w14:textId="153C27DB" w:rsidR="00417AC1" w:rsidRPr="00417AC1" w:rsidRDefault="00417AC1" w:rsidP="00417AC1">
          <w:pPr>
            <w:pStyle w:val="TOC2"/>
            <w:rPr>
              <w:rFonts w:eastAsiaTheme="minorEastAsia" w:cstheme="minorBidi"/>
              <w:sz w:val="24"/>
              <w:szCs w:val="24"/>
              <w:lang w:val="en-NL" w:eastAsia="en-GB"/>
            </w:rPr>
          </w:pPr>
          <w:hyperlink w:anchor="_Toc201152056" w:history="1">
            <w:r w:rsidRPr="00417AC1">
              <w:rPr>
                <w:rStyle w:val="Hyperlink"/>
              </w:rPr>
              <w:t>Table S2:</w:t>
            </w:r>
            <w:r w:rsidRPr="00417AC1">
              <w:rPr>
                <w:rStyle w:val="Hyperlink"/>
                <w:b w:val="0"/>
                <w:bCs w:val="0"/>
              </w:rPr>
              <w:t xml:space="preserve"> </w:t>
            </w:r>
            <w:r w:rsidRPr="00417AC1">
              <w:rPr>
                <w:rStyle w:val="Hyperlink"/>
                <w:b w:val="0"/>
                <w:bCs w:val="0"/>
              </w:rPr>
              <w:t>In- &amp; exclusion criteria</w:t>
            </w:r>
            <w:r w:rsidRPr="00417AC1">
              <w:rPr>
                <w:b w:val="0"/>
                <w:bCs w:val="0"/>
                <w:webHidden/>
              </w:rPr>
              <w:tab/>
            </w:r>
            <w:r w:rsidRPr="00417AC1">
              <w:rPr>
                <w:webHidden/>
              </w:rPr>
              <w:fldChar w:fldCharType="begin"/>
            </w:r>
            <w:r w:rsidRPr="00417AC1">
              <w:rPr>
                <w:webHidden/>
              </w:rPr>
              <w:instrText xml:space="preserve"> PAGEREF _Toc201152056 \h </w:instrText>
            </w:r>
            <w:r w:rsidRPr="00417AC1">
              <w:rPr>
                <w:webHidden/>
              </w:rPr>
            </w:r>
            <w:r w:rsidRPr="00417AC1">
              <w:rPr>
                <w:webHidden/>
              </w:rPr>
              <w:fldChar w:fldCharType="separate"/>
            </w:r>
            <w:r w:rsidRPr="00417AC1">
              <w:rPr>
                <w:webHidden/>
              </w:rPr>
              <w:t>2</w:t>
            </w:r>
            <w:r w:rsidRPr="00417AC1">
              <w:rPr>
                <w:webHidden/>
              </w:rPr>
              <w:fldChar w:fldCharType="end"/>
            </w:r>
          </w:hyperlink>
        </w:p>
        <w:p w14:paraId="51332FD7" w14:textId="6AB716CD" w:rsidR="00417AC1" w:rsidRPr="00417AC1" w:rsidRDefault="00417AC1" w:rsidP="00417AC1">
          <w:pPr>
            <w:pStyle w:val="TOC2"/>
            <w:rPr>
              <w:rFonts w:eastAsiaTheme="minorEastAsia" w:cstheme="minorBidi"/>
              <w:sz w:val="24"/>
              <w:szCs w:val="24"/>
              <w:lang w:val="en-NL" w:eastAsia="en-GB"/>
            </w:rPr>
          </w:pPr>
          <w:hyperlink w:anchor="_Toc201152057" w:history="1">
            <w:r w:rsidRPr="00417AC1">
              <w:rPr>
                <w:rStyle w:val="Hyperlink"/>
              </w:rPr>
              <w:t xml:space="preserve">Figure S1: </w:t>
            </w:r>
            <w:r w:rsidRPr="00417AC1">
              <w:rPr>
                <w:rStyle w:val="Hyperlink"/>
                <w:b w:val="0"/>
                <w:bCs w:val="0"/>
              </w:rPr>
              <w:t>PRISMA diagram of the present work.</w:t>
            </w:r>
            <w:r w:rsidRPr="00417AC1">
              <w:rPr>
                <w:b w:val="0"/>
                <w:bCs w:val="0"/>
                <w:webHidden/>
              </w:rPr>
              <w:tab/>
            </w:r>
            <w:r w:rsidRPr="00417AC1">
              <w:rPr>
                <w:webHidden/>
              </w:rPr>
              <w:fldChar w:fldCharType="begin"/>
            </w:r>
            <w:r w:rsidRPr="00417AC1">
              <w:rPr>
                <w:webHidden/>
              </w:rPr>
              <w:instrText xml:space="preserve"> PAGEREF _Toc201152057 \h </w:instrText>
            </w:r>
            <w:r w:rsidRPr="00417AC1">
              <w:rPr>
                <w:webHidden/>
              </w:rPr>
            </w:r>
            <w:r w:rsidRPr="00417AC1">
              <w:rPr>
                <w:webHidden/>
              </w:rPr>
              <w:fldChar w:fldCharType="separate"/>
            </w:r>
            <w:r w:rsidRPr="00417AC1">
              <w:rPr>
                <w:webHidden/>
              </w:rPr>
              <w:t>4</w:t>
            </w:r>
            <w:r w:rsidRPr="00417AC1">
              <w:rPr>
                <w:webHidden/>
              </w:rPr>
              <w:fldChar w:fldCharType="end"/>
            </w:r>
          </w:hyperlink>
        </w:p>
        <w:p w14:paraId="33BF3342" w14:textId="798953A9" w:rsidR="00417AC1" w:rsidRPr="00417AC1" w:rsidRDefault="00417AC1" w:rsidP="00417AC1">
          <w:pPr>
            <w:pStyle w:val="TOC2"/>
            <w:rPr>
              <w:rFonts w:eastAsiaTheme="minorEastAsia" w:cstheme="minorBidi"/>
              <w:sz w:val="24"/>
              <w:szCs w:val="24"/>
              <w:lang w:val="en-NL" w:eastAsia="en-GB"/>
            </w:rPr>
          </w:pPr>
          <w:hyperlink w:anchor="_Toc201152058" w:history="1">
            <w:r w:rsidRPr="00417AC1">
              <w:rPr>
                <w:rStyle w:val="Hyperlink"/>
                <w:lang w:val="en-US"/>
              </w:rPr>
              <w:t>Ta</w:t>
            </w:r>
            <w:r w:rsidRPr="00417AC1">
              <w:rPr>
                <w:rStyle w:val="Hyperlink"/>
                <w:lang w:val="en-US"/>
              </w:rPr>
              <w:t>b</w:t>
            </w:r>
            <w:r w:rsidRPr="00417AC1">
              <w:rPr>
                <w:rStyle w:val="Hyperlink"/>
                <w:lang w:val="en-US"/>
              </w:rPr>
              <w:t>le S3:</w:t>
            </w:r>
            <w:r w:rsidRPr="00417AC1">
              <w:rPr>
                <w:rStyle w:val="Hyperlink"/>
                <w:lang w:val="en-US"/>
              </w:rPr>
              <w:t xml:space="preserve"> </w:t>
            </w:r>
            <w:r w:rsidRPr="00417AC1">
              <w:rPr>
                <w:rStyle w:val="Hyperlink"/>
                <w:b w:val="0"/>
                <w:bCs w:val="0"/>
                <w:lang w:val="en-US"/>
              </w:rPr>
              <w:t>Extended overv</w:t>
            </w:r>
            <w:r w:rsidRPr="00417AC1">
              <w:rPr>
                <w:rStyle w:val="Hyperlink"/>
                <w:b w:val="0"/>
                <w:bCs w:val="0"/>
                <w:lang w:val="en-US"/>
              </w:rPr>
              <w:t>i</w:t>
            </w:r>
            <w:r w:rsidRPr="00417AC1">
              <w:rPr>
                <w:rStyle w:val="Hyperlink"/>
                <w:b w:val="0"/>
                <w:bCs w:val="0"/>
                <w:lang w:val="en-US"/>
              </w:rPr>
              <w:t>ew of M</w:t>
            </w:r>
            <w:r w:rsidRPr="00417AC1">
              <w:rPr>
                <w:rStyle w:val="Hyperlink"/>
                <w:b w:val="0"/>
                <w:bCs w:val="0"/>
                <w:lang w:val="en-US"/>
              </w:rPr>
              <w:t>e</w:t>
            </w:r>
            <w:r w:rsidRPr="00417AC1">
              <w:rPr>
                <w:rStyle w:val="Hyperlink"/>
                <w:b w:val="0"/>
                <w:bCs w:val="0"/>
                <w:lang w:val="en-US"/>
              </w:rPr>
              <w:t>t</w:t>
            </w:r>
            <w:r w:rsidRPr="00417AC1">
              <w:rPr>
                <w:rStyle w:val="Hyperlink"/>
                <w:b w:val="0"/>
                <w:bCs w:val="0"/>
                <w:lang w:val="en-US"/>
              </w:rPr>
              <w:t>a</w:t>
            </w:r>
            <w:r w:rsidRPr="00417AC1">
              <w:rPr>
                <w:rStyle w:val="Hyperlink"/>
                <w:b w:val="0"/>
                <w:bCs w:val="0"/>
                <w:lang w:val="en-US"/>
              </w:rPr>
              <w:t>bolites in plasma and/or urine associated with tissue-specific IR Metabotypes and whole-body IR or T2DM..</w:t>
            </w:r>
            <w:r w:rsidRPr="00417AC1">
              <w:rPr>
                <w:b w:val="0"/>
                <w:bCs w:val="0"/>
                <w:webHidden/>
              </w:rPr>
              <w:tab/>
            </w:r>
            <w:r w:rsidRPr="00417AC1">
              <w:rPr>
                <w:webHidden/>
              </w:rPr>
              <w:fldChar w:fldCharType="begin"/>
            </w:r>
            <w:r w:rsidRPr="00417AC1">
              <w:rPr>
                <w:webHidden/>
              </w:rPr>
              <w:instrText xml:space="preserve"> PAGEREF _Toc201152058 \h </w:instrText>
            </w:r>
            <w:r w:rsidRPr="00417AC1">
              <w:rPr>
                <w:webHidden/>
              </w:rPr>
            </w:r>
            <w:r w:rsidRPr="00417AC1">
              <w:rPr>
                <w:webHidden/>
              </w:rPr>
              <w:fldChar w:fldCharType="separate"/>
            </w:r>
            <w:r w:rsidRPr="00417AC1">
              <w:rPr>
                <w:webHidden/>
              </w:rPr>
              <w:t>5</w:t>
            </w:r>
            <w:r w:rsidRPr="00417AC1">
              <w:rPr>
                <w:webHidden/>
              </w:rPr>
              <w:fldChar w:fldCharType="end"/>
            </w:r>
          </w:hyperlink>
        </w:p>
        <w:p w14:paraId="00B635F4" w14:textId="491E30E2" w:rsidR="00EA52B6" w:rsidRDefault="00EA52B6">
          <w:r>
            <w:rPr>
              <w:b/>
              <w:bCs/>
              <w:noProof/>
            </w:rPr>
            <w:fldChar w:fldCharType="end"/>
          </w:r>
        </w:p>
      </w:sdtContent>
    </w:sdt>
    <w:p w14:paraId="7A516FE8" w14:textId="64AD9BE6" w:rsidR="00747675" w:rsidRPr="005C7DB4" w:rsidRDefault="00044A85" w:rsidP="005C7DB4">
      <w:pPr>
        <w:pStyle w:val="Heading2"/>
      </w:pPr>
      <w:bookmarkStart w:id="0" w:name="_Toc201152055"/>
      <w:r w:rsidRPr="005C7DB4">
        <w:t xml:space="preserve">Table S1: </w:t>
      </w:r>
      <w:r w:rsidRPr="005C7DB4">
        <w:rPr>
          <w:b w:val="0"/>
          <w:bCs w:val="0"/>
        </w:rPr>
        <w:t>Search string used in the semi-systematic search for the present work.</w:t>
      </w:r>
      <w:bookmarkEnd w:id="0"/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95DE6" w:rsidRPr="009D16E4" w14:paraId="09B43BF9" w14:textId="77777777" w:rsidTr="009A5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3352AB5" w14:textId="77777777" w:rsidR="00195DE6" w:rsidRPr="00195DE6" w:rsidRDefault="00195DE6" w:rsidP="009A581D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195DE6">
              <w:rPr>
                <w:b w:val="0"/>
                <w:bCs w:val="0"/>
                <w:lang w:val="en-US"/>
              </w:rPr>
              <w:t xml:space="preserve">For the </w:t>
            </w:r>
            <w:r w:rsidRPr="00220837">
              <w:rPr>
                <w:b w:val="0"/>
                <w:bCs w:val="0"/>
                <w:lang w:val="en-US"/>
              </w:rPr>
              <w:t xml:space="preserve">present scoping review, a semi-systematic PubMed search was conducted to find relevant literature. Our search strategy combined the use </w:t>
            </w:r>
            <w:r w:rsidRPr="00195DE6">
              <w:rPr>
                <w:b w:val="0"/>
                <w:bCs w:val="0"/>
                <w:lang w:val="en-US"/>
              </w:rPr>
              <w:t xml:space="preserve">of the following search terms and 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MeSH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, supplemented by using the Boolean operators ‘’OR’’ and ‘’AND’’, specifically:</w:t>
            </w:r>
          </w:p>
        </w:tc>
      </w:tr>
      <w:tr w:rsidR="00195DE6" w:rsidRPr="009D16E4" w14:paraId="1A1EA0AC" w14:textId="77777777" w:rsidTr="009A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26D673E" w14:textId="77777777" w:rsidR="00195DE6" w:rsidRPr="00195DE6" w:rsidRDefault="00195DE6" w:rsidP="009A581D">
            <w:pPr>
              <w:spacing w:line="276" w:lineRule="auto"/>
              <w:rPr>
                <w:lang w:val="en-US"/>
              </w:rPr>
            </w:pPr>
            <w:r w:rsidRPr="00195DE6">
              <w:rPr>
                <w:b w:val="0"/>
                <w:bCs w:val="0"/>
                <w:lang w:val="en-US"/>
              </w:rPr>
              <w:t>(precision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iab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precise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iab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personalized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iab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personalized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iab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targeted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iab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stratified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iab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) AND (‘’precision nutrition’’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‘’personalized nutrition’’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‘’personalized nutrition’’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‘’metabolic phenotype*’’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metabolic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phenotype*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sub-phenotype*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metabotyping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metabotype*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genotype*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microbiome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"Precision Medicine"[Mesh] OR "Phenotype"[Mesh]) AND (overweight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obesity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‘’metabolic syndrome’’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diabetes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‘’type 2’’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‘’diabetes mellitus’’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‘’insulin resistance’’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 OR ’’insulin’’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‘’glucose homeostasis’’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‘’tissue-specific insulin resistance’’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‘’cardiovascular disease*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‘’cardiometabolic health’’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"Diabetes Mellitus, Type 2"[Mesh] OR "Insulin Resistance/physiology"[Mesh] OR "Insulin"[Mesh] OR "Metabolic Syndrome"[Mesh] OR "Overweight"[Mesh] OR "Obesity"[Mesh] OR "Cardiovascular Diseases/prevention and control"[Mesh]) AND (human*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intervention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‘’dietary intervention’’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trial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random*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‘’middle aged’’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aged 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older[</w:t>
            </w:r>
            <w:proofErr w:type="spellStart"/>
            <w:r w:rsidRPr="00195DE6">
              <w:rPr>
                <w:b w:val="0"/>
                <w:bCs w:val="0"/>
                <w:lang w:val="en-US"/>
              </w:rPr>
              <w:t>tw</w:t>
            </w:r>
            <w:proofErr w:type="spellEnd"/>
            <w:r w:rsidRPr="00195DE6">
              <w:rPr>
                <w:b w:val="0"/>
                <w:bCs w:val="0"/>
                <w:lang w:val="en-US"/>
              </w:rPr>
              <w:t>] OR "Humans"[Mesh] OR ‘’Diet Therapy’’ [Mesh] OR "Adult"[Mesh] OR "Middle Aged"[Mesh] OR "Aged"[Mesh]).</w:t>
            </w:r>
          </w:p>
        </w:tc>
      </w:tr>
    </w:tbl>
    <w:p w14:paraId="1808435D" w14:textId="77777777" w:rsidR="00195DE6" w:rsidRDefault="00195DE6" w:rsidP="00195DE6">
      <w:pPr>
        <w:rPr>
          <w:lang w:val="en-US"/>
        </w:rPr>
      </w:pPr>
    </w:p>
    <w:p w14:paraId="7BA36F78" w14:textId="77777777" w:rsidR="002576B3" w:rsidRDefault="002576B3" w:rsidP="00195DE6">
      <w:pPr>
        <w:rPr>
          <w:lang w:val="en-US"/>
        </w:rPr>
      </w:pPr>
    </w:p>
    <w:p w14:paraId="468E49C3" w14:textId="77777777" w:rsidR="002576B3" w:rsidRDefault="002576B3" w:rsidP="00195DE6">
      <w:pPr>
        <w:rPr>
          <w:lang w:val="en-US"/>
        </w:rPr>
      </w:pPr>
    </w:p>
    <w:p w14:paraId="0F5A5ED5" w14:textId="77777777" w:rsidR="002576B3" w:rsidRDefault="002576B3" w:rsidP="00195DE6">
      <w:pPr>
        <w:rPr>
          <w:lang w:val="en-US"/>
        </w:rPr>
      </w:pPr>
    </w:p>
    <w:p w14:paraId="3D0EBE74" w14:textId="77777777" w:rsidR="002576B3" w:rsidRDefault="002576B3" w:rsidP="00195DE6">
      <w:pPr>
        <w:rPr>
          <w:lang w:val="en-US"/>
        </w:rPr>
      </w:pPr>
    </w:p>
    <w:p w14:paraId="66F1AC69" w14:textId="77777777" w:rsidR="002576B3" w:rsidRDefault="002576B3" w:rsidP="00195DE6">
      <w:pPr>
        <w:rPr>
          <w:lang w:val="en-US"/>
        </w:rPr>
      </w:pPr>
    </w:p>
    <w:p w14:paraId="13386E0C" w14:textId="3DFA48DF" w:rsidR="00195DE6" w:rsidRPr="00220837" w:rsidRDefault="00195DE6" w:rsidP="005C7DB4">
      <w:pPr>
        <w:pStyle w:val="Heading2"/>
      </w:pPr>
      <w:bookmarkStart w:id="1" w:name="_Toc201152056"/>
      <w:r w:rsidRPr="00220837">
        <w:lastRenderedPageBreak/>
        <w:t>Table S2:</w:t>
      </w:r>
      <w:r w:rsidRPr="00220837">
        <w:rPr>
          <w:b w:val="0"/>
          <w:bCs w:val="0"/>
        </w:rPr>
        <w:t xml:space="preserve"> In- &amp; exclusion criteria</w:t>
      </w:r>
      <w:bookmarkEnd w:id="1"/>
    </w:p>
    <w:tbl>
      <w:tblPr>
        <w:tblStyle w:val="GridTable4-Accent1"/>
        <w:tblW w:w="5000" w:type="pct"/>
        <w:tblLook w:val="04A0" w:firstRow="1" w:lastRow="0" w:firstColumn="1" w:lastColumn="0" w:noHBand="0" w:noVBand="1"/>
      </w:tblPr>
      <w:tblGrid>
        <w:gridCol w:w="5204"/>
        <w:gridCol w:w="3812"/>
      </w:tblGrid>
      <w:tr w:rsidR="00195DE6" w:rsidRPr="009D16E4" w14:paraId="6D92B637" w14:textId="77777777" w:rsidTr="009A5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pct"/>
            <w:hideMark/>
          </w:tcPr>
          <w:p w14:paraId="7836ACDE" w14:textId="77777777" w:rsidR="00195DE6" w:rsidRPr="00220837" w:rsidRDefault="00195DE6" w:rsidP="009A581D">
            <w:pPr>
              <w:suppressAutoHyphens w:val="0"/>
              <w:spacing w:line="240" w:lineRule="auto"/>
              <w:jc w:val="center"/>
              <w:textAlignment w:val="baseline"/>
              <w:rPr>
                <w:rFonts w:eastAsia="Times New Roman" w:cstheme="minorHAnsi"/>
                <w:color w:val="auto"/>
                <w:kern w:val="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kern w:val="0"/>
                <w:lang w:val="en-US" w:eastAsia="en-GB"/>
                <w14:ligatures w14:val="none"/>
              </w:rPr>
              <w:t>INCLUSION </w:t>
            </w:r>
          </w:p>
        </w:tc>
        <w:tc>
          <w:tcPr>
            <w:tcW w:w="2114" w:type="pct"/>
            <w:hideMark/>
          </w:tcPr>
          <w:p w14:paraId="6492C4BF" w14:textId="77777777" w:rsidR="00195DE6" w:rsidRPr="00220837" w:rsidRDefault="00195DE6" w:rsidP="009A581D">
            <w:pPr>
              <w:suppressAutoHyphens w:val="0"/>
              <w:spacing w:line="24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kern w:val="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kern w:val="0"/>
                <w:lang w:val="en-US" w:eastAsia="en-GB"/>
                <w14:ligatures w14:val="none"/>
              </w:rPr>
              <w:t>EXCLUSION </w:t>
            </w:r>
          </w:p>
        </w:tc>
      </w:tr>
      <w:tr w:rsidR="00195DE6" w:rsidRPr="009D16E4" w14:paraId="392A044B" w14:textId="77777777" w:rsidTr="009A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30654C39" w14:textId="77777777" w:rsidR="00195DE6" w:rsidRPr="00220837" w:rsidRDefault="00195DE6" w:rsidP="009A581D">
            <w:pPr>
              <w:suppressAutoHyphens w:val="0"/>
              <w:spacing w:line="240" w:lineRule="auto"/>
              <w:jc w:val="center"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lang w:val="en-US" w:eastAsia="en-GB"/>
                <w14:ligatures w14:val="none"/>
              </w:rPr>
              <w:t>POPULATION</w:t>
            </w:r>
          </w:p>
        </w:tc>
      </w:tr>
      <w:tr w:rsidR="00195DE6" w:rsidRPr="009D16E4" w14:paraId="1034F2A9" w14:textId="77777777" w:rsidTr="009A58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pct"/>
            <w:hideMark/>
          </w:tcPr>
          <w:p w14:paraId="1BF38611" w14:textId="77777777" w:rsidR="00195DE6" w:rsidRPr="00220837" w:rsidRDefault="00195DE6" w:rsidP="00195DE6">
            <w:pPr>
              <w:pStyle w:val="ListParagraph"/>
              <w:numPr>
                <w:ilvl w:val="0"/>
                <w:numId w:val="31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Human adults, aged ≥18 years, </w:t>
            </w:r>
          </w:p>
          <w:p w14:paraId="686B0554" w14:textId="77777777" w:rsidR="00195DE6" w:rsidRPr="00220837" w:rsidRDefault="00195DE6" w:rsidP="00195DE6">
            <w:pPr>
              <w:pStyle w:val="ListParagraph"/>
              <w:numPr>
                <w:ilvl w:val="0"/>
                <w:numId w:val="31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Healthy, normo-glycemic participants,  </w:t>
            </w:r>
          </w:p>
          <w:p w14:paraId="6CB84878" w14:textId="77777777" w:rsidR="00195DE6" w:rsidRPr="00220837" w:rsidRDefault="00195DE6" w:rsidP="00195DE6">
            <w:pPr>
              <w:pStyle w:val="ListParagraph"/>
              <w:numPr>
                <w:ilvl w:val="0"/>
                <w:numId w:val="31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Participants at risk of or with overweight/obesity</w:t>
            </w:r>
          </w:p>
          <w:p w14:paraId="74C12571" w14:textId="77777777" w:rsidR="00195DE6" w:rsidRPr="00220837" w:rsidRDefault="00195DE6" w:rsidP="00195DE6">
            <w:pPr>
              <w:pStyle w:val="ListParagraph"/>
              <w:numPr>
                <w:ilvl w:val="0"/>
                <w:numId w:val="31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Participants at risk of overweight/obesity and/or Metabolic Syndrome or associated cardiometabolic disorders/diseases, such as;</w:t>
            </w:r>
          </w:p>
          <w:p w14:paraId="30C65803" w14:textId="77777777" w:rsidR="00195DE6" w:rsidRPr="00220837" w:rsidRDefault="00195DE6" w:rsidP="00195DE6">
            <w:pPr>
              <w:pStyle w:val="ListParagraph"/>
              <w:numPr>
                <w:ilvl w:val="1"/>
                <w:numId w:val="31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Pre-diabetes, Insulin Resistance, Glucose Intolerance, Hyperglycemia,  </w:t>
            </w:r>
          </w:p>
          <w:p w14:paraId="442B3D96" w14:textId="77777777" w:rsidR="00195DE6" w:rsidRPr="00220837" w:rsidRDefault="00195DE6" w:rsidP="00195DE6">
            <w:pPr>
              <w:numPr>
                <w:ilvl w:val="1"/>
                <w:numId w:val="31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Metabolic-Associated Fatty Liver Disease / Non-Alcoholic Fatty Liver Disease</w:t>
            </w:r>
          </w:p>
          <w:p w14:paraId="49E67CCE" w14:textId="77777777" w:rsidR="00195DE6" w:rsidRPr="00220837" w:rsidRDefault="00195DE6" w:rsidP="00195DE6">
            <w:pPr>
              <w:pStyle w:val="ListParagraph"/>
              <w:numPr>
                <w:ilvl w:val="1"/>
                <w:numId w:val="31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Hypercholesterolemia, Hyperlipidemia</w:t>
            </w:r>
          </w:p>
          <w:p w14:paraId="2A4ED875" w14:textId="77777777" w:rsidR="00195DE6" w:rsidRPr="00220837" w:rsidRDefault="00195DE6" w:rsidP="00195DE6">
            <w:pPr>
              <w:pStyle w:val="ListParagraph"/>
              <w:numPr>
                <w:ilvl w:val="1"/>
                <w:numId w:val="31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(Chronic) Low-Grade Inflammation</w:t>
            </w:r>
          </w:p>
          <w:p w14:paraId="2DD2D061" w14:textId="77777777" w:rsidR="00195DE6" w:rsidRPr="00220837" w:rsidRDefault="00195DE6" w:rsidP="00195DE6">
            <w:pPr>
              <w:pStyle w:val="ListParagraph"/>
              <w:numPr>
                <w:ilvl w:val="1"/>
                <w:numId w:val="31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Cardiovascular disease, incl. Hypertension</w:t>
            </w:r>
          </w:p>
        </w:tc>
        <w:tc>
          <w:tcPr>
            <w:tcW w:w="2114" w:type="pct"/>
            <w:hideMark/>
          </w:tcPr>
          <w:p w14:paraId="0B90E4D8" w14:textId="77777777" w:rsidR="00195DE6" w:rsidRPr="00220837" w:rsidRDefault="00195DE6" w:rsidP="00195DE6">
            <w:pPr>
              <w:pStyle w:val="ListParagraph"/>
              <w:numPr>
                <w:ilvl w:val="0"/>
                <w:numId w:val="31"/>
              </w:numPr>
              <w:suppressAutoHyphens w:val="0"/>
              <w:spacing w:line="24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  <w:t>Studies (solely) in children (i.e., at inclusion ≤18 years of age)</w:t>
            </w:r>
          </w:p>
          <w:p w14:paraId="50A7F082" w14:textId="77777777" w:rsidR="00195DE6" w:rsidRPr="00220837" w:rsidRDefault="00195DE6" w:rsidP="00195DE6">
            <w:pPr>
              <w:pStyle w:val="ListParagraph"/>
              <w:numPr>
                <w:ilvl w:val="0"/>
                <w:numId w:val="31"/>
              </w:numPr>
              <w:suppressAutoHyphens w:val="0"/>
              <w:spacing w:line="24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  <w:t>Studies solely with participants already diagnosed with Type 2 Diabetes Mellitus</w:t>
            </w:r>
          </w:p>
          <w:p w14:paraId="55C2945A" w14:textId="77777777" w:rsidR="00195DE6" w:rsidRPr="00220837" w:rsidRDefault="00195DE6" w:rsidP="00195DE6">
            <w:pPr>
              <w:pStyle w:val="ListParagraph"/>
              <w:numPr>
                <w:ilvl w:val="0"/>
                <w:numId w:val="31"/>
              </w:numPr>
              <w:suppressAutoHyphens w:val="0"/>
              <w:spacing w:line="24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  <w:t>Participants diagnosed with disorders/diseases other than those mentioned in inclusion criteria such as;  </w:t>
            </w:r>
          </w:p>
          <w:p w14:paraId="24C21478" w14:textId="77777777" w:rsidR="00195DE6" w:rsidRPr="00220837" w:rsidRDefault="00195DE6" w:rsidP="00195DE6">
            <w:pPr>
              <w:pStyle w:val="ListParagraph"/>
              <w:numPr>
                <w:ilvl w:val="1"/>
                <w:numId w:val="31"/>
              </w:numPr>
              <w:suppressAutoHyphens w:val="0"/>
              <w:spacing w:line="24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  <w:t>All types of cancer,  </w:t>
            </w:r>
          </w:p>
          <w:p w14:paraId="4497F5EB" w14:textId="77777777" w:rsidR="00195DE6" w:rsidRPr="00220837" w:rsidRDefault="00195DE6" w:rsidP="00195DE6">
            <w:pPr>
              <w:pStyle w:val="ListParagraph"/>
              <w:numPr>
                <w:ilvl w:val="1"/>
                <w:numId w:val="31"/>
              </w:numPr>
              <w:suppressAutoHyphens w:val="0"/>
              <w:spacing w:line="24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  <w:t>Auto-immune disease (e.g., type 1 diabetes)  </w:t>
            </w:r>
          </w:p>
          <w:p w14:paraId="14C2064D" w14:textId="77777777" w:rsidR="00195DE6" w:rsidRPr="00220837" w:rsidRDefault="00195DE6" w:rsidP="00195DE6">
            <w:pPr>
              <w:pStyle w:val="ListParagraph"/>
              <w:numPr>
                <w:ilvl w:val="1"/>
                <w:numId w:val="31"/>
              </w:numPr>
              <w:suppressAutoHyphens w:val="0"/>
              <w:spacing w:line="24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  <w:t>Gastrointestinal disorders/disease,  </w:t>
            </w:r>
          </w:p>
          <w:p w14:paraId="727867D9" w14:textId="77777777" w:rsidR="00195DE6" w:rsidRPr="00220837" w:rsidRDefault="00195DE6" w:rsidP="00195DE6">
            <w:pPr>
              <w:pStyle w:val="ListParagraph"/>
              <w:numPr>
                <w:ilvl w:val="1"/>
                <w:numId w:val="31"/>
              </w:numPr>
              <w:suppressAutoHyphens w:val="0"/>
              <w:spacing w:line="24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  <w:t>Psychological disorders/disease </w:t>
            </w:r>
          </w:p>
        </w:tc>
      </w:tr>
      <w:tr w:rsidR="00195DE6" w:rsidRPr="009D16E4" w14:paraId="7BF3231C" w14:textId="77777777" w:rsidTr="009A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5A4DF66A" w14:textId="77777777" w:rsidR="00195DE6" w:rsidRPr="00220837" w:rsidRDefault="00195DE6" w:rsidP="009A581D">
            <w:pPr>
              <w:suppressAutoHyphens w:val="0"/>
              <w:spacing w:line="240" w:lineRule="auto"/>
              <w:jc w:val="center"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lang w:val="en-US" w:eastAsia="en-GB"/>
                <w14:ligatures w14:val="none"/>
              </w:rPr>
              <w:t>INTERVENTION / TREATMENT CONDITION </w:t>
            </w:r>
          </w:p>
        </w:tc>
      </w:tr>
      <w:tr w:rsidR="00195DE6" w:rsidRPr="009D16E4" w14:paraId="7C77A547" w14:textId="77777777" w:rsidTr="009A58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pct"/>
            <w:hideMark/>
          </w:tcPr>
          <w:p w14:paraId="3996EAE0" w14:textId="77777777" w:rsidR="00195DE6" w:rsidRPr="00220837" w:rsidRDefault="00195DE6" w:rsidP="00195DE6">
            <w:pPr>
              <w:pStyle w:val="ListParagraph"/>
              <w:numPr>
                <w:ilvl w:val="0"/>
                <w:numId w:val="32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Participants should have been stratified (either prospective or post-hoc) by group or on at the individual level based on their; </w:t>
            </w:r>
          </w:p>
          <w:p w14:paraId="6DBD5708" w14:textId="77777777" w:rsidR="00195DE6" w:rsidRPr="00220837" w:rsidRDefault="00195DE6" w:rsidP="00195DE6">
            <w:pPr>
              <w:pStyle w:val="ListParagraph"/>
              <w:numPr>
                <w:ilvl w:val="1"/>
                <w:numId w:val="32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(degree of) Glucose homeostatic disturbances </w:t>
            </w:r>
          </w:p>
          <w:p w14:paraId="13C0CEF0" w14:textId="77777777" w:rsidR="00195DE6" w:rsidRPr="00220837" w:rsidRDefault="00195DE6" w:rsidP="00195DE6">
            <w:pPr>
              <w:pStyle w:val="ListParagraph"/>
              <w:numPr>
                <w:ilvl w:val="1"/>
                <w:numId w:val="32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Anthropometrics / adiposity</w:t>
            </w:r>
          </w:p>
          <w:p w14:paraId="66CF786B" w14:textId="77777777" w:rsidR="00195DE6" w:rsidRPr="00220837" w:rsidRDefault="00195DE6" w:rsidP="00195DE6">
            <w:pPr>
              <w:pStyle w:val="ListParagraph"/>
              <w:numPr>
                <w:ilvl w:val="1"/>
                <w:numId w:val="32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Genetics, </w:t>
            </w:r>
          </w:p>
          <w:p w14:paraId="404B99A8" w14:textId="77777777" w:rsidR="00195DE6" w:rsidRPr="00220837" w:rsidRDefault="00195DE6" w:rsidP="00195DE6">
            <w:pPr>
              <w:pStyle w:val="ListParagraph"/>
              <w:numPr>
                <w:ilvl w:val="1"/>
                <w:numId w:val="32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Microbiome composition/functionality,  </w:t>
            </w:r>
          </w:p>
          <w:p w14:paraId="2F529461" w14:textId="77777777" w:rsidR="00195DE6" w:rsidRPr="00220837" w:rsidRDefault="00195DE6" w:rsidP="00195DE6">
            <w:pPr>
              <w:pStyle w:val="ListParagraph"/>
              <w:numPr>
                <w:ilvl w:val="1"/>
                <w:numId w:val="32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Metabolome / Lipidome</w:t>
            </w:r>
            <w:r w:rsidRPr="00220837"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  <w:t>, </w:t>
            </w:r>
          </w:p>
          <w:p w14:paraId="0E13189F" w14:textId="77777777" w:rsidR="00195DE6" w:rsidRPr="00220837" w:rsidRDefault="00195DE6" w:rsidP="00195DE6">
            <w:pPr>
              <w:pStyle w:val="ListParagraph"/>
              <w:numPr>
                <w:ilvl w:val="1"/>
                <w:numId w:val="32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Postprandial glycemic response</w:t>
            </w:r>
            <w:r w:rsidRPr="00220837"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  <w:p w14:paraId="0DA434E7" w14:textId="77777777" w:rsidR="00195DE6" w:rsidRPr="00220837" w:rsidRDefault="00195DE6" w:rsidP="00195DE6">
            <w:pPr>
              <w:pStyle w:val="ListParagraph"/>
              <w:numPr>
                <w:ilvl w:val="1"/>
                <w:numId w:val="32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Inflammatory status,  </w:t>
            </w:r>
          </w:p>
          <w:p w14:paraId="6F8E2AAD" w14:textId="77777777" w:rsidR="00195DE6" w:rsidRPr="00220837" w:rsidRDefault="00195DE6" w:rsidP="00195DE6">
            <w:pPr>
              <w:pStyle w:val="ListParagraph"/>
              <w:numPr>
                <w:ilvl w:val="1"/>
                <w:numId w:val="32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Ethnicity,  </w:t>
            </w:r>
          </w:p>
          <w:p w14:paraId="3C0827DB" w14:textId="77777777" w:rsidR="00195DE6" w:rsidRPr="00220837" w:rsidRDefault="00195DE6" w:rsidP="00195DE6">
            <w:pPr>
              <w:pStyle w:val="ListParagraph"/>
              <w:numPr>
                <w:ilvl w:val="1"/>
                <w:numId w:val="32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Or a combination thereof.</w:t>
            </w:r>
            <w:r w:rsidRPr="00220837"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2114" w:type="pct"/>
            <w:hideMark/>
          </w:tcPr>
          <w:p w14:paraId="1FEDE3E3" w14:textId="77777777" w:rsidR="00195DE6" w:rsidRPr="00220837" w:rsidRDefault="00195DE6" w:rsidP="00195DE6">
            <w:pPr>
              <w:pStyle w:val="ListParagraph"/>
              <w:numPr>
                <w:ilvl w:val="0"/>
                <w:numId w:val="32"/>
              </w:numPr>
              <w:suppressAutoHyphens w:val="0"/>
              <w:spacing w:line="24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  <w:t>Any other basis for stratification other than those mentioned in inclusion criteria. </w:t>
            </w:r>
          </w:p>
          <w:p w14:paraId="044C4174" w14:textId="77777777" w:rsidR="00195DE6" w:rsidRPr="00220837" w:rsidRDefault="00195DE6" w:rsidP="009A581D">
            <w:pPr>
              <w:suppressAutoHyphens w:val="0"/>
              <w:spacing w:line="24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</w:tr>
      <w:tr w:rsidR="00195DE6" w:rsidRPr="009D16E4" w14:paraId="1B9AD065" w14:textId="77777777" w:rsidTr="009A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150C8018" w14:textId="77777777" w:rsidR="00195DE6" w:rsidRPr="00220837" w:rsidRDefault="00195DE6" w:rsidP="009A581D">
            <w:pPr>
              <w:suppressAutoHyphens w:val="0"/>
              <w:spacing w:line="240" w:lineRule="auto"/>
              <w:jc w:val="center"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lang w:val="en-US" w:eastAsia="en-GB"/>
                <w14:ligatures w14:val="none"/>
              </w:rPr>
              <w:t>COMPARATOR / CONTROL CONDITION </w:t>
            </w:r>
          </w:p>
        </w:tc>
      </w:tr>
      <w:tr w:rsidR="00195DE6" w:rsidRPr="009D16E4" w14:paraId="65F5BD79" w14:textId="77777777" w:rsidTr="009A58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pct"/>
            <w:hideMark/>
          </w:tcPr>
          <w:p w14:paraId="1D396499" w14:textId="77777777" w:rsidR="00195DE6" w:rsidRPr="00220837" w:rsidRDefault="00195DE6" w:rsidP="00195DE6">
            <w:pPr>
              <w:pStyle w:val="ListParagraph"/>
              <w:numPr>
                <w:ilvl w:val="0"/>
                <w:numId w:val="33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Precision- or Personalized dietary interventions, tailored to one (or multiple) of the stratification criteria mentioned in the intervention condition, that compare (to):</w:t>
            </w:r>
          </w:p>
          <w:p w14:paraId="3DD4F402" w14:textId="77777777" w:rsidR="00195DE6" w:rsidRPr="00220837" w:rsidRDefault="00195DE6" w:rsidP="00195DE6">
            <w:pPr>
              <w:pStyle w:val="ListParagraph"/>
              <w:numPr>
                <w:ilvl w:val="1"/>
                <w:numId w:val="33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Population-based general/conventional dietary guidelines  </w:t>
            </w:r>
          </w:p>
          <w:p w14:paraId="2DA1D3EF" w14:textId="77777777" w:rsidR="00195DE6" w:rsidRPr="00220837" w:rsidRDefault="00195DE6" w:rsidP="00195DE6">
            <w:pPr>
              <w:pStyle w:val="ListParagraph"/>
              <w:numPr>
                <w:ilvl w:val="1"/>
                <w:numId w:val="33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Widely accepted/recognized healthy diets (e.g., New Nordic- or Mediterranean- diet) </w:t>
            </w:r>
          </w:p>
          <w:p w14:paraId="344C3E2F" w14:textId="77777777" w:rsidR="00195DE6" w:rsidRPr="00220837" w:rsidRDefault="00195DE6" w:rsidP="00195DE6">
            <w:pPr>
              <w:pStyle w:val="ListParagraph"/>
              <w:numPr>
                <w:ilvl w:val="1"/>
                <w:numId w:val="33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(Hypothesized) Optimal- vs. Suboptimal diets </w:t>
            </w:r>
          </w:p>
          <w:p w14:paraId="6BFA5A0D" w14:textId="77777777" w:rsidR="00195DE6" w:rsidRPr="00220837" w:rsidRDefault="00195DE6" w:rsidP="00195DE6">
            <w:pPr>
              <w:pStyle w:val="ListParagraph"/>
              <w:numPr>
                <w:ilvl w:val="1"/>
                <w:numId w:val="33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Varying degrees of Precision- or Personalized treatment intensities </w:t>
            </w:r>
          </w:p>
          <w:p w14:paraId="7E5DA1C6" w14:textId="77777777" w:rsidR="00195DE6" w:rsidRPr="00220837" w:rsidRDefault="00195DE6" w:rsidP="00195DE6">
            <w:pPr>
              <w:pStyle w:val="ListParagraph"/>
              <w:numPr>
                <w:ilvl w:val="1"/>
                <w:numId w:val="33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Studies without a control group (e.g., observational or n-of-1 studies)</w:t>
            </w:r>
            <w:r w:rsidRPr="00220837"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2114" w:type="pct"/>
            <w:hideMark/>
          </w:tcPr>
          <w:p w14:paraId="69142F46" w14:textId="77777777" w:rsidR="00195DE6" w:rsidRPr="00220837" w:rsidRDefault="00195DE6" w:rsidP="00195DE6">
            <w:pPr>
              <w:pStyle w:val="ListParagraph"/>
              <w:numPr>
                <w:ilvl w:val="0"/>
                <w:numId w:val="33"/>
              </w:numPr>
              <w:suppressAutoHyphens w:val="0"/>
              <w:spacing w:line="24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  <w:t>Studies including non-dietary interventions/treatment (e.g., surgery, physical activity, medication, psychological care)</w:t>
            </w:r>
          </w:p>
          <w:p w14:paraId="4666847E" w14:textId="77777777" w:rsidR="00195DE6" w:rsidRPr="00220837" w:rsidRDefault="00195DE6" w:rsidP="00195DE6">
            <w:pPr>
              <w:pStyle w:val="ListParagraph"/>
              <w:numPr>
                <w:ilvl w:val="0"/>
                <w:numId w:val="33"/>
              </w:numPr>
              <w:suppressAutoHyphens w:val="0"/>
              <w:spacing w:line="24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  <w:t>Other types of studies than those mentioned in inclusion criteria. </w:t>
            </w:r>
          </w:p>
        </w:tc>
      </w:tr>
      <w:tr w:rsidR="00195DE6" w:rsidRPr="009D16E4" w14:paraId="0E67DDEB" w14:textId="77777777" w:rsidTr="009A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1F72B3C9" w14:textId="77777777" w:rsidR="00195DE6" w:rsidRPr="00220837" w:rsidRDefault="00195DE6" w:rsidP="009A581D">
            <w:pPr>
              <w:suppressAutoHyphens w:val="0"/>
              <w:spacing w:line="240" w:lineRule="auto"/>
              <w:jc w:val="center"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lang w:val="en-US" w:eastAsia="en-GB"/>
                <w14:ligatures w14:val="none"/>
              </w:rPr>
              <w:t>STUDY TYPE </w:t>
            </w:r>
          </w:p>
        </w:tc>
      </w:tr>
      <w:tr w:rsidR="00195DE6" w:rsidRPr="009D16E4" w14:paraId="3F0E82BD" w14:textId="77777777" w:rsidTr="009A58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pct"/>
            <w:hideMark/>
          </w:tcPr>
          <w:p w14:paraId="41B9472E" w14:textId="77777777" w:rsidR="00195DE6" w:rsidRPr="00220837" w:rsidRDefault="00195DE6" w:rsidP="00195DE6">
            <w:pPr>
              <w:pStyle w:val="ListParagraph"/>
              <w:numPr>
                <w:ilvl w:val="0"/>
                <w:numId w:val="34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Clinical- and Randomized Controlled Trials (RTCs), incl. studies employing post-hoc stratification of these (R)CTs</w:t>
            </w:r>
            <w:r w:rsidRPr="00220837"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  <w:t>  </w:t>
            </w:r>
          </w:p>
          <w:p w14:paraId="7BEC7C22" w14:textId="77777777" w:rsidR="00195DE6" w:rsidRPr="00220837" w:rsidRDefault="00195DE6" w:rsidP="00195DE6">
            <w:pPr>
              <w:pStyle w:val="ListParagraph"/>
              <w:numPr>
                <w:ilvl w:val="0"/>
                <w:numId w:val="34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Observational studies </w:t>
            </w:r>
          </w:p>
          <w:p w14:paraId="3A632F0B" w14:textId="77777777" w:rsidR="00195DE6" w:rsidRPr="00220837" w:rsidRDefault="00195DE6" w:rsidP="00195DE6">
            <w:pPr>
              <w:pStyle w:val="ListParagraph"/>
              <w:numPr>
                <w:ilvl w:val="0"/>
                <w:numId w:val="34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Publication date between years 2014-2024</w:t>
            </w:r>
          </w:p>
          <w:p w14:paraId="0A109B3B" w14:textId="77777777" w:rsidR="00195DE6" w:rsidRPr="00220837" w:rsidRDefault="00195DE6" w:rsidP="00195DE6">
            <w:pPr>
              <w:pStyle w:val="ListParagraph"/>
              <w:numPr>
                <w:ilvl w:val="0"/>
                <w:numId w:val="34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Publications written in English</w:t>
            </w:r>
            <w:r w:rsidRPr="00220837"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2114" w:type="pct"/>
            <w:hideMark/>
          </w:tcPr>
          <w:p w14:paraId="3A1FDEEE" w14:textId="77777777" w:rsidR="00195DE6" w:rsidRPr="00220837" w:rsidRDefault="00195DE6" w:rsidP="00195DE6">
            <w:pPr>
              <w:numPr>
                <w:ilvl w:val="0"/>
                <w:numId w:val="29"/>
              </w:numPr>
              <w:suppressAutoHyphens w:val="0"/>
              <w:spacing w:line="24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 xml:space="preserve">Studies focusing on data from animal and/or in vitro models (Hybrid studies with human data are allowed). </w:t>
            </w:r>
          </w:p>
          <w:p w14:paraId="73B828A6" w14:textId="77777777" w:rsidR="00195DE6" w:rsidRPr="00220837" w:rsidRDefault="00195DE6" w:rsidP="00195DE6">
            <w:pPr>
              <w:numPr>
                <w:ilvl w:val="0"/>
                <w:numId w:val="29"/>
              </w:numPr>
              <w:suppressAutoHyphens w:val="0"/>
              <w:spacing w:line="24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  <w:t>Reviews and meta-analysis </w:t>
            </w:r>
          </w:p>
          <w:p w14:paraId="7AFC607D" w14:textId="77777777" w:rsidR="00195DE6" w:rsidRPr="00220837" w:rsidRDefault="00195DE6" w:rsidP="00195DE6">
            <w:pPr>
              <w:numPr>
                <w:ilvl w:val="0"/>
                <w:numId w:val="29"/>
              </w:numPr>
              <w:suppressAutoHyphens w:val="0"/>
              <w:spacing w:line="24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Other types of studies than those mentioned in inclusion criteria. </w:t>
            </w:r>
          </w:p>
        </w:tc>
      </w:tr>
      <w:tr w:rsidR="00195DE6" w:rsidRPr="009D16E4" w14:paraId="49043050" w14:textId="77777777" w:rsidTr="009A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2ABA52B8" w14:textId="77777777" w:rsidR="00195DE6" w:rsidRPr="00220837" w:rsidRDefault="00195DE6" w:rsidP="009A581D">
            <w:pPr>
              <w:suppressAutoHyphens w:val="0"/>
              <w:spacing w:line="240" w:lineRule="auto"/>
              <w:jc w:val="center"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lang w:val="en-US" w:eastAsia="en-GB"/>
                <w14:ligatures w14:val="none"/>
              </w:rPr>
              <w:lastRenderedPageBreak/>
              <w:t>OUTCOME PARAMETERS </w:t>
            </w:r>
          </w:p>
        </w:tc>
      </w:tr>
      <w:tr w:rsidR="00195DE6" w:rsidRPr="009D16E4" w14:paraId="3BE163C9" w14:textId="77777777" w:rsidTr="009A58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pct"/>
            <w:hideMark/>
          </w:tcPr>
          <w:p w14:paraId="40BE543D" w14:textId="77777777" w:rsidR="00195DE6" w:rsidRPr="00220837" w:rsidRDefault="00195DE6" w:rsidP="00195DE6">
            <w:pPr>
              <w:pStyle w:val="ListParagraph"/>
              <w:numPr>
                <w:ilvl w:val="0"/>
                <w:numId w:val="35"/>
              </w:numPr>
              <w:suppressAutoHyphens w:val="0"/>
              <w:spacing w:line="240" w:lineRule="auto"/>
              <w:jc w:val="left"/>
              <w:textAlignment w:val="baseline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The main outcome parameter should be prevention or management of the cardiometabolic disorders/diseases mentioned under ‘’population’’.</w:t>
            </w:r>
          </w:p>
        </w:tc>
        <w:tc>
          <w:tcPr>
            <w:tcW w:w="2114" w:type="pct"/>
            <w:hideMark/>
          </w:tcPr>
          <w:p w14:paraId="60B28691" w14:textId="77777777" w:rsidR="00195DE6" w:rsidRPr="00220837" w:rsidRDefault="00195DE6" w:rsidP="00195DE6">
            <w:pPr>
              <w:pStyle w:val="ListParagraph"/>
              <w:numPr>
                <w:ilvl w:val="0"/>
                <w:numId w:val="30"/>
              </w:numPr>
              <w:suppressAutoHyphens w:val="0"/>
              <w:spacing w:line="24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20837">
              <w:rPr>
                <w:rFonts w:eastAsia="Times New Roman" w:cstheme="minorHAnsi"/>
                <w:kern w:val="0"/>
                <w:sz w:val="20"/>
                <w:szCs w:val="20"/>
                <w:lang w:val="en-US" w:eastAsia="en-GB"/>
                <w14:ligatures w14:val="none"/>
              </w:rPr>
              <w:t>Other types of studies than those mentioned in inclusion criteria. </w:t>
            </w:r>
          </w:p>
        </w:tc>
      </w:tr>
    </w:tbl>
    <w:p w14:paraId="69F20E00" w14:textId="021B1940" w:rsidR="00195DE6" w:rsidRPr="00195DE6" w:rsidRDefault="00195DE6" w:rsidP="00195DE6">
      <w:pPr>
        <w:rPr>
          <w:lang w:val="en-US"/>
        </w:rPr>
        <w:sectPr w:rsidR="00195DE6" w:rsidRPr="00195DE6">
          <w:footerReference w:type="even" r:id="rId8"/>
          <w:footerReference w:type="default" r:id="rId9"/>
          <w:pgSz w:w="11906" w:h="16838"/>
          <w:pgMar w:top="1440" w:right="1440" w:bottom="1440" w:left="1440" w:header="0" w:footer="0" w:gutter="0"/>
          <w:lnNumType w:countBy="1" w:distance="283" w:restart="continuous"/>
          <w:cols w:space="720"/>
          <w:formProt w:val="0"/>
          <w:docGrid w:linePitch="360"/>
        </w:sectPr>
      </w:pPr>
    </w:p>
    <w:p w14:paraId="738402AF" w14:textId="7411BD62" w:rsidR="00264AE6" w:rsidRPr="005C7DB4" w:rsidRDefault="00264AE6" w:rsidP="005C7DB4">
      <w:pPr>
        <w:pStyle w:val="Heading2"/>
      </w:pPr>
      <w:bookmarkStart w:id="2" w:name="_Toc201152057"/>
      <w:r w:rsidRPr="005C7DB4">
        <w:lastRenderedPageBreak/>
        <w:t>Figure S</w:t>
      </w:r>
      <w:r w:rsidR="00FD6F9F">
        <w:t>1</w:t>
      </w:r>
      <w:r w:rsidRPr="005C7DB4">
        <w:t xml:space="preserve">: </w:t>
      </w:r>
      <w:r w:rsidR="00A31C9D">
        <w:rPr>
          <w:b w:val="0"/>
          <w:bCs w:val="0"/>
        </w:rPr>
        <w:t>PRISMA diagram of the present work</w:t>
      </w:r>
      <w:r w:rsidR="00B8601E" w:rsidRPr="005C7DB4">
        <w:rPr>
          <w:b w:val="0"/>
          <w:bCs w:val="0"/>
        </w:rPr>
        <w:t>.</w:t>
      </w:r>
      <w:bookmarkEnd w:id="2"/>
    </w:p>
    <w:p w14:paraId="3CADF592" w14:textId="58F0C178" w:rsidR="00E35EF8" w:rsidRPr="00854143" w:rsidRDefault="00195DE6" w:rsidP="007F4189">
      <w:r w:rsidRPr="009D16E4">
        <w:rPr>
          <w:noProof/>
          <w:lang w:val="en-US"/>
        </w:rPr>
        <w:drawing>
          <wp:inline distT="0" distB="0" distL="0" distR="0" wp14:anchorId="273AFFFF" wp14:editId="0E957E4E">
            <wp:extent cx="7712015" cy="5343557"/>
            <wp:effectExtent l="0" t="0" r="0" b="0"/>
            <wp:docPr id="14976375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637534" name="Picture 149763753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33923" cy="5358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1CEA6" w14:textId="77777777" w:rsidR="00747675" w:rsidRDefault="00747675">
      <w:pPr>
        <w:spacing w:line="240" w:lineRule="auto"/>
        <w:jc w:val="left"/>
        <w:rPr>
          <w:b/>
          <w:bCs/>
          <w:sz w:val="20"/>
          <w:szCs w:val="20"/>
        </w:rPr>
        <w:sectPr w:rsidR="00747675" w:rsidSect="00747675">
          <w:pgSz w:w="16838" w:h="11906" w:orient="landscape"/>
          <w:pgMar w:top="1440" w:right="1440" w:bottom="1440" w:left="1440" w:header="0" w:footer="0" w:gutter="0"/>
          <w:lnNumType w:countBy="1" w:distance="283" w:restart="continuous"/>
          <w:cols w:space="720"/>
          <w:formProt w:val="0"/>
          <w:docGrid w:linePitch="360"/>
        </w:sectPr>
      </w:pPr>
    </w:p>
    <w:p w14:paraId="0A7F369C" w14:textId="62A252C1" w:rsidR="00195DE6" w:rsidRPr="009D16E4" w:rsidRDefault="00195DE6" w:rsidP="005C7DB4">
      <w:pPr>
        <w:pStyle w:val="Heading2"/>
        <w:rPr>
          <w:lang w:val="en-US"/>
        </w:rPr>
      </w:pPr>
      <w:bookmarkStart w:id="3" w:name="_Toc201152058"/>
      <w:r w:rsidRPr="009D16E4">
        <w:rPr>
          <w:lang w:val="en-US"/>
        </w:rPr>
        <w:lastRenderedPageBreak/>
        <w:t>Table S</w:t>
      </w:r>
      <w:r w:rsidR="00FD6F9F">
        <w:rPr>
          <w:lang w:val="en-US"/>
        </w:rPr>
        <w:t>3</w:t>
      </w:r>
      <w:r w:rsidRPr="009D16E4">
        <w:rPr>
          <w:lang w:val="en-US"/>
        </w:rPr>
        <w:t xml:space="preserve">: </w:t>
      </w:r>
      <w:r w:rsidRPr="005C7DB4">
        <w:rPr>
          <w:b w:val="0"/>
          <w:bCs w:val="0"/>
          <w:lang w:val="en-US"/>
        </w:rPr>
        <w:t xml:space="preserve">Extended overview of Metabolites in plasma and/or urine associated with tissue-specific IR Metabotypes and whole-body IR or T2DM. The table main contents are based on the article by </w:t>
      </w:r>
      <w:proofErr w:type="spellStart"/>
      <w:r w:rsidRPr="005C7DB4">
        <w:rPr>
          <w:b w:val="0"/>
          <w:bCs w:val="0"/>
          <w:lang w:val="en-US"/>
        </w:rPr>
        <w:t>Vogelzangs</w:t>
      </w:r>
      <w:proofErr w:type="spellEnd"/>
      <w:r w:rsidRPr="005C7DB4">
        <w:rPr>
          <w:b w:val="0"/>
          <w:bCs w:val="0"/>
          <w:lang w:val="en-US"/>
        </w:rPr>
        <w:t xml:space="preserve"> et al.</w:t>
      </w:r>
      <w:proofErr w:type="gramStart"/>
      <w:r w:rsidRPr="005C7DB4">
        <w:rPr>
          <w:b w:val="0"/>
          <w:bCs w:val="0"/>
          <w:vertAlign w:val="superscript"/>
          <w:lang w:val="en-US"/>
        </w:rPr>
        <w:t>39</w:t>
      </w:r>
      <w:r w:rsidRPr="005C7DB4">
        <w:rPr>
          <w:b w:val="0"/>
          <w:bCs w:val="0"/>
          <w:lang w:val="en-US"/>
        </w:rPr>
        <w:t>, and</w:t>
      </w:r>
      <w:proofErr w:type="gramEnd"/>
      <w:r w:rsidRPr="005C7DB4">
        <w:rPr>
          <w:b w:val="0"/>
          <w:bCs w:val="0"/>
          <w:lang w:val="en-US"/>
        </w:rPr>
        <w:t xml:space="preserve"> supplemented with results from mentioned studies within this section.</w:t>
      </w:r>
      <w:bookmarkEnd w:id="3"/>
      <w:r w:rsidRPr="009D16E4">
        <w:rPr>
          <w:lang w:val="en-US"/>
        </w:rPr>
        <w:t xml:space="preserve"> </w:t>
      </w:r>
    </w:p>
    <w:tbl>
      <w:tblPr>
        <w:tblStyle w:val="GridTable5Dark-Accent1"/>
        <w:tblW w:w="9129" w:type="dxa"/>
        <w:tblLook w:val="04A0" w:firstRow="1" w:lastRow="0" w:firstColumn="1" w:lastColumn="0" w:noHBand="0" w:noVBand="1"/>
      </w:tblPr>
      <w:tblGrid>
        <w:gridCol w:w="2972"/>
        <w:gridCol w:w="851"/>
        <w:gridCol w:w="1134"/>
        <w:gridCol w:w="1417"/>
        <w:gridCol w:w="1276"/>
        <w:gridCol w:w="1479"/>
      </w:tblGrid>
      <w:tr w:rsidR="00195DE6" w:rsidRPr="009D16E4" w14:paraId="060421E3" w14:textId="77777777" w:rsidTr="009A5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D5EBBD0" w14:textId="77777777" w:rsidR="00195DE6" w:rsidRPr="009D16E4" w:rsidRDefault="00195DE6" w:rsidP="009A581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D16E4">
              <w:rPr>
                <w:sz w:val="20"/>
                <w:szCs w:val="20"/>
                <w:lang w:val="en-US"/>
              </w:rPr>
              <w:t>Metabolite</w:t>
            </w:r>
          </w:p>
        </w:tc>
        <w:tc>
          <w:tcPr>
            <w:tcW w:w="851" w:type="dxa"/>
          </w:tcPr>
          <w:p w14:paraId="4657FCCB" w14:textId="77777777" w:rsidR="00195DE6" w:rsidRPr="009D16E4" w:rsidRDefault="00195DE6" w:rsidP="009A581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D16E4">
              <w:rPr>
                <w:sz w:val="20"/>
                <w:szCs w:val="20"/>
                <w:lang w:val="en-US"/>
              </w:rPr>
              <w:t>Liver IR</w:t>
            </w:r>
          </w:p>
        </w:tc>
        <w:tc>
          <w:tcPr>
            <w:tcW w:w="1134" w:type="dxa"/>
          </w:tcPr>
          <w:p w14:paraId="3889D69B" w14:textId="77777777" w:rsidR="00195DE6" w:rsidRPr="009D16E4" w:rsidRDefault="00195DE6" w:rsidP="009A581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D16E4">
              <w:rPr>
                <w:sz w:val="20"/>
                <w:szCs w:val="20"/>
                <w:lang w:val="en-US"/>
              </w:rPr>
              <w:t>Muscle IR</w:t>
            </w:r>
          </w:p>
        </w:tc>
        <w:tc>
          <w:tcPr>
            <w:tcW w:w="1417" w:type="dxa"/>
          </w:tcPr>
          <w:p w14:paraId="1AFAD080" w14:textId="77777777" w:rsidR="00195DE6" w:rsidRPr="009D16E4" w:rsidRDefault="00195DE6" w:rsidP="009A581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D16E4">
              <w:rPr>
                <w:sz w:val="20"/>
                <w:szCs w:val="20"/>
                <w:lang w:val="en-US"/>
              </w:rPr>
              <w:t>Adipose Tissue IR</w:t>
            </w:r>
          </w:p>
        </w:tc>
        <w:tc>
          <w:tcPr>
            <w:tcW w:w="1276" w:type="dxa"/>
          </w:tcPr>
          <w:p w14:paraId="231D9053" w14:textId="77777777" w:rsidR="00195DE6" w:rsidRPr="009D16E4" w:rsidRDefault="00195DE6" w:rsidP="009A581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D16E4">
              <w:rPr>
                <w:sz w:val="20"/>
                <w:szCs w:val="20"/>
                <w:lang w:val="en-US"/>
              </w:rPr>
              <w:t>Whole-body IR / T2DM</w:t>
            </w:r>
          </w:p>
        </w:tc>
        <w:tc>
          <w:tcPr>
            <w:tcW w:w="1479" w:type="dxa"/>
          </w:tcPr>
          <w:p w14:paraId="4036811E" w14:textId="77777777" w:rsidR="00195DE6" w:rsidRPr="009D16E4" w:rsidRDefault="00195DE6" w:rsidP="009A581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D16E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195DE6" w:rsidRPr="009D16E4" w14:paraId="1523E84A" w14:textId="77777777" w:rsidTr="009A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794A79A" w14:textId="77777777" w:rsidR="00195DE6" w:rsidRPr="009D16E4" w:rsidRDefault="00195DE6" w:rsidP="009A581D">
            <w:pPr>
              <w:spacing w:line="24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9D16E4">
              <w:rPr>
                <w:sz w:val="20"/>
                <w:szCs w:val="20"/>
                <w:lang w:val="en-US"/>
              </w:rPr>
              <w:t>BCAA &amp; derivatives</w:t>
            </w:r>
          </w:p>
        </w:tc>
        <w:tc>
          <w:tcPr>
            <w:tcW w:w="851" w:type="dxa"/>
          </w:tcPr>
          <w:p w14:paraId="4CEEAA3E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 w:cs="Apple Color Emoji"/>
                <w:lang w:val="en-US"/>
              </w:rPr>
              <w:t>⬆</w:t>
            </w:r>
            <w:r w:rsidRPr="009D16E4">
              <w:rPr>
                <w:rFonts w:ascii="Cambria Math" w:hAnsi="Cambria Math"/>
                <w:lang w:val="en-US"/>
              </w:rPr>
              <w:t>︎</w:t>
            </w:r>
          </w:p>
        </w:tc>
        <w:tc>
          <w:tcPr>
            <w:tcW w:w="1134" w:type="dxa"/>
          </w:tcPr>
          <w:p w14:paraId="7B05EA8E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⇣</w:t>
            </w:r>
          </w:p>
        </w:tc>
        <w:tc>
          <w:tcPr>
            <w:tcW w:w="1417" w:type="dxa"/>
          </w:tcPr>
          <w:p w14:paraId="2D044837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 w:cs="Apple Color Emoji"/>
                <w:lang w:val="en-US"/>
              </w:rPr>
              <w:t>⬆</w:t>
            </w:r>
            <w:r w:rsidRPr="009D16E4">
              <w:rPr>
                <w:rFonts w:ascii="Cambria Math" w:hAnsi="Cambria Math"/>
                <w:lang w:val="en-US"/>
              </w:rPr>
              <w:t>︎</w:t>
            </w:r>
          </w:p>
        </w:tc>
        <w:tc>
          <w:tcPr>
            <w:tcW w:w="1276" w:type="dxa"/>
          </w:tcPr>
          <w:p w14:paraId="18533EC6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  <w:r w:rsidRPr="009D16E4">
              <w:rPr>
                <w:rFonts w:ascii="Cambria Math" w:hAnsi="Cambria Math"/>
                <w:vertAlign w:val="superscript"/>
                <w:lang w:val="en-US"/>
              </w:rPr>
              <w:t>*</w:t>
            </w:r>
          </w:p>
        </w:tc>
        <w:tc>
          <w:tcPr>
            <w:tcW w:w="1479" w:type="dxa"/>
          </w:tcPr>
          <w:p w14:paraId="4C9BEEC5" w14:textId="0E609CC8" w:rsidR="00195DE6" w:rsidRPr="00195DE6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vertAlign w:val="superscript"/>
                <w:lang w:val="en-US"/>
              </w:rPr>
            </w:pPr>
            <w:r w:rsidRPr="00195DE6">
              <w:rPr>
                <w:rFonts w:ascii="Cambria Math" w:hAnsi="Cambria Math"/>
                <w:vertAlign w:val="superscript"/>
                <w:lang w:val="en-US"/>
              </w:rPr>
              <w:t>39, 126, 127, 132</w:t>
            </w:r>
          </w:p>
        </w:tc>
      </w:tr>
      <w:tr w:rsidR="00195DE6" w:rsidRPr="009D16E4" w14:paraId="6429FFA2" w14:textId="77777777" w:rsidTr="009A5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D9327DE" w14:textId="77777777" w:rsidR="00195DE6" w:rsidRPr="009D16E4" w:rsidRDefault="00195DE6" w:rsidP="00195DE6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D16E4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Valine</w:t>
            </w:r>
          </w:p>
        </w:tc>
        <w:tc>
          <w:tcPr>
            <w:tcW w:w="851" w:type="dxa"/>
          </w:tcPr>
          <w:p w14:paraId="316D1FFA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</w:p>
        </w:tc>
        <w:tc>
          <w:tcPr>
            <w:tcW w:w="1134" w:type="dxa"/>
          </w:tcPr>
          <w:p w14:paraId="427099BB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↓</w:t>
            </w:r>
          </w:p>
        </w:tc>
        <w:tc>
          <w:tcPr>
            <w:tcW w:w="1417" w:type="dxa"/>
          </w:tcPr>
          <w:p w14:paraId="74C66197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Apple Color Emoji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</w:p>
        </w:tc>
        <w:tc>
          <w:tcPr>
            <w:tcW w:w="1276" w:type="dxa"/>
          </w:tcPr>
          <w:p w14:paraId="799AC2B5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  <w:r w:rsidRPr="009D16E4">
              <w:rPr>
                <w:rFonts w:ascii="Cambria Math" w:hAnsi="Cambria Math"/>
                <w:vertAlign w:val="superscript"/>
                <w:lang w:val="en-US"/>
              </w:rPr>
              <w:t>*</w:t>
            </w:r>
          </w:p>
        </w:tc>
        <w:tc>
          <w:tcPr>
            <w:tcW w:w="1479" w:type="dxa"/>
          </w:tcPr>
          <w:p w14:paraId="412C8653" w14:textId="396AA630" w:rsidR="00195DE6" w:rsidRPr="00195DE6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vertAlign w:val="superscript"/>
                <w:lang w:val="en-US"/>
              </w:rPr>
            </w:pPr>
            <w:r w:rsidRPr="00195DE6">
              <w:rPr>
                <w:rFonts w:ascii="Cambria Math" w:hAnsi="Cambria Math"/>
                <w:vertAlign w:val="superscript"/>
                <w:lang w:val="en-US"/>
              </w:rPr>
              <w:t>39, 126</w:t>
            </w:r>
          </w:p>
        </w:tc>
      </w:tr>
      <w:tr w:rsidR="00195DE6" w:rsidRPr="009D16E4" w14:paraId="1A27CD67" w14:textId="77777777" w:rsidTr="009A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A40CFC1" w14:textId="77777777" w:rsidR="00195DE6" w:rsidRPr="009D16E4" w:rsidRDefault="00195DE6" w:rsidP="00195DE6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D16E4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Isoleucine</w:t>
            </w:r>
          </w:p>
        </w:tc>
        <w:tc>
          <w:tcPr>
            <w:tcW w:w="851" w:type="dxa"/>
          </w:tcPr>
          <w:p w14:paraId="636EFA26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</w:p>
        </w:tc>
        <w:tc>
          <w:tcPr>
            <w:tcW w:w="1134" w:type="dxa"/>
          </w:tcPr>
          <w:p w14:paraId="337F783F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↓</w:t>
            </w:r>
          </w:p>
        </w:tc>
        <w:tc>
          <w:tcPr>
            <w:tcW w:w="1417" w:type="dxa"/>
          </w:tcPr>
          <w:p w14:paraId="3C34C6B4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Apple Color Emoji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</w:p>
        </w:tc>
        <w:tc>
          <w:tcPr>
            <w:tcW w:w="1276" w:type="dxa"/>
          </w:tcPr>
          <w:p w14:paraId="4FB7BB9C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  <w:r w:rsidRPr="009D16E4">
              <w:rPr>
                <w:rFonts w:ascii="Cambria Math" w:hAnsi="Cambria Math"/>
                <w:vertAlign w:val="superscript"/>
                <w:lang w:val="en-US"/>
              </w:rPr>
              <w:t>*</w:t>
            </w:r>
          </w:p>
        </w:tc>
        <w:tc>
          <w:tcPr>
            <w:tcW w:w="1479" w:type="dxa"/>
          </w:tcPr>
          <w:p w14:paraId="56A52FCE" w14:textId="16A4450B" w:rsidR="00195DE6" w:rsidRPr="00195DE6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vertAlign w:val="superscript"/>
                <w:lang w:val="en-US"/>
              </w:rPr>
            </w:pPr>
            <w:r w:rsidRPr="00195DE6">
              <w:rPr>
                <w:rFonts w:ascii="Cambria Math" w:hAnsi="Cambria Math"/>
                <w:vertAlign w:val="superscript"/>
                <w:lang w:val="en-US"/>
              </w:rPr>
              <w:t>39, 126, 127</w:t>
            </w:r>
          </w:p>
        </w:tc>
      </w:tr>
      <w:tr w:rsidR="00195DE6" w:rsidRPr="009D16E4" w14:paraId="14431F09" w14:textId="77777777" w:rsidTr="009A5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3FF9A8D" w14:textId="77777777" w:rsidR="00195DE6" w:rsidRPr="009D16E4" w:rsidRDefault="00195DE6" w:rsidP="00195DE6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D16E4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Leucine (ketogenic)</w:t>
            </w:r>
          </w:p>
        </w:tc>
        <w:tc>
          <w:tcPr>
            <w:tcW w:w="851" w:type="dxa"/>
          </w:tcPr>
          <w:p w14:paraId="7FD8B430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</w:p>
        </w:tc>
        <w:tc>
          <w:tcPr>
            <w:tcW w:w="1134" w:type="dxa"/>
          </w:tcPr>
          <w:p w14:paraId="378592A5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↓</w:t>
            </w:r>
          </w:p>
        </w:tc>
        <w:tc>
          <w:tcPr>
            <w:tcW w:w="1417" w:type="dxa"/>
          </w:tcPr>
          <w:p w14:paraId="1A578B80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Apple Color Emoji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</w:p>
        </w:tc>
        <w:tc>
          <w:tcPr>
            <w:tcW w:w="1276" w:type="dxa"/>
          </w:tcPr>
          <w:p w14:paraId="2B8F72E3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  <w:r w:rsidRPr="009D16E4">
              <w:rPr>
                <w:rFonts w:ascii="Cambria Math" w:hAnsi="Cambria Math"/>
                <w:vertAlign w:val="superscript"/>
                <w:lang w:val="en-US"/>
              </w:rPr>
              <w:t>*</w:t>
            </w:r>
          </w:p>
        </w:tc>
        <w:tc>
          <w:tcPr>
            <w:tcW w:w="1479" w:type="dxa"/>
          </w:tcPr>
          <w:p w14:paraId="39372996" w14:textId="7963409A" w:rsidR="00195DE6" w:rsidRPr="00195DE6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vertAlign w:val="superscript"/>
                <w:lang w:val="en-US"/>
              </w:rPr>
            </w:pPr>
            <w:r w:rsidRPr="00195DE6">
              <w:rPr>
                <w:rFonts w:ascii="Cambria Math" w:hAnsi="Cambria Math"/>
                <w:vertAlign w:val="superscript"/>
                <w:lang w:val="en-US"/>
              </w:rPr>
              <w:t>39, 126, 127</w:t>
            </w:r>
          </w:p>
        </w:tc>
      </w:tr>
      <w:tr w:rsidR="00195DE6" w:rsidRPr="009D16E4" w14:paraId="1F29E43E" w14:textId="77777777" w:rsidTr="009A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E0A50F1" w14:textId="77777777" w:rsidR="00195DE6" w:rsidRPr="009D16E4" w:rsidRDefault="00195DE6" w:rsidP="009A581D">
            <w:pPr>
              <w:spacing w:line="24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9D16E4">
              <w:rPr>
                <w:sz w:val="20"/>
                <w:szCs w:val="20"/>
                <w:lang w:val="en-US"/>
              </w:rPr>
              <w:t>Amino acids &amp; derivatives</w:t>
            </w:r>
          </w:p>
        </w:tc>
        <w:tc>
          <w:tcPr>
            <w:tcW w:w="851" w:type="dxa"/>
          </w:tcPr>
          <w:p w14:paraId="1CD021FE" w14:textId="77777777" w:rsidR="00195DE6" w:rsidRPr="009D16E4" w:rsidRDefault="00195DE6" w:rsidP="009A581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134" w:type="dxa"/>
          </w:tcPr>
          <w:p w14:paraId="77B4CB16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417" w:type="dxa"/>
          </w:tcPr>
          <w:p w14:paraId="6DE00593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276" w:type="dxa"/>
          </w:tcPr>
          <w:p w14:paraId="4642B889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479" w:type="dxa"/>
          </w:tcPr>
          <w:p w14:paraId="08AE3B69" w14:textId="77777777" w:rsidR="00195DE6" w:rsidRPr="00195DE6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vertAlign w:val="superscript"/>
                <w:lang w:val="en-US"/>
              </w:rPr>
            </w:pPr>
          </w:p>
        </w:tc>
      </w:tr>
      <w:tr w:rsidR="00195DE6" w:rsidRPr="009D16E4" w14:paraId="182A2AAF" w14:textId="77777777" w:rsidTr="009A5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525E1BC" w14:textId="77777777" w:rsidR="00195DE6" w:rsidRPr="009D16E4" w:rsidRDefault="00195DE6" w:rsidP="00195DE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D16E4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Alanine</w:t>
            </w:r>
          </w:p>
        </w:tc>
        <w:tc>
          <w:tcPr>
            <w:tcW w:w="851" w:type="dxa"/>
          </w:tcPr>
          <w:p w14:paraId="3951C084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 w:cs="Apple Color Emoji"/>
                <w:lang w:val="en-US"/>
              </w:rPr>
              <w:t>⬆</w:t>
            </w:r>
            <w:r w:rsidRPr="009D16E4">
              <w:rPr>
                <w:rFonts w:ascii="Cambria Math" w:hAnsi="Cambria Math"/>
                <w:lang w:val="en-US"/>
              </w:rPr>
              <w:t>︎</w:t>
            </w:r>
            <w:r w:rsidRPr="009D16E4">
              <w:rPr>
                <w:rFonts w:ascii="Cambria Math" w:hAnsi="Cambria Math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</w:tcPr>
          <w:p w14:paraId="10534BEB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↓</w:t>
            </w:r>
          </w:p>
        </w:tc>
        <w:tc>
          <w:tcPr>
            <w:tcW w:w="1417" w:type="dxa"/>
          </w:tcPr>
          <w:p w14:paraId="6694202E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</w:p>
        </w:tc>
        <w:tc>
          <w:tcPr>
            <w:tcW w:w="1276" w:type="dxa"/>
          </w:tcPr>
          <w:p w14:paraId="5BA36C2F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vertAlign w:val="superscript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  <w:r w:rsidRPr="009D16E4">
              <w:rPr>
                <w:rFonts w:ascii="Cambria Math" w:hAnsi="Cambria Math"/>
                <w:vertAlign w:val="superscript"/>
                <w:lang w:val="en-US"/>
              </w:rPr>
              <w:t>U*</w:t>
            </w:r>
          </w:p>
        </w:tc>
        <w:tc>
          <w:tcPr>
            <w:tcW w:w="1479" w:type="dxa"/>
          </w:tcPr>
          <w:p w14:paraId="277A415C" w14:textId="13C68628" w:rsidR="00195DE6" w:rsidRPr="00195DE6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vertAlign w:val="superscript"/>
                <w:lang w:val="en-US"/>
              </w:rPr>
            </w:pPr>
            <w:r>
              <w:rPr>
                <w:rFonts w:ascii="Cambria Math" w:hAnsi="Cambria Math"/>
                <w:vertAlign w:val="superscript"/>
                <w:lang w:val="en-US"/>
              </w:rPr>
              <w:t>39, 126, 127</w:t>
            </w:r>
          </w:p>
        </w:tc>
      </w:tr>
      <w:tr w:rsidR="00195DE6" w:rsidRPr="009D16E4" w14:paraId="4A19960D" w14:textId="77777777" w:rsidTr="009A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4B44142" w14:textId="77777777" w:rsidR="00195DE6" w:rsidRPr="009D16E4" w:rsidRDefault="00195DE6" w:rsidP="00195DE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D16E4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Tyrosine</w:t>
            </w:r>
          </w:p>
        </w:tc>
        <w:tc>
          <w:tcPr>
            <w:tcW w:w="851" w:type="dxa"/>
          </w:tcPr>
          <w:p w14:paraId="323857F8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  <w:r w:rsidRPr="009D16E4">
              <w:rPr>
                <w:rFonts w:ascii="Cambria Math" w:hAnsi="Cambria Math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</w:tcPr>
          <w:p w14:paraId="36939A83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⇣</w:t>
            </w:r>
            <w:r w:rsidRPr="009D16E4">
              <w:rPr>
                <w:rFonts w:ascii="Cambria Math" w:hAnsi="Cambria Math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</w:tcPr>
          <w:p w14:paraId="579B7020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</w:p>
        </w:tc>
        <w:tc>
          <w:tcPr>
            <w:tcW w:w="1276" w:type="dxa"/>
          </w:tcPr>
          <w:p w14:paraId="012961FB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</w:p>
        </w:tc>
        <w:tc>
          <w:tcPr>
            <w:tcW w:w="1479" w:type="dxa"/>
          </w:tcPr>
          <w:p w14:paraId="2BA0924E" w14:textId="7B885A20" w:rsidR="00195DE6" w:rsidRPr="00195DE6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vertAlign w:val="superscript"/>
                <w:lang w:val="en-US"/>
              </w:rPr>
            </w:pPr>
            <w:r>
              <w:rPr>
                <w:rFonts w:ascii="Cambria Math" w:hAnsi="Cambria Math"/>
                <w:vertAlign w:val="superscript"/>
                <w:lang w:val="en-US"/>
              </w:rPr>
              <w:t>39, 126</w:t>
            </w:r>
          </w:p>
        </w:tc>
      </w:tr>
      <w:tr w:rsidR="00195DE6" w:rsidRPr="009D16E4" w14:paraId="63EF7456" w14:textId="77777777" w:rsidTr="009A5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29E3C49" w14:textId="77777777" w:rsidR="00195DE6" w:rsidRPr="009D16E4" w:rsidRDefault="00195DE6" w:rsidP="00195DE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D16E4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Proline</w:t>
            </w:r>
          </w:p>
        </w:tc>
        <w:tc>
          <w:tcPr>
            <w:tcW w:w="851" w:type="dxa"/>
          </w:tcPr>
          <w:p w14:paraId="1B7BB0A9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  <w:r w:rsidRPr="009D16E4">
              <w:rPr>
                <w:rFonts w:ascii="Cambria Math" w:hAnsi="Cambria Math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</w:tcPr>
          <w:p w14:paraId="73350BB3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⇣</w:t>
            </w:r>
          </w:p>
        </w:tc>
        <w:tc>
          <w:tcPr>
            <w:tcW w:w="1417" w:type="dxa"/>
          </w:tcPr>
          <w:p w14:paraId="550EB6BB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⇡</w:t>
            </w:r>
          </w:p>
        </w:tc>
        <w:tc>
          <w:tcPr>
            <w:tcW w:w="1276" w:type="dxa"/>
          </w:tcPr>
          <w:p w14:paraId="30850292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⇡</w:t>
            </w:r>
          </w:p>
        </w:tc>
        <w:tc>
          <w:tcPr>
            <w:tcW w:w="1479" w:type="dxa"/>
          </w:tcPr>
          <w:p w14:paraId="79C05E52" w14:textId="5F623963" w:rsidR="00195DE6" w:rsidRPr="00195DE6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vertAlign w:val="superscript"/>
                <w:lang w:val="en-US"/>
              </w:rPr>
            </w:pPr>
            <w:r>
              <w:rPr>
                <w:rFonts w:ascii="Cambria Math" w:hAnsi="Cambria Math"/>
                <w:vertAlign w:val="superscript"/>
                <w:lang w:val="en-US"/>
              </w:rPr>
              <w:t>39, 126</w:t>
            </w:r>
          </w:p>
        </w:tc>
      </w:tr>
      <w:tr w:rsidR="00195DE6" w:rsidRPr="009D16E4" w14:paraId="19C5ACF0" w14:textId="77777777" w:rsidTr="009A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44EED84" w14:textId="77777777" w:rsidR="00195DE6" w:rsidRPr="009D16E4" w:rsidRDefault="00195DE6" w:rsidP="00195DE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D16E4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851" w:type="dxa"/>
          </w:tcPr>
          <w:p w14:paraId="12FADED6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↓?</w:t>
            </w:r>
          </w:p>
        </w:tc>
        <w:tc>
          <w:tcPr>
            <w:tcW w:w="1134" w:type="dxa"/>
          </w:tcPr>
          <w:p w14:paraId="3D437136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↓?</w:t>
            </w:r>
          </w:p>
        </w:tc>
        <w:tc>
          <w:tcPr>
            <w:tcW w:w="1417" w:type="dxa"/>
          </w:tcPr>
          <w:p w14:paraId="5F5B0AAB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↓</w:t>
            </w:r>
          </w:p>
        </w:tc>
        <w:tc>
          <w:tcPr>
            <w:tcW w:w="1276" w:type="dxa"/>
          </w:tcPr>
          <w:p w14:paraId="42B52B19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↓?</w:t>
            </w:r>
          </w:p>
        </w:tc>
        <w:tc>
          <w:tcPr>
            <w:tcW w:w="1479" w:type="dxa"/>
          </w:tcPr>
          <w:p w14:paraId="3B4323EA" w14:textId="043C185E" w:rsidR="00195DE6" w:rsidRPr="00195DE6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vertAlign w:val="superscript"/>
                <w:lang w:val="en-US"/>
              </w:rPr>
            </w:pPr>
            <w:r>
              <w:rPr>
                <w:rFonts w:ascii="Cambria Math" w:hAnsi="Cambria Math"/>
                <w:vertAlign w:val="superscript"/>
                <w:lang w:val="en-US"/>
              </w:rPr>
              <w:t>39</w:t>
            </w:r>
          </w:p>
        </w:tc>
      </w:tr>
      <w:tr w:rsidR="00195DE6" w:rsidRPr="009D16E4" w14:paraId="06A863D4" w14:textId="77777777" w:rsidTr="009A5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F88405D" w14:textId="77777777" w:rsidR="00195DE6" w:rsidRPr="009D16E4" w:rsidRDefault="00195DE6" w:rsidP="00195DE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D16E4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Phenylalanine</w:t>
            </w:r>
          </w:p>
        </w:tc>
        <w:tc>
          <w:tcPr>
            <w:tcW w:w="851" w:type="dxa"/>
          </w:tcPr>
          <w:p w14:paraId="391A0D12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</w:p>
        </w:tc>
        <w:tc>
          <w:tcPr>
            <w:tcW w:w="1134" w:type="dxa"/>
          </w:tcPr>
          <w:p w14:paraId="37744AD9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↓</w:t>
            </w:r>
          </w:p>
        </w:tc>
        <w:tc>
          <w:tcPr>
            <w:tcW w:w="1417" w:type="dxa"/>
          </w:tcPr>
          <w:p w14:paraId="03684279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⇡</w:t>
            </w:r>
          </w:p>
        </w:tc>
        <w:tc>
          <w:tcPr>
            <w:tcW w:w="1276" w:type="dxa"/>
          </w:tcPr>
          <w:p w14:paraId="51CAD50D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  <w:r w:rsidRPr="009D16E4">
              <w:rPr>
                <w:rFonts w:ascii="Cambria Math" w:hAnsi="Cambria Math"/>
                <w:vertAlign w:val="superscript"/>
                <w:lang w:val="en-US"/>
              </w:rPr>
              <w:t>U*</w:t>
            </w:r>
          </w:p>
        </w:tc>
        <w:tc>
          <w:tcPr>
            <w:tcW w:w="1479" w:type="dxa"/>
          </w:tcPr>
          <w:p w14:paraId="6D5C3D4B" w14:textId="08DD546C" w:rsidR="00195DE6" w:rsidRPr="00195DE6" w:rsidRDefault="002B05BD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vertAlign w:val="superscript"/>
                <w:lang w:val="en-US"/>
              </w:rPr>
            </w:pPr>
            <w:r>
              <w:rPr>
                <w:rFonts w:ascii="Cambria Math" w:hAnsi="Cambria Math"/>
                <w:vertAlign w:val="superscript"/>
                <w:lang w:val="en-US"/>
              </w:rPr>
              <w:t>126, 130</w:t>
            </w:r>
          </w:p>
        </w:tc>
      </w:tr>
      <w:tr w:rsidR="00195DE6" w:rsidRPr="009D16E4" w14:paraId="4205BDBC" w14:textId="77777777" w:rsidTr="009A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50A7FFB" w14:textId="77777777" w:rsidR="00195DE6" w:rsidRPr="009D16E4" w:rsidRDefault="00195DE6" w:rsidP="00195DE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D16E4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Creatine</w:t>
            </w:r>
          </w:p>
        </w:tc>
        <w:tc>
          <w:tcPr>
            <w:tcW w:w="851" w:type="dxa"/>
          </w:tcPr>
          <w:p w14:paraId="7EDC69FD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⇡?</w:t>
            </w:r>
          </w:p>
        </w:tc>
        <w:tc>
          <w:tcPr>
            <w:tcW w:w="1134" w:type="dxa"/>
          </w:tcPr>
          <w:p w14:paraId="68DB1CBF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417" w:type="dxa"/>
          </w:tcPr>
          <w:p w14:paraId="38EAC5BF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276" w:type="dxa"/>
          </w:tcPr>
          <w:p w14:paraId="21B0FB9E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*</w:t>
            </w:r>
          </w:p>
        </w:tc>
        <w:tc>
          <w:tcPr>
            <w:tcW w:w="1479" w:type="dxa"/>
          </w:tcPr>
          <w:p w14:paraId="1DB19DF7" w14:textId="4344ADD8" w:rsidR="00195DE6" w:rsidRPr="00195DE6" w:rsidRDefault="002B05BD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vertAlign w:val="superscript"/>
                <w:lang w:val="en-US"/>
              </w:rPr>
            </w:pPr>
            <w:r>
              <w:rPr>
                <w:rFonts w:ascii="Cambria Math" w:hAnsi="Cambria Math"/>
                <w:vertAlign w:val="superscript"/>
                <w:lang w:val="en-US"/>
              </w:rPr>
              <w:t>39, 129</w:t>
            </w:r>
          </w:p>
        </w:tc>
      </w:tr>
      <w:tr w:rsidR="00195DE6" w:rsidRPr="009D16E4" w14:paraId="7534024A" w14:textId="77777777" w:rsidTr="009A5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14CA731" w14:textId="77777777" w:rsidR="00195DE6" w:rsidRPr="009D16E4" w:rsidRDefault="00195DE6" w:rsidP="00195DE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D16E4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Acetyl carnitine</w:t>
            </w:r>
          </w:p>
        </w:tc>
        <w:tc>
          <w:tcPr>
            <w:tcW w:w="851" w:type="dxa"/>
          </w:tcPr>
          <w:p w14:paraId="24B6F119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</w:p>
        </w:tc>
        <w:tc>
          <w:tcPr>
            <w:tcW w:w="1134" w:type="dxa"/>
          </w:tcPr>
          <w:p w14:paraId="194C0DF2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⇣</w:t>
            </w:r>
          </w:p>
        </w:tc>
        <w:tc>
          <w:tcPr>
            <w:tcW w:w="1417" w:type="dxa"/>
          </w:tcPr>
          <w:p w14:paraId="15BFC9CB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</w:p>
        </w:tc>
        <w:tc>
          <w:tcPr>
            <w:tcW w:w="1276" w:type="dxa"/>
          </w:tcPr>
          <w:p w14:paraId="79AD3228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proofErr w:type="gramStart"/>
            <w:r w:rsidRPr="009D16E4">
              <w:rPr>
                <w:rFonts w:ascii="Cambria Math" w:hAnsi="Cambria Math"/>
                <w:lang w:val="en-US"/>
              </w:rPr>
              <w:t>↑</w:t>
            </w:r>
            <w:r w:rsidRPr="009D16E4">
              <w:rPr>
                <w:rFonts w:ascii="Cambria Math" w:hAnsi="Cambria Math"/>
                <w:vertAlign w:val="superscript"/>
                <w:lang w:val="en-US"/>
              </w:rPr>
              <w:t>(</w:t>
            </w:r>
            <w:proofErr w:type="gramEnd"/>
            <w:r w:rsidRPr="009D16E4">
              <w:rPr>
                <w:rFonts w:ascii="Cambria Math" w:hAnsi="Cambria Math"/>
                <w:vertAlign w:val="superscript"/>
                <w:lang w:val="en-US"/>
              </w:rPr>
              <w:t>↓in U)</w:t>
            </w:r>
          </w:p>
        </w:tc>
        <w:tc>
          <w:tcPr>
            <w:tcW w:w="1479" w:type="dxa"/>
          </w:tcPr>
          <w:p w14:paraId="046A1854" w14:textId="3575F596" w:rsidR="00195DE6" w:rsidRPr="00195DE6" w:rsidRDefault="002B05BD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vertAlign w:val="superscript"/>
                <w:lang w:val="en-US"/>
              </w:rPr>
            </w:pPr>
            <w:r>
              <w:rPr>
                <w:rFonts w:ascii="Cambria Math" w:hAnsi="Cambria Math"/>
                <w:vertAlign w:val="superscript"/>
                <w:lang w:val="en-US"/>
              </w:rPr>
              <w:t>126, 130</w:t>
            </w:r>
          </w:p>
        </w:tc>
      </w:tr>
      <w:tr w:rsidR="00195DE6" w:rsidRPr="009D16E4" w14:paraId="5D106CEF" w14:textId="77777777" w:rsidTr="009A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748BE6D" w14:textId="77777777" w:rsidR="00195DE6" w:rsidRPr="009D16E4" w:rsidRDefault="00195DE6" w:rsidP="009A581D">
            <w:pPr>
              <w:spacing w:line="24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9D16E4">
              <w:rPr>
                <w:sz w:val="20"/>
                <w:szCs w:val="20"/>
                <w:lang w:val="en-US"/>
              </w:rPr>
              <w:t>Ketone bodies</w:t>
            </w:r>
          </w:p>
        </w:tc>
        <w:tc>
          <w:tcPr>
            <w:tcW w:w="851" w:type="dxa"/>
          </w:tcPr>
          <w:p w14:paraId="6CBE4ADD" w14:textId="77777777" w:rsidR="00195DE6" w:rsidRPr="009D16E4" w:rsidRDefault="00195DE6" w:rsidP="009A581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134" w:type="dxa"/>
          </w:tcPr>
          <w:p w14:paraId="5B4AF65F" w14:textId="77777777" w:rsidR="00195DE6" w:rsidRPr="009D16E4" w:rsidRDefault="00195DE6" w:rsidP="009A581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417" w:type="dxa"/>
          </w:tcPr>
          <w:p w14:paraId="65DA7E8A" w14:textId="77777777" w:rsidR="00195DE6" w:rsidRPr="009D16E4" w:rsidRDefault="00195DE6" w:rsidP="009A581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276" w:type="dxa"/>
          </w:tcPr>
          <w:p w14:paraId="0A3560C8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479" w:type="dxa"/>
          </w:tcPr>
          <w:p w14:paraId="3CCE9AAB" w14:textId="77777777" w:rsidR="00195DE6" w:rsidRPr="00195DE6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vertAlign w:val="superscript"/>
                <w:lang w:val="en-US"/>
              </w:rPr>
            </w:pPr>
          </w:p>
        </w:tc>
      </w:tr>
      <w:tr w:rsidR="00195DE6" w:rsidRPr="009D16E4" w14:paraId="41B20ACA" w14:textId="77777777" w:rsidTr="009A5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A2FEC5B" w14:textId="77777777" w:rsidR="00195DE6" w:rsidRPr="009D16E4" w:rsidRDefault="00195DE6" w:rsidP="00195DE6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D16E4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Acetoacetate</w:t>
            </w:r>
          </w:p>
        </w:tc>
        <w:tc>
          <w:tcPr>
            <w:tcW w:w="851" w:type="dxa"/>
          </w:tcPr>
          <w:p w14:paraId="7B8B4F99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↓</w:t>
            </w:r>
            <w:r w:rsidRPr="009D16E4">
              <w:rPr>
                <w:rFonts w:ascii="Cambria Math" w:hAnsi="Cambria Math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</w:tcPr>
          <w:p w14:paraId="2A799A0B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≈</w:t>
            </w:r>
          </w:p>
        </w:tc>
        <w:tc>
          <w:tcPr>
            <w:tcW w:w="1417" w:type="dxa"/>
          </w:tcPr>
          <w:p w14:paraId="16175C69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</w:p>
        </w:tc>
        <w:tc>
          <w:tcPr>
            <w:tcW w:w="1276" w:type="dxa"/>
          </w:tcPr>
          <w:p w14:paraId="1940D567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↓&gt;↑</w:t>
            </w:r>
            <w:r w:rsidRPr="009D16E4">
              <w:rPr>
                <w:rFonts w:ascii="Cambria Math" w:hAnsi="Cambria Math"/>
                <w:vertAlign w:val="superscript"/>
                <w:lang w:val="en-US"/>
              </w:rPr>
              <w:t>U#</w:t>
            </w:r>
          </w:p>
        </w:tc>
        <w:tc>
          <w:tcPr>
            <w:tcW w:w="1479" w:type="dxa"/>
          </w:tcPr>
          <w:p w14:paraId="67479F2A" w14:textId="60671147" w:rsidR="00195DE6" w:rsidRPr="00195DE6" w:rsidRDefault="002B05BD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vertAlign w:val="superscript"/>
                <w:lang w:val="en-US"/>
              </w:rPr>
            </w:pPr>
            <w:r>
              <w:rPr>
                <w:rFonts w:ascii="Cambria Math" w:hAnsi="Cambria Math"/>
                <w:vertAlign w:val="superscript"/>
                <w:lang w:val="en-US"/>
              </w:rPr>
              <w:t>39, 130</w:t>
            </w:r>
          </w:p>
        </w:tc>
      </w:tr>
      <w:tr w:rsidR="00195DE6" w:rsidRPr="009D16E4" w14:paraId="7301ADDA" w14:textId="77777777" w:rsidTr="009A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654BCE0" w14:textId="77777777" w:rsidR="00195DE6" w:rsidRPr="009D16E4" w:rsidRDefault="00195DE6" w:rsidP="00195DE6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D16E4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3-OH-butyrate</w:t>
            </w:r>
          </w:p>
        </w:tc>
        <w:tc>
          <w:tcPr>
            <w:tcW w:w="851" w:type="dxa"/>
          </w:tcPr>
          <w:p w14:paraId="5BDEC0E1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↓</w:t>
            </w:r>
            <w:r w:rsidRPr="009D16E4">
              <w:rPr>
                <w:rFonts w:ascii="Cambria Math" w:hAnsi="Cambria Math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</w:tcPr>
          <w:p w14:paraId="0B9A59F9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≈</w:t>
            </w:r>
          </w:p>
        </w:tc>
        <w:tc>
          <w:tcPr>
            <w:tcW w:w="1417" w:type="dxa"/>
          </w:tcPr>
          <w:p w14:paraId="3B7A5DF4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</w:p>
        </w:tc>
        <w:tc>
          <w:tcPr>
            <w:tcW w:w="1276" w:type="dxa"/>
          </w:tcPr>
          <w:p w14:paraId="607331D4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vertAlign w:val="superscript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  <w:r w:rsidRPr="009D16E4">
              <w:rPr>
                <w:rFonts w:ascii="Cambria Math" w:hAnsi="Cambria Math"/>
                <w:vertAlign w:val="superscript"/>
                <w:lang w:val="en-US"/>
              </w:rPr>
              <w:t>U</w:t>
            </w:r>
          </w:p>
        </w:tc>
        <w:tc>
          <w:tcPr>
            <w:tcW w:w="1479" w:type="dxa"/>
          </w:tcPr>
          <w:p w14:paraId="3E4B8A33" w14:textId="0222CFD1" w:rsidR="00195DE6" w:rsidRPr="00195DE6" w:rsidRDefault="002B05BD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vertAlign w:val="superscript"/>
                <w:lang w:val="en-US"/>
              </w:rPr>
            </w:pPr>
            <w:r>
              <w:rPr>
                <w:rFonts w:ascii="Cambria Math" w:hAnsi="Cambria Math"/>
                <w:vertAlign w:val="superscript"/>
                <w:lang w:val="en-US"/>
              </w:rPr>
              <w:t>39, 130</w:t>
            </w:r>
          </w:p>
        </w:tc>
      </w:tr>
      <w:tr w:rsidR="00195DE6" w:rsidRPr="009D16E4" w14:paraId="4D94ED46" w14:textId="77777777" w:rsidTr="009A5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277708B" w14:textId="77777777" w:rsidR="00195DE6" w:rsidRPr="009D16E4" w:rsidRDefault="00195DE6" w:rsidP="009A581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D16E4">
              <w:rPr>
                <w:sz w:val="20"/>
                <w:szCs w:val="20"/>
                <w:lang w:val="en-US"/>
              </w:rPr>
              <w:t>Carbohydrate metabolism &amp; related</w:t>
            </w:r>
          </w:p>
        </w:tc>
        <w:tc>
          <w:tcPr>
            <w:tcW w:w="851" w:type="dxa"/>
          </w:tcPr>
          <w:p w14:paraId="5B2550FF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134" w:type="dxa"/>
          </w:tcPr>
          <w:p w14:paraId="41A131EF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417" w:type="dxa"/>
          </w:tcPr>
          <w:p w14:paraId="60057BDC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276" w:type="dxa"/>
          </w:tcPr>
          <w:p w14:paraId="4D6D7F30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479" w:type="dxa"/>
          </w:tcPr>
          <w:p w14:paraId="7CB52D39" w14:textId="77777777" w:rsidR="00195DE6" w:rsidRPr="00195DE6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vertAlign w:val="superscript"/>
                <w:lang w:val="en-US"/>
              </w:rPr>
            </w:pPr>
          </w:p>
        </w:tc>
      </w:tr>
      <w:tr w:rsidR="00195DE6" w:rsidRPr="009D16E4" w14:paraId="15A335E9" w14:textId="77777777" w:rsidTr="009A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55F8326" w14:textId="77777777" w:rsidR="00195DE6" w:rsidRPr="009D16E4" w:rsidRDefault="00195DE6" w:rsidP="00195DE6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9D16E4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Lactate</w:t>
            </w:r>
          </w:p>
        </w:tc>
        <w:tc>
          <w:tcPr>
            <w:tcW w:w="851" w:type="dxa"/>
          </w:tcPr>
          <w:p w14:paraId="1C373827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</w:p>
        </w:tc>
        <w:tc>
          <w:tcPr>
            <w:tcW w:w="1134" w:type="dxa"/>
          </w:tcPr>
          <w:p w14:paraId="0D71E080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</w:p>
        </w:tc>
        <w:tc>
          <w:tcPr>
            <w:tcW w:w="1417" w:type="dxa"/>
          </w:tcPr>
          <w:p w14:paraId="64BE480B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</w:p>
        </w:tc>
        <w:tc>
          <w:tcPr>
            <w:tcW w:w="1276" w:type="dxa"/>
          </w:tcPr>
          <w:p w14:paraId="72DEBB04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  <w:r w:rsidRPr="009D16E4">
              <w:rPr>
                <w:rFonts w:ascii="Cambria Math" w:hAnsi="Cambria Math"/>
                <w:vertAlign w:val="superscript"/>
                <w:lang w:val="en-US"/>
              </w:rPr>
              <w:t>*</w:t>
            </w:r>
          </w:p>
        </w:tc>
        <w:tc>
          <w:tcPr>
            <w:tcW w:w="1479" w:type="dxa"/>
          </w:tcPr>
          <w:p w14:paraId="65B96D4E" w14:textId="76D6B7A6" w:rsidR="00195DE6" w:rsidRPr="00195DE6" w:rsidRDefault="002B05BD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vertAlign w:val="superscript"/>
                <w:lang w:val="en-US"/>
              </w:rPr>
            </w:pPr>
            <w:r>
              <w:rPr>
                <w:rFonts w:ascii="Cambria Math" w:hAnsi="Cambria Math"/>
                <w:vertAlign w:val="superscript"/>
                <w:lang w:val="en-US"/>
              </w:rPr>
              <w:t>39, 130</w:t>
            </w:r>
          </w:p>
        </w:tc>
      </w:tr>
      <w:tr w:rsidR="00195DE6" w:rsidRPr="009D16E4" w14:paraId="10FBD1E0" w14:textId="77777777" w:rsidTr="009A5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157E6B0" w14:textId="77777777" w:rsidR="00195DE6" w:rsidRPr="009D16E4" w:rsidRDefault="00195DE6" w:rsidP="009A581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D16E4">
              <w:rPr>
                <w:sz w:val="20"/>
                <w:szCs w:val="20"/>
                <w:lang w:val="en-US"/>
              </w:rPr>
              <w:t>Gut microbiome</w:t>
            </w:r>
          </w:p>
        </w:tc>
        <w:tc>
          <w:tcPr>
            <w:tcW w:w="851" w:type="dxa"/>
          </w:tcPr>
          <w:p w14:paraId="1439CCE0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134" w:type="dxa"/>
          </w:tcPr>
          <w:p w14:paraId="0875662D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417" w:type="dxa"/>
          </w:tcPr>
          <w:p w14:paraId="1ADD73B0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276" w:type="dxa"/>
          </w:tcPr>
          <w:p w14:paraId="3CABE847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479" w:type="dxa"/>
          </w:tcPr>
          <w:p w14:paraId="29FAAE42" w14:textId="77777777" w:rsidR="00195DE6" w:rsidRPr="00195DE6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vertAlign w:val="superscript"/>
                <w:lang w:val="en-US"/>
              </w:rPr>
            </w:pPr>
          </w:p>
        </w:tc>
      </w:tr>
      <w:tr w:rsidR="00195DE6" w:rsidRPr="009D16E4" w14:paraId="0D9BAE63" w14:textId="77777777" w:rsidTr="009A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7AF452F" w14:textId="77777777" w:rsidR="00195DE6" w:rsidRPr="009D16E4" w:rsidRDefault="00195DE6" w:rsidP="00195DE6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D16E4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TMAO</w:t>
            </w:r>
          </w:p>
        </w:tc>
        <w:tc>
          <w:tcPr>
            <w:tcW w:w="851" w:type="dxa"/>
          </w:tcPr>
          <w:p w14:paraId="09FDE881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134" w:type="dxa"/>
          </w:tcPr>
          <w:p w14:paraId="6CCD5AD4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417" w:type="dxa"/>
          </w:tcPr>
          <w:p w14:paraId="1D22592D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276" w:type="dxa"/>
          </w:tcPr>
          <w:p w14:paraId="49C3C4E0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  <w:r w:rsidRPr="009D16E4">
              <w:rPr>
                <w:rFonts w:ascii="Cambria Math" w:hAnsi="Cambria Math"/>
                <w:vertAlign w:val="superscript"/>
                <w:lang w:val="en-US"/>
              </w:rPr>
              <w:t>U</w:t>
            </w:r>
          </w:p>
        </w:tc>
        <w:tc>
          <w:tcPr>
            <w:tcW w:w="1479" w:type="dxa"/>
          </w:tcPr>
          <w:p w14:paraId="7664A1AF" w14:textId="4DE3453B" w:rsidR="00195DE6" w:rsidRPr="00195DE6" w:rsidRDefault="002B05BD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vertAlign w:val="superscript"/>
                <w:lang w:val="en-US"/>
              </w:rPr>
            </w:pPr>
            <w:r>
              <w:rPr>
                <w:rFonts w:ascii="Cambria Math" w:hAnsi="Cambria Math"/>
                <w:vertAlign w:val="superscript"/>
                <w:lang w:val="en-US"/>
              </w:rPr>
              <w:t>130</w:t>
            </w:r>
          </w:p>
        </w:tc>
      </w:tr>
      <w:tr w:rsidR="00195DE6" w:rsidRPr="009D16E4" w14:paraId="6F22FDC6" w14:textId="77777777" w:rsidTr="009A5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87DD087" w14:textId="77777777" w:rsidR="00195DE6" w:rsidRPr="009D16E4" w:rsidRDefault="00195DE6" w:rsidP="00195DE6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D16E4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TMA</w:t>
            </w:r>
          </w:p>
        </w:tc>
        <w:tc>
          <w:tcPr>
            <w:tcW w:w="851" w:type="dxa"/>
          </w:tcPr>
          <w:p w14:paraId="7DB5863C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134" w:type="dxa"/>
          </w:tcPr>
          <w:p w14:paraId="37EB98AB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417" w:type="dxa"/>
          </w:tcPr>
          <w:p w14:paraId="644CAF1C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276" w:type="dxa"/>
          </w:tcPr>
          <w:p w14:paraId="6CE6C0F3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↓</w:t>
            </w:r>
            <w:r w:rsidRPr="009D16E4">
              <w:rPr>
                <w:rFonts w:ascii="Cambria Math" w:hAnsi="Cambria Math"/>
                <w:vertAlign w:val="superscript"/>
                <w:lang w:val="en-US"/>
              </w:rPr>
              <w:t>U</w:t>
            </w:r>
          </w:p>
        </w:tc>
        <w:tc>
          <w:tcPr>
            <w:tcW w:w="1479" w:type="dxa"/>
          </w:tcPr>
          <w:p w14:paraId="6B852D2D" w14:textId="503A7949" w:rsidR="00195DE6" w:rsidRPr="00195DE6" w:rsidRDefault="002B05BD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vertAlign w:val="superscript"/>
                <w:lang w:val="en-US"/>
              </w:rPr>
            </w:pPr>
            <w:r>
              <w:rPr>
                <w:rFonts w:ascii="Cambria Math" w:hAnsi="Cambria Math"/>
                <w:vertAlign w:val="superscript"/>
                <w:lang w:val="en-US"/>
              </w:rPr>
              <w:t>130</w:t>
            </w:r>
          </w:p>
        </w:tc>
      </w:tr>
      <w:tr w:rsidR="00195DE6" w:rsidRPr="009D16E4" w14:paraId="7C498E3E" w14:textId="77777777" w:rsidTr="009A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C6E7A76" w14:textId="77777777" w:rsidR="00195DE6" w:rsidRPr="009D16E4" w:rsidRDefault="00195DE6" w:rsidP="00195DE6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D16E4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p-Cresol</w:t>
            </w:r>
          </w:p>
        </w:tc>
        <w:tc>
          <w:tcPr>
            <w:tcW w:w="851" w:type="dxa"/>
          </w:tcPr>
          <w:p w14:paraId="255CB924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134" w:type="dxa"/>
          </w:tcPr>
          <w:p w14:paraId="71375D5C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417" w:type="dxa"/>
          </w:tcPr>
          <w:p w14:paraId="740596F8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276" w:type="dxa"/>
          </w:tcPr>
          <w:p w14:paraId="157D8E60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↓&gt;↑</w:t>
            </w:r>
            <w:r w:rsidRPr="009D16E4">
              <w:rPr>
                <w:rFonts w:ascii="Cambria Math" w:hAnsi="Cambria Math"/>
                <w:vertAlign w:val="superscript"/>
                <w:lang w:val="en-US"/>
              </w:rPr>
              <w:t>U#</w:t>
            </w:r>
          </w:p>
        </w:tc>
        <w:tc>
          <w:tcPr>
            <w:tcW w:w="1479" w:type="dxa"/>
          </w:tcPr>
          <w:p w14:paraId="0CCBAA1B" w14:textId="6020FE74" w:rsidR="00195DE6" w:rsidRPr="00195DE6" w:rsidRDefault="002B05BD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vertAlign w:val="superscript"/>
                <w:lang w:val="en-US"/>
              </w:rPr>
            </w:pPr>
            <w:r>
              <w:rPr>
                <w:rFonts w:ascii="Cambria Math" w:hAnsi="Cambria Math"/>
                <w:vertAlign w:val="superscript"/>
                <w:lang w:val="en-US"/>
              </w:rPr>
              <w:t>39, 130</w:t>
            </w:r>
          </w:p>
        </w:tc>
      </w:tr>
      <w:tr w:rsidR="00195DE6" w:rsidRPr="009D16E4" w14:paraId="125B6E00" w14:textId="77777777" w:rsidTr="009A5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CE2E8D2" w14:textId="77777777" w:rsidR="00195DE6" w:rsidRPr="009D16E4" w:rsidRDefault="00195DE6" w:rsidP="009A581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D16E4">
              <w:rPr>
                <w:sz w:val="20"/>
                <w:szCs w:val="20"/>
                <w:lang w:val="en-US"/>
              </w:rPr>
              <w:t>Lipids</w:t>
            </w:r>
          </w:p>
        </w:tc>
        <w:tc>
          <w:tcPr>
            <w:tcW w:w="851" w:type="dxa"/>
          </w:tcPr>
          <w:p w14:paraId="180A835A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134" w:type="dxa"/>
          </w:tcPr>
          <w:p w14:paraId="665DDCF9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417" w:type="dxa"/>
          </w:tcPr>
          <w:p w14:paraId="39F32F06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276" w:type="dxa"/>
          </w:tcPr>
          <w:p w14:paraId="415FC89B" w14:textId="77777777" w:rsidR="00195DE6" w:rsidRPr="009D16E4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</w:p>
        </w:tc>
        <w:tc>
          <w:tcPr>
            <w:tcW w:w="1479" w:type="dxa"/>
          </w:tcPr>
          <w:p w14:paraId="129FAA78" w14:textId="77777777" w:rsidR="00195DE6" w:rsidRPr="00195DE6" w:rsidRDefault="00195DE6" w:rsidP="009A581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vertAlign w:val="superscript"/>
                <w:lang w:val="en-US"/>
              </w:rPr>
            </w:pPr>
          </w:p>
        </w:tc>
      </w:tr>
      <w:tr w:rsidR="00195DE6" w:rsidRPr="009D16E4" w14:paraId="78D25008" w14:textId="77777777" w:rsidTr="009A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897B683" w14:textId="77777777" w:rsidR="00195DE6" w:rsidRPr="009D16E4" w:rsidRDefault="00195DE6" w:rsidP="00195DE6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D16E4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Triacylglycerol</w:t>
            </w:r>
          </w:p>
        </w:tc>
        <w:tc>
          <w:tcPr>
            <w:tcW w:w="851" w:type="dxa"/>
          </w:tcPr>
          <w:p w14:paraId="4F41A87D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</w:p>
        </w:tc>
        <w:tc>
          <w:tcPr>
            <w:tcW w:w="1134" w:type="dxa"/>
          </w:tcPr>
          <w:p w14:paraId="24E9A8A4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</w:p>
        </w:tc>
        <w:tc>
          <w:tcPr>
            <w:tcW w:w="1417" w:type="dxa"/>
          </w:tcPr>
          <w:p w14:paraId="32F75E44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</w:t>
            </w:r>
          </w:p>
        </w:tc>
        <w:tc>
          <w:tcPr>
            <w:tcW w:w="1276" w:type="dxa"/>
          </w:tcPr>
          <w:p w14:paraId="56E82381" w14:textId="77777777" w:rsidR="00195DE6" w:rsidRPr="009D16E4" w:rsidRDefault="00195DE6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lang w:val="en-US"/>
              </w:rPr>
            </w:pPr>
            <w:r w:rsidRPr="009D16E4">
              <w:rPr>
                <w:rFonts w:ascii="Cambria Math" w:hAnsi="Cambria Math"/>
                <w:lang w:val="en-US"/>
              </w:rPr>
              <w:t>↑?</w:t>
            </w:r>
          </w:p>
        </w:tc>
        <w:tc>
          <w:tcPr>
            <w:tcW w:w="1479" w:type="dxa"/>
          </w:tcPr>
          <w:p w14:paraId="22A6ECAC" w14:textId="7B6F68D2" w:rsidR="00195DE6" w:rsidRPr="00195DE6" w:rsidRDefault="002B05BD" w:rsidP="009A581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vertAlign w:val="superscript"/>
                <w:lang w:val="en-US"/>
              </w:rPr>
            </w:pPr>
            <w:r>
              <w:rPr>
                <w:rFonts w:ascii="Cambria Math" w:hAnsi="Cambria Math"/>
                <w:vertAlign w:val="superscript"/>
                <w:lang w:val="en-US"/>
              </w:rPr>
              <w:t>39</w:t>
            </w:r>
          </w:p>
        </w:tc>
      </w:tr>
    </w:tbl>
    <w:p w14:paraId="6541853B" w14:textId="1AF6BA56" w:rsidR="00317C0A" w:rsidRPr="00195DE6" w:rsidRDefault="00195DE6" w:rsidP="00195DE6">
      <w:pPr>
        <w:rPr>
          <w:rFonts w:ascii="Cambria Math" w:hAnsi="Cambria Math"/>
          <w:sz w:val="20"/>
          <w:szCs w:val="20"/>
          <w:lang w:val="en-US"/>
        </w:rPr>
      </w:pPr>
      <w:r w:rsidRPr="009D16E4">
        <w:rPr>
          <w:rFonts w:ascii="Cambria Math" w:hAnsi="Cambria Math"/>
          <w:sz w:val="20"/>
          <w:szCs w:val="20"/>
          <w:lang w:val="en-US"/>
        </w:rPr>
        <w:t xml:space="preserve">Arrow indicates degree of change compared to population levels / control. ⬆︎, High increase; ↑, increase; ⇡, slight increase; ≈, equal/no change; ⬇, high decrease; ↓, decrease; ⇣, slight decrease; ↑↓, indicates conflicting evidence regarding increased/decreased levels; U, also identified in Urine. An asterisk (*) indicates that these metabolite changes were observed in multiple datasets/studies. # indicates an increase following and increase in FPG. </w:t>
      </w:r>
    </w:p>
    <w:sectPr w:rsidR="00317C0A" w:rsidRPr="00195DE6">
      <w:pgSz w:w="11906" w:h="16838"/>
      <w:pgMar w:top="1440" w:right="1440" w:bottom="1440" w:left="1440" w:header="0" w:footer="0" w:gutter="0"/>
      <w:lnNumType w:countBy="1" w:distance="283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11680C" w14:textId="77777777" w:rsidR="006529D1" w:rsidRDefault="006529D1" w:rsidP="00DE22F4">
      <w:pPr>
        <w:spacing w:line="240" w:lineRule="auto"/>
      </w:pPr>
      <w:r>
        <w:separator/>
      </w:r>
    </w:p>
  </w:endnote>
  <w:endnote w:type="continuationSeparator" w:id="0">
    <w:p w14:paraId="593B4F2C" w14:textId="77777777" w:rsidR="006529D1" w:rsidRDefault="006529D1" w:rsidP="00DE22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oto Sans Devanagari">
    <w:panose1 w:val="020B0502040504020204"/>
    <w:charset w:val="00"/>
    <w:family w:val="swiss"/>
    <w:pitch w:val="variable"/>
    <w:sig w:usb0="80008023" w:usb1="00002046" w:usb2="00000000" w:usb3="00000000" w:csb0="00000001" w:csb1="00000000"/>
  </w:font>
  <w:font w:name="Carlito">
    <w:altName w:val="Calibri"/>
    <w:panose1 w:val="020B0604020202020204"/>
    <w:charset w:val="01"/>
    <w:family w:val="roman"/>
    <w:pitch w:val="variable"/>
  </w:font>
  <w:font w:name="Noto Sans SC Regular">
    <w:panose1 w:val="020B0604020202020204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68051883"/>
      <w:docPartObj>
        <w:docPartGallery w:val="Page Numbers (Bottom of Page)"/>
        <w:docPartUnique/>
      </w:docPartObj>
    </w:sdtPr>
    <w:sdtContent>
      <w:p w14:paraId="055A2474" w14:textId="56539B78" w:rsidR="00DE22F4" w:rsidRDefault="00DE22F4" w:rsidP="00452F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B3D46"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682560B9" w14:textId="77777777" w:rsidR="00DE22F4" w:rsidRDefault="00DE22F4" w:rsidP="00DE22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97802324"/>
      <w:docPartObj>
        <w:docPartGallery w:val="Page Numbers (Bottom of Page)"/>
        <w:docPartUnique/>
      </w:docPartObj>
    </w:sdtPr>
    <w:sdtContent>
      <w:p w14:paraId="67A43CEE" w14:textId="5D7694EA" w:rsidR="00DE22F4" w:rsidRDefault="00DE22F4" w:rsidP="00452F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7DF88C75" w14:textId="77777777" w:rsidR="00DE22F4" w:rsidRDefault="00DE22F4" w:rsidP="00DE22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940FB9" w14:textId="77777777" w:rsidR="006529D1" w:rsidRDefault="006529D1" w:rsidP="00DE22F4">
      <w:pPr>
        <w:spacing w:line="240" w:lineRule="auto"/>
      </w:pPr>
      <w:r>
        <w:separator/>
      </w:r>
    </w:p>
  </w:footnote>
  <w:footnote w:type="continuationSeparator" w:id="0">
    <w:p w14:paraId="789D18C2" w14:textId="77777777" w:rsidR="006529D1" w:rsidRDefault="006529D1" w:rsidP="00DE22F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A7228D"/>
    <w:multiLevelType w:val="multilevel"/>
    <w:tmpl w:val="697C5658"/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87B50E3"/>
    <w:multiLevelType w:val="multilevel"/>
    <w:tmpl w:val="C2C6BAA2"/>
    <w:lvl w:ilvl="0">
      <w:start w:val="1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9E285B"/>
    <w:multiLevelType w:val="multilevel"/>
    <w:tmpl w:val="B476C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8EF3C54"/>
    <w:multiLevelType w:val="hybridMultilevel"/>
    <w:tmpl w:val="635083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770173"/>
    <w:multiLevelType w:val="hybridMultilevel"/>
    <w:tmpl w:val="BB9270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883FCE"/>
    <w:multiLevelType w:val="hybridMultilevel"/>
    <w:tmpl w:val="094A98E6"/>
    <w:lvl w:ilvl="0" w:tplc="7BF288FE">
      <w:start w:val="6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3737EE"/>
    <w:multiLevelType w:val="multilevel"/>
    <w:tmpl w:val="AFB68E5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7" w15:restartNumberingAfterBreak="0">
    <w:nsid w:val="28073C42"/>
    <w:multiLevelType w:val="hybridMultilevel"/>
    <w:tmpl w:val="190433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4E36F8"/>
    <w:multiLevelType w:val="multilevel"/>
    <w:tmpl w:val="2E806428"/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342479A4"/>
    <w:multiLevelType w:val="hybridMultilevel"/>
    <w:tmpl w:val="D1985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6A6546"/>
    <w:multiLevelType w:val="hybridMultilevel"/>
    <w:tmpl w:val="CBF06B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261303"/>
    <w:multiLevelType w:val="hybridMultilevel"/>
    <w:tmpl w:val="2E249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E9295C"/>
    <w:multiLevelType w:val="multilevel"/>
    <w:tmpl w:val="D0F6E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CA304E2"/>
    <w:multiLevelType w:val="hybridMultilevel"/>
    <w:tmpl w:val="B7EC60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222454"/>
    <w:multiLevelType w:val="hybridMultilevel"/>
    <w:tmpl w:val="14D6A7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3427B9F"/>
    <w:multiLevelType w:val="hybridMultilevel"/>
    <w:tmpl w:val="F1FAB4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4D1A31"/>
    <w:multiLevelType w:val="multilevel"/>
    <w:tmpl w:val="CC94BD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4DC67C8A"/>
    <w:multiLevelType w:val="multilevel"/>
    <w:tmpl w:val="302C6DD6"/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50D24555"/>
    <w:multiLevelType w:val="hybridMultilevel"/>
    <w:tmpl w:val="100C0A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3575CC"/>
    <w:multiLevelType w:val="multilevel"/>
    <w:tmpl w:val="D0F6E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535233B0"/>
    <w:multiLevelType w:val="multilevel"/>
    <w:tmpl w:val="671040E2"/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547D76F2"/>
    <w:multiLevelType w:val="multilevel"/>
    <w:tmpl w:val="C73C022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2" w15:restartNumberingAfterBreak="0">
    <w:nsid w:val="54EB760A"/>
    <w:multiLevelType w:val="hybridMultilevel"/>
    <w:tmpl w:val="2CEA7A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556D84"/>
    <w:multiLevelType w:val="multilevel"/>
    <w:tmpl w:val="77EE85E6"/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56134FF3"/>
    <w:multiLevelType w:val="multilevel"/>
    <w:tmpl w:val="A47EFACA"/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695104D6"/>
    <w:multiLevelType w:val="multilevel"/>
    <w:tmpl w:val="8EF0FCA6"/>
    <w:lvl w:ilvl="0">
      <w:start w:val="8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A840807"/>
    <w:multiLevelType w:val="hybridMultilevel"/>
    <w:tmpl w:val="2CF2BB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0602C3"/>
    <w:multiLevelType w:val="hybridMultilevel"/>
    <w:tmpl w:val="413E6E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B7616D"/>
    <w:multiLevelType w:val="hybridMultilevel"/>
    <w:tmpl w:val="88FC9B1A"/>
    <w:lvl w:ilvl="0" w:tplc="15023DC8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9871DF"/>
    <w:multiLevelType w:val="multilevel"/>
    <w:tmpl w:val="A5B6BEB2"/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0" w15:restartNumberingAfterBreak="0">
    <w:nsid w:val="74ED7098"/>
    <w:multiLevelType w:val="hybridMultilevel"/>
    <w:tmpl w:val="C3D08C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F3798A"/>
    <w:multiLevelType w:val="hybridMultilevel"/>
    <w:tmpl w:val="A6A202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54515C"/>
    <w:multiLevelType w:val="multilevel"/>
    <w:tmpl w:val="FD368790"/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3" w15:restartNumberingAfterBreak="0">
    <w:nsid w:val="7AAD1223"/>
    <w:multiLevelType w:val="hybridMultilevel"/>
    <w:tmpl w:val="7E367B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AF55937"/>
    <w:multiLevelType w:val="hybridMultilevel"/>
    <w:tmpl w:val="B66032EC"/>
    <w:lvl w:ilvl="0" w:tplc="B55871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6343856">
    <w:abstractNumId w:val="21"/>
  </w:num>
  <w:num w:numId="2" w16cid:durableId="1692757749">
    <w:abstractNumId w:val="29"/>
  </w:num>
  <w:num w:numId="3" w16cid:durableId="1361474732">
    <w:abstractNumId w:val="8"/>
  </w:num>
  <w:num w:numId="4" w16cid:durableId="1213883403">
    <w:abstractNumId w:val="24"/>
  </w:num>
  <w:num w:numId="5" w16cid:durableId="487408672">
    <w:abstractNumId w:val="32"/>
  </w:num>
  <w:num w:numId="6" w16cid:durableId="271547739">
    <w:abstractNumId w:val="23"/>
  </w:num>
  <w:num w:numId="7" w16cid:durableId="1242594910">
    <w:abstractNumId w:val="6"/>
  </w:num>
  <w:num w:numId="8" w16cid:durableId="1676879902">
    <w:abstractNumId w:val="20"/>
  </w:num>
  <w:num w:numId="9" w16cid:durableId="983267738">
    <w:abstractNumId w:val="0"/>
  </w:num>
  <w:num w:numId="10" w16cid:durableId="285044753">
    <w:abstractNumId w:val="17"/>
  </w:num>
  <w:num w:numId="11" w16cid:durableId="630597109">
    <w:abstractNumId w:val="34"/>
  </w:num>
  <w:num w:numId="12" w16cid:durableId="941454046">
    <w:abstractNumId w:val="28"/>
  </w:num>
  <w:num w:numId="13" w16cid:durableId="7487446">
    <w:abstractNumId w:val="9"/>
  </w:num>
  <w:num w:numId="14" w16cid:durableId="417596907">
    <w:abstractNumId w:val="11"/>
  </w:num>
  <w:num w:numId="15" w16cid:durableId="1875918453">
    <w:abstractNumId w:val="22"/>
  </w:num>
  <w:num w:numId="16" w16cid:durableId="1735469260">
    <w:abstractNumId w:val="18"/>
  </w:num>
  <w:num w:numId="17" w16cid:durableId="186993084">
    <w:abstractNumId w:val="31"/>
  </w:num>
  <w:num w:numId="18" w16cid:durableId="620844321">
    <w:abstractNumId w:val="3"/>
  </w:num>
  <w:num w:numId="19" w16cid:durableId="1974558248">
    <w:abstractNumId w:val="33"/>
  </w:num>
  <w:num w:numId="20" w16cid:durableId="1521627924">
    <w:abstractNumId w:val="13"/>
  </w:num>
  <w:num w:numId="21" w16cid:durableId="1640258812">
    <w:abstractNumId w:val="26"/>
  </w:num>
  <w:num w:numId="22" w16cid:durableId="511072206">
    <w:abstractNumId w:val="5"/>
  </w:num>
  <w:num w:numId="23" w16cid:durableId="1426615358">
    <w:abstractNumId w:val="4"/>
  </w:num>
  <w:num w:numId="24" w16cid:durableId="14699640">
    <w:abstractNumId w:val="25"/>
  </w:num>
  <w:num w:numId="25" w16cid:durableId="979727845">
    <w:abstractNumId w:val="1"/>
  </w:num>
  <w:num w:numId="26" w16cid:durableId="1889872630">
    <w:abstractNumId w:val="15"/>
  </w:num>
  <w:num w:numId="27" w16cid:durableId="1468427416">
    <w:abstractNumId w:val="14"/>
  </w:num>
  <w:num w:numId="28" w16cid:durableId="735519959">
    <w:abstractNumId w:val="16"/>
  </w:num>
  <w:num w:numId="29" w16cid:durableId="1596668797">
    <w:abstractNumId w:val="2"/>
  </w:num>
  <w:num w:numId="30" w16cid:durableId="2132045646">
    <w:abstractNumId w:val="19"/>
  </w:num>
  <w:num w:numId="31" w16cid:durableId="1345588753">
    <w:abstractNumId w:val="7"/>
  </w:num>
  <w:num w:numId="32" w16cid:durableId="1866365913">
    <w:abstractNumId w:val="30"/>
  </w:num>
  <w:num w:numId="33" w16cid:durableId="892353831">
    <w:abstractNumId w:val="10"/>
  </w:num>
  <w:num w:numId="34" w16cid:durableId="422604419">
    <w:abstractNumId w:val="27"/>
  </w:num>
  <w:num w:numId="35" w16cid:durableId="143262966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1"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r0rfrxz0t59sext9k5d02tpf5eesxpza95&quot;&gt;20230112 - Nutrition reviews - EndNote Library (cleaned)&lt;record-ids&gt;&lt;item&gt;66&lt;/item&gt;&lt;item&gt;71&lt;/item&gt;&lt;item&gt;267&lt;/item&gt;&lt;item&gt;346&lt;/item&gt;&lt;item&gt;399&lt;/item&gt;&lt;item&gt;484&lt;/item&gt;&lt;/record-ids&gt;&lt;/item&gt;&lt;/Libraries&gt;"/>
  </w:docVars>
  <w:rsids>
    <w:rsidRoot w:val="00A04BB2"/>
    <w:rsid w:val="00000C32"/>
    <w:rsid w:val="00001A3D"/>
    <w:rsid w:val="000021CB"/>
    <w:rsid w:val="00005DE7"/>
    <w:rsid w:val="0001334C"/>
    <w:rsid w:val="00016337"/>
    <w:rsid w:val="0001677E"/>
    <w:rsid w:val="000208A2"/>
    <w:rsid w:val="00022121"/>
    <w:rsid w:val="00023D5D"/>
    <w:rsid w:val="00023EEC"/>
    <w:rsid w:val="00024706"/>
    <w:rsid w:val="00024B20"/>
    <w:rsid w:val="0002591C"/>
    <w:rsid w:val="0002648C"/>
    <w:rsid w:val="000300DB"/>
    <w:rsid w:val="000307AC"/>
    <w:rsid w:val="0003227A"/>
    <w:rsid w:val="000327BD"/>
    <w:rsid w:val="000327F7"/>
    <w:rsid w:val="00033239"/>
    <w:rsid w:val="000357EE"/>
    <w:rsid w:val="00037417"/>
    <w:rsid w:val="00037F9B"/>
    <w:rsid w:val="000415D4"/>
    <w:rsid w:val="00041AE3"/>
    <w:rsid w:val="000424C8"/>
    <w:rsid w:val="00044072"/>
    <w:rsid w:val="00044962"/>
    <w:rsid w:val="00044A85"/>
    <w:rsid w:val="00044F82"/>
    <w:rsid w:val="0004504B"/>
    <w:rsid w:val="0004605B"/>
    <w:rsid w:val="00047093"/>
    <w:rsid w:val="00047C82"/>
    <w:rsid w:val="00050C1E"/>
    <w:rsid w:val="0005132B"/>
    <w:rsid w:val="00051AC9"/>
    <w:rsid w:val="00052AA6"/>
    <w:rsid w:val="00053AF3"/>
    <w:rsid w:val="00053E07"/>
    <w:rsid w:val="00053E43"/>
    <w:rsid w:val="00056325"/>
    <w:rsid w:val="00056E4A"/>
    <w:rsid w:val="00061F50"/>
    <w:rsid w:val="00067EA9"/>
    <w:rsid w:val="000708A7"/>
    <w:rsid w:val="000746FF"/>
    <w:rsid w:val="00074F99"/>
    <w:rsid w:val="00077F3B"/>
    <w:rsid w:val="00084B04"/>
    <w:rsid w:val="00084FA7"/>
    <w:rsid w:val="00085008"/>
    <w:rsid w:val="000905FD"/>
    <w:rsid w:val="00090751"/>
    <w:rsid w:val="000916D9"/>
    <w:rsid w:val="00091776"/>
    <w:rsid w:val="000919F0"/>
    <w:rsid w:val="00092BBC"/>
    <w:rsid w:val="000949B7"/>
    <w:rsid w:val="0009514C"/>
    <w:rsid w:val="00096177"/>
    <w:rsid w:val="000967A6"/>
    <w:rsid w:val="000970F7"/>
    <w:rsid w:val="000976D4"/>
    <w:rsid w:val="000A0DD6"/>
    <w:rsid w:val="000A3189"/>
    <w:rsid w:val="000A3F1A"/>
    <w:rsid w:val="000A5029"/>
    <w:rsid w:val="000A5118"/>
    <w:rsid w:val="000A68FC"/>
    <w:rsid w:val="000A751A"/>
    <w:rsid w:val="000A7D29"/>
    <w:rsid w:val="000B2558"/>
    <w:rsid w:val="000B375A"/>
    <w:rsid w:val="000B41F3"/>
    <w:rsid w:val="000B5410"/>
    <w:rsid w:val="000B5FC4"/>
    <w:rsid w:val="000B769E"/>
    <w:rsid w:val="000B7A3F"/>
    <w:rsid w:val="000C032A"/>
    <w:rsid w:val="000C188F"/>
    <w:rsid w:val="000C298F"/>
    <w:rsid w:val="000C4AC4"/>
    <w:rsid w:val="000C50EB"/>
    <w:rsid w:val="000C70BA"/>
    <w:rsid w:val="000D08BD"/>
    <w:rsid w:val="000D6508"/>
    <w:rsid w:val="000D71E7"/>
    <w:rsid w:val="000D726B"/>
    <w:rsid w:val="000E13B7"/>
    <w:rsid w:val="000E2061"/>
    <w:rsid w:val="000E52AB"/>
    <w:rsid w:val="000E6B54"/>
    <w:rsid w:val="000E7CBC"/>
    <w:rsid w:val="000F0F1A"/>
    <w:rsid w:val="000F268C"/>
    <w:rsid w:val="000F2BE5"/>
    <w:rsid w:val="000F356D"/>
    <w:rsid w:val="000F367E"/>
    <w:rsid w:val="000F4ECB"/>
    <w:rsid w:val="000F4F39"/>
    <w:rsid w:val="000F4F94"/>
    <w:rsid w:val="000F5327"/>
    <w:rsid w:val="000F5A4A"/>
    <w:rsid w:val="000F655B"/>
    <w:rsid w:val="00100006"/>
    <w:rsid w:val="001010AF"/>
    <w:rsid w:val="001011F3"/>
    <w:rsid w:val="00107DDC"/>
    <w:rsid w:val="001105FB"/>
    <w:rsid w:val="00110F1D"/>
    <w:rsid w:val="0011455A"/>
    <w:rsid w:val="00115452"/>
    <w:rsid w:val="00115FCE"/>
    <w:rsid w:val="00117BD9"/>
    <w:rsid w:val="00123DE2"/>
    <w:rsid w:val="00124FB1"/>
    <w:rsid w:val="0012564E"/>
    <w:rsid w:val="00125802"/>
    <w:rsid w:val="00127300"/>
    <w:rsid w:val="00130EC7"/>
    <w:rsid w:val="00131880"/>
    <w:rsid w:val="00133A51"/>
    <w:rsid w:val="0013634C"/>
    <w:rsid w:val="00137433"/>
    <w:rsid w:val="00141DC3"/>
    <w:rsid w:val="00143BB1"/>
    <w:rsid w:val="00145215"/>
    <w:rsid w:val="00146BDE"/>
    <w:rsid w:val="001479BC"/>
    <w:rsid w:val="00147B7E"/>
    <w:rsid w:val="001501A5"/>
    <w:rsid w:val="00150255"/>
    <w:rsid w:val="00150D55"/>
    <w:rsid w:val="001521A4"/>
    <w:rsid w:val="001560F6"/>
    <w:rsid w:val="001605FB"/>
    <w:rsid w:val="001613E2"/>
    <w:rsid w:val="00161F5D"/>
    <w:rsid w:val="00170CE8"/>
    <w:rsid w:val="00170E34"/>
    <w:rsid w:val="00171221"/>
    <w:rsid w:val="001766AB"/>
    <w:rsid w:val="00176C4B"/>
    <w:rsid w:val="00176E76"/>
    <w:rsid w:val="001778F0"/>
    <w:rsid w:val="001800D8"/>
    <w:rsid w:val="00181332"/>
    <w:rsid w:val="00181D4E"/>
    <w:rsid w:val="00184D27"/>
    <w:rsid w:val="001866DE"/>
    <w:rsid w:val="0018673D"/>
    <w:rsid w:val="001922DC"/>
    <w:rsid w:val="00193A71"/>
    <w:rsid w:val="00193B90"/>
    <w:rsid w:val="00194949"/>
    <w:rsid w:val="00195817"/>
    <w:rsid w:val="00195DE6"/>
    <w:rsid w:val="00196D40"/>
    <w:rsid w:val="001A0141"/>
    <w:rsid w:val="001A0FF7"/>
    <w:rsid w:val="001A1B05"/>
    <w:rsid w:val="001A1B40"/>
    <w:rsid w:val="001A2DED"/>
    <w:rsid w:val="001A348A"/>
    <w:rsid w:val="001A3CD1"/>
    <w:rsid w:val="001A57DD"/>
    <w:rsid w:val="001A6BED"/>
    <w:rsid w:val="001B090E"/>
    <w:rsid w:val="001B158C"/>
    <w:rsid w:val="001B1B21"/>
    <w:rsid w:val="001B2066"/>
    <w:rsid w:val="001B2CF8"/>
    <w:rsid w:val="001B3493"/>
    <w:rsid w:val="001B4C97"/>
    <w:rsid w:val="001B5578"/>
    <w:rsid w:val="001B732F"/>
    <w:rsid w:val="001C2760"/>
    <w:rsid w:val="001C2941"/>
    <w:rsid w:val="001C2CBB"/>
    <w:rsid w:val="001C2D53"/>
    <w:rsid w:val="001C477D"/>
    <w:rsid w:val="001C67C2"/>
    <w:rsid w:val="001D035D"/>
    <w:rsid w:val="001D06AF"/>
    <w:rsid w:val="001D0EE8"/>
    <w:rsid w:val="001D2C32"/>
    <w:rsid w:val="001D3503"/>
    <w:rsid w:val="001D4FF0"/>
    <w:rsid w:val="001D5A60"/>
    <w:rsid w:val="001E2A25"/>
    <w:rsid w:val="001E7439"/>
    <w:rsid w:val="001E796B"/>
    <w:rsid w:val="001F622B"/>
    <w:rsid w:val="001F7A81"/>
    <w:rsid w:val="00203671"/>
    <w:rsid w:val="002038BF"/>
    <w:rsid w:val="00203B17"/>
    <w:rsid w:val="00204BDC"/>
    <w:rsid w:val="00210C2B"/>
    <w:rsid w:val="002133F2"/>
    <w:rsid w:val="00220837"/>
    <w:rsid w:val="00221672"/>
    <w:rsid w:val="002220FC"/>
    <w:rsid w:val="00225A60"/>
    <w:rsid w:val="00225D97"/>
    <w:rsid w:val="00227382"/>
    <w:rsid w:val="002307B0"/>
    <w:rsid w:val="00231E0B"/>
    <w:rsid w:val="0023209F"/>
    <w:rsid w:val="00232BC0"/>
    <w:rsid w:val="00232DDB"/>
    <w:rsid w:val="00234501"/>
    <w:rsid w:val="00237D2E"/>
    <w:rsid w:val="0024000D"/>
    <w:rsid w:val="002412FE"/>
    <w:rsid w:val="00241BEB"/>
    <w:rsid w:val="00242954"/>
    <w:rsid w:val="002433E1"/>
    <w:rsid w:val="00243730"/>
    <w:rsid w:val="002440A7"/>
    <w:rsid w:val="00244E4D"/>
    <w:rsid w:val="00245E10"/>
    <w:rsid w:val="00246A96"/>
    <w:rsid w:val="002470E0"/>
    <w:rsid w:val="002517E3"/>
    <w:rsid w:val="00251C6F"/>
    <w:rsid w:val="002522CB"/>
    <w:rsid w:val="00252E02"/>
    <w:rsid w:val="0025326B"/>
    <w:rsid w:val="00253CDA"/>
    <w:rsid w:val="002559A5"/>
    <w:rsid w:val="00255A2A"/>
    <w:rsid w:val="00255B6F"/>
    <w:rsid w:val="002560B8"/>
    <w:rsid w:val="002576B3"/>
    <w:rsid w:val="00257D1A"/>
    <w:rsid w:val="0026069F"/>
    <w:rsid w:val="00260BD1"/>
    <w:rsid w:val="00262362"/>
    <w:rsid w:val="00262587"/>
    <w:rsid w:val="00263673"/>
    <w:rsid w:val="00264474"/>
    <w:rsid w:val="00264AE6"/>
    <w:rsid w:val="00264CCE"/>
    <w:rsid w:val="00265E24"/>
    <w:rsid w:val="0026786C"/>
    <w:rsid w:val="00267F9F"/>
    <w:rsid w:val="00267FA3"/>
    <w:rsid w:val="00270494"/>
    <w:rsid w:val="0027235A"/>
    <w:rsid w:val="00272DDB"/>
    <w:rsid w:val="002734C4"/>
    <w:rsid w:val="002735AE"/>
    <w:rsid w:val="00274A26"/>
    <w:rsid w:val="00274BAD"/>
    <w:rsid w:val="00275544"/>
    <w:rsid w:val="00275636"/>
    <w:rsid w:val="00275FAE"/>
    <w:rsid w:val="00283D30"/>
    <w:rsid w:val="00284A46"/>
    <w:rsid w:val="00287890"/>
    <w:rsid w:val="002918D3"/>
    <w:rsid w:val="00292AB8"/>
    <w:rsid w:val="00293BF0"/>
    <w:rsid w:val="0029439E"/>
    <w:rsid w:val="002956C5"/>
    <w:rsid w:val="00296C40"/>
    <w:rsid w:val="00297167"/>
    <w:rsid w:val="002A0980"/>
    <w:rsid w:val="002A1ABA"/>
    <w:rsid w:val="002B05BD"/>
    <w:rsid w:val="002B2A84"/>
    <w:rsid w:val="002B2DEF"/>
    <w:rsid w:val="002B460A"/>
    <w:rsid w:val="002B5A91"/>
    <w:rsid w:val="002B7FEE"/>
    <w:rsid w:val="002C00B9"/>
    <w:rsid w:val="002C1436"/>
    <w:rsid w:val="002C268A"/>
    <w:rsid w:val="002C27C9"/>
    <w:rsid w:val="002C4EAE"/>
    <w:rsid w:val="002C5359"/>
    <w:rsid w:val="002D136A"/>
    <w:rsid w:val="002D241A"/>
    <w:rsid w:val="002D51BF"/>
    <w:rsid w:val="002D7102"/>
    <w:rsid w:val="002E04F6"/>
    <w:rsid w:val="002E1CC1"/>
    <w:rsid w:val="002E5EE9"/>
    <w:rsid w:val="002E60C6"/>
    <w:rsid w:val="002E7251"/>
    <w:rsid w:val="002E7F83"/>
    <w:rsid w:val="002F0865"/>
    <w:rsid w:val="002F37D8"/>
    <w:rsid w:val="002F7B8B"/>
    <w:rsid w:val="00301153"/>
    <w:rsid w:val="00302276"/>
    <w:rsid w:val="00302BEA"/>
    <w:rsid w:val="00302EDE"/>
    <w:rsid w:val="00306414"/>
    <w:rsid w:val="00313744"/>
    <w:rsid w:val="00313E5D"/>
    <w:rsid w:val="003154B1"/>
    <w:rsid w:val="003158A1"/>
    <w:rsid w:val="003159C1"/>
    <w:rsid w:val="00316BEF"/>
    <w:rsid w:val="00317C0A"/>
    <w:rsid w:val="00317F36"/>
    <w:rsid w:val="00320070"/>
    <w:rsid w:val="00323EC2"/>
    <w:rsid w:val="00327152"/>
    <w:rsid w:val="0032764D"/>
    <w:rsid w:val="00327869"/>
    <w:rsid w:val="00330212"/>
    <w:rsid w:val="003312ED"/>
    <w:rsid w:val="00331F8E"/>
    <w:rsid w:val="0033237B"/>
    <w:rsid w:val="00332E83"/>
    <w:rsid w:val="0033372F"/>
    <w:rsid w:val="003343B4"/>
    <w:rsid w:val="00341D69"/>
    <w:rsid w:val="00343A5C"/>
    <w:rsid w:val="0034575A"/>
    <w:rsid w:val="00346CFD"/>
    <w:rsid w:val="003477C9"/>
    <w:rsid w:val="00351A33"/>
    <w:rsid w:val="00351AAD"/>
    <w:rsid w:val="003535AA"/>
    <w:rsid w:val="00353EAA"/>
    <w:rsid w:val="00354174"/>
    <w:rsid w:val="00355292"/>
    <w:rsid w:val="003558ED"/>
    <w:rsid w:val="003562EB"/>
    <w:rsid w:val="00361225"/>
    <w:rsid w:val="00361823"/>
    <w:rsid w:val="00361973"/>
    <w:rsid w:val="0036350C"/>
    <w:rsid w:val="00365F41"/>
    <w:rsid w:val="00367F0D"/>
    <w:rsid w:val="0037088C"/>
    <w:rsid w:val="00370D1D"/>
    <w:rsid w:val="003715F2"/>
    <w:rsid w:val="00371E2B"/>
    <w:rsid w:val="003722B9"/>
    <w:rsid w:val="0037254A"/>
    <w:rsid w:val="003725EE"/>
    <w:rsid w:val="00372992"/>
    <w:rsid w:val="00373DED"/>
    <w:rsid w:val="00375AB4"/>
    <w:rsid w:val="00375CE1"/>
    <w:rsid w:val="0037663D"/>
    <w:rsid w:val="00376810"/>
    <w:rsid w:val="0037686B"/>
    <w:rsid w:val="00380619"/>
    <w:rsid w:val="00381817"/>
    <w:rsid w:val="003847E3"/>
    <w:rsid w:val="0038592E"/>
    <w:rsid w:val="0038602C"/>
    <w:rsid w:val="0038714D"/>
    <w:rsid w:val="003917F0"/>
    <w:rsid w:val="00391F20"/>
    <w:rsid w:val="0039418F"/>
    <w:rsid w:val="0039587D"/>
    <w:rsid w:val="00396366"/>
    <w:rsid w:val="0039723A"/>
    <w:rsid w:val="003A0482"/>
    <w:rsid w:val="003A0673"/>
    <w:rsid w:val="003A2D4B"/>
    <w:rsid w:val="003A46E6"/>
    <w:rsid w:val="003A4D4A"/>
    <w:rsid w:val="003A69BE"/>
    <w:rsid w:val="003A6DB7"/>
    <w:rsid w:val="003A6E0A"/>
    <w:rsid w:val="003B15B1"/>
    <w:rsid w:val="003B1933"/>
    <w:rsid w:val="003B216E"/>
    <w:rsid w:val="003B292F"/>
    <w:rsid w:val="003B3D1A"/>
    <w:rsid w:val="003B680C"/>
    <w:rsid w:val="003B708A"/>
    <w:rsid w:val="003C0CCB"/>
    <w:rsid w:val="003C140A"/>
    <w:rsid w:val="003C1B9F"/>
    <w:rsid w:val="003C24AA"/>
    <w:rsid w:val="003C3A1B"/>
    <w:rsid w:val="003C4EA8"/>
    <w:rsid w:val="003C6EB1"/>
    <w:rsid w:val="003D1177"/>
    <w:rsid w:val="003D68E1"/>
    <w:rsid w:val="003F0F3F"/>
    <w:rsid w:val="003F326D"/>
    <w:rsid w:val="003F35BB"/>
    <w:rsid w:val="003F4727"/>
    <w:rsid w:val="003F4D2B"/>
    <w:rsid w:val="003F55F2"/>
    <w:rsid w:val="003F5F7E"/>
    <w:rsid w:val="003F6F81"/>
    <w:rsid w:val="003F7E0B"/>
    <w:rsid w:val="0040073D"/>
    <w:rsid w:val="0040180A"/>
    <w:rsid w:val="00404E29"/>
    <w:rsid w:val="00407739"/>
    <w:rsid w:val="00410223"/>
    <w:rsid w:val="00410648"/>
    <w:rsid w:val="0041182A"/>
    <w:rsid w:val="0041188F"/>
    <w:rsid w:val="004135E1"/>
    <w:rsid w:val="004144C3"/>
    <w:rsid w:val="00414C3F"/>
    <w:rsid w:val="00414EBC"/>
    <w:rsid w:val="00417AC1"/>
    <w:rsid w:val="00417D9B"/>
    <w:rsid w:val="004262B1"/>
    <w:rsid w:val="0043156D"/>
    <w:rsid w:val="00432945"/>
    <w:rsid w:val="0043314E"/>
    <w:rsid w:val="00435F1B"/>
    <w:rsid w:val="00441AA0"/>
    <w:rsid w:val="00441ED5"/>
    <w:rsid w:val="00443B8E"/>
    <w:rsid w:val="00444440"/>
    <w:rsid w:val="0044618F"/>
    <w:rsid w:val="0044703E"/>
    <w:rsid w:val="0045113A"/>
    <w:rsid w:val="004542A2"/>
    <w:rsid w:val="00454E4F"/>
    <w:rsid w:val="00455A1B"/>
    <w:rsid w:val="0045613D"/>
    <w:rsid w:val="0045642C"/>
    <w:rsid w:val="004565BC"/>
    <w:rsid w:val="0045676C"/>
    <w:rsid w:val="00456991"/>
    <w:rsid w:val="0045702C"/>
    <w:rsid w:val="00461C2D"/>
    <w:rsid w:val="00463C0C"/>
    <w:rsid w:val="00464BB6"/>
    <w:rsid w:val="00465C4A"/>
    <w:rsid w:val="00467215"/>
    <w:rsid w:val="004676DC"/>
    <w:rsid w:val="00467DDF"/>
    <w:rsid w:val="004705B2"/>
    <w:rsid w:val="00473818"/>
    <w:rsid w:val="00473B14"/>
    <w:rsid w:val="00474DEC"/>
    <w:rsid w:val="0047750F"/>
    <w:rsid w:val="00482D82"/>
    <w:rsid w:val="004832AD"/>
    <w:rsid w:val="004832FF"/>
    <w:rsid w:val="00487C5B"/>
    <w:rsid w:val="00494113"/>
    <w:rsid w:val="00494167"/>
    <w:rsid w:val="00496BB5"/>
    <w:rsid w:val="00497523"/>
    <w:rsid w:val="00497CC1"/>
    <w:rsid w:val="004A0090"/>
    <w:rsid w:val="004A061D"/>
    <w:rsid w:val="004A156E"/>
    <w:rsid w:val="004A15C4"/>
    <w:rsid w:val="004A3199"/>
    <w:rsid w:val="004A58A1"/>
    <w:rsid w:val="004A6C6E"/>
    <w:rsid w:val="004A7792"/>
    <w:rsid w:val="004B08FE"/>
    <w:rsid w:val="004B1D86"/>
    <w:rsid w:val="004B1DD6"/>
    <w:rsid w:val="004B2222"/>
    <w:rsid w:val="004B40A5"/>
    <w:rsid w:val="004B4364"/>
    <w:rsid w:val="004B583A"/>
    <w:rsid w:val="004B5C30"/>
    <w:rsid w:val="004B7C52"/>
    <w:rsid w:val="004B7CEC"/>
    <w:rsid w:val="004C03B2"/>
    <w:rsid w:val="004C2B88"/>
    <w:rsid w:val="004C2BD5"/>
    <w:rsid w:val="004C398D"/>
    <w:rsid w:val="004C4EB3"/>
    <w:rsid w:val="004C668C"/>
    <w:rsid w:val="004C76F5"/>
    <w:rsid w:val="004C7A5D"/>
    <w:rsid w:val="004D0F94"/>
    <w:rsid w:val="004D346A"/>
    <w:rsid w:val="004D5C08"/>
    <w:rsid w:val="004D7C6E"/>
    <w:rsid w:val="004D7E1A"/>
    <w:rsid w:val="004E040C"/>
    <w:rsid w:val="004E04AB"/>
    <w:rsid w:val="004E0B73"/>
    <w:rsid w:val="004E1398"/>
    <w:rsid w:val="004E4B07"/>
    <w:rsid w:val="004E4FF3"/>
    <w:rsid w:val="004E61CA"/>
    <w:rsid w:val="004E71AB"/>
    <w:rsid w:val="004F18EC"/>
    <w:rsid w:val="004F1A30"/>
    <w:rsid w:val="004F389E"/>
    <w:rsid w:val="004F4CF5"/>
    <w:rsid w:val="004F628E"/>
    <w:rsid w:val="004F7BEC"/>
    <w:rsid w:val="004F7F20"/>
    <w:rsid w:val="0050143E"/>
    <w:rsid w:val="005030C4"/>
    <w:rsid w:val="00503188"/>
    <w:rsid w:val="00505278"/>
    <w:rsid w:val="00506668"/>
    <w:rsid w:val="00514BE4"/>
    <w:rsid w:val="00514F8E"/>
    <w:rsid w:val="00517F34"/>
    <w:rsid w:val="00520705"/>
    <w:rsid w:val="005216E8"/>
    <w:rsid w:val="00521A82"/>
    <w:rsid w:val="005225E7"/>
    <w:rsid w:val="005235BD"/>
    <w:rsid w:val="00523B6C"/>
    <w:rsid w:val="0052494E"/>
    <w:rsid w:val="00524E11"/>
    <w:rsid w:val="00524E50"/>
    <w:rsid w:val="005260CB"/>
    <w:rsid w:val="005263BD"/>
    <w:rsid w:val="00526E3C"/>
    <w:rsid w:val="00527235"/>
    <w:rsid w:val="00527D45"/>
    <w:rsid w:val="00527F38"/>
    <w:rsid w:val="00530B68"/>
    <w:rsid w:val="00531094"/>
    <w:rsid w:val="005322DC"/>
    <w:rsid w:val="00532A59"/>
    <w:rsid w:val="005351AF"/>
    <w:rsid w:val="00536936"/>
    <w:rsid w:val="005374A0"/>
    <w:rsid w:val="005402D6"/>
    <w:rsid w:val="00540A1D"/>
    <w:rsid w:val="0054107A"/>
    <w:rsid w:val="005428EE"/>
    <w:rsid w:val="00542BC3"/>
    <w:rsid w:val="00543DCF"/>
    <w:rsid w:val="005455C5"/>
    <w:rsid w:val="0054576F"/>
    <w:rsid w:val="00546A73"/>
    <w:rsid w:val="00547A6B"/>
    <w:rsid w:val="00547A92"/>
    <w:rsid w:val="0055003F"/>
    <w:rsid w:val="005532F7"/>
    <w:rsid w:val="00554EC3"/>
    <w:rsid w:val="00555130"/>
    <w:rsid w:val="005554F5"/>
    <w:rsid w:val="005604C1"/>
    <w:rsid w:val="00561FFB"/>
    <w:rsid w:val="00562891"/>
    <w:rsid w:val="00562B30"/>
    <w:rsid w:val="00562B4D"/>
    <w:rsid w:val="00564F20"/>
    <w:rsid w:val="0056601E"/>
    <w:rsid w:val="00566981"/>
    <w:rsid w:val="005716F5"/>
    <w:rsid w:val="00572337"/>
    <w:rsid w:val="005835D1"/>
    <w:rsid w:val="00583FBB"/>
    <w:rsid w:val="005867CB"/>
    <w:rsid w:val="00587B09"/>
    <w:rsid w:val="005928FD"/>
    <w:rsid w:val="005944EA"/>
    <w:rsid w:val="00596260"/>
    <w:rsid w:val="00596D06"/>
    <w:rsid w:val="00597299"/>
    <w:rsid w:val="005972B0"/>
    <w:rsid w:val="005A12AC"/>
    <w:rsid w:val="005A14FC"/>
    <w:rsid w:val="005A25B8"/>
    <w:rsid w:val="005A2717"/>
    <w:rsid w:val="005A2731"/>
    <w:rsid w:val="005A4B00"/>
    <w:rsid w:val="005A6D2F"/>
    <w:rsid w:val="005B068C"/>
    <w:rsid w:val="005B1040"/>
    <w:rsid w:val="005B14DC"/>
    <w:rsid w:val="005B169F"/>
    <w:rsid w:val="005B2C07"/>
    <w:rsid w:val="005B300B"/>
    <w:rsid w:val="005B30DD"/>
    <w:rsid w:val="005B5513"/>
    <w:rsid w:val="005B6CB4"/>
    <w:rsid w:val="005B78BA"/>
    <w:rsid w:val="005C0CB8"/>
    <w:rsid w:val="005C1A26"/>
    <w:rsid w:val="005C32F6"/>
    <w:rsid w:val="005C5C90"/>
    <w:rsid w:val="005C68BE"/>
    <w:rsid w:val="005C6E5E"/>
    <w:rsid w:val="005C7DB4"/>
    <w:rsid w:val="005D082E"/>
    <w:rsid w:val="005D0B9B"/>
    <w:rsid w:val="005D6314"/>
    <w:rsid w:val="005E04EF"/>
    <w:rsid w:val="005E0BCC"/>
    <w:rsid w:val="005E3E1F"/>
    <w:rsid w:val="005E408C"/>
    <w:rsid w:val="005E41AC"/>
    <w:rsid w:val="005E43CB"/>
    <w:rsid w:val="005E4A14"/>
    <w:rsid w:val="005E5705"/>
    <w:rsid w:val="005E628E"/>
    <w:rsid w:val="005E72EE"/>
    <w:rsid w:val="005E789B"/>
    <w:rsid w:val="005F11F9"/>
    <w:rsid w:val="005F2147"/>
    <w:rsid w:val="005F2738"/>
    <w:rsid w:val="005F46A3"/>
    <w:rsid w:val="005F7348"/>
    <w:rsid w:val="005F7ED9"/>
    <w:rsid w:val="006000AA"/>
    <w:rsid w:val="00602B2F"/>
    <w:rsid w:val="00603547"/>
    <w:rsid w:val="00604377"/>
    <w:rsid w:val="00604F5F"/>
    <w:rsid w:val="0060563C"/>
    <w:rsid w:val="006074C7"/>
    <w:rsid w:val="0060751A"/>
    <w:rsid w:val="006101E4"/>
    <w:rsid w:val="006109C8"/>
    <w:rsid w:val="006123EB"/>
    <w:rsid w:val="00613D9B"/>
    <w:rsid w:val="0061407C"/>
    <w:rsid w:val="00617B9D"/>
    <w:rsid w:val="00620215"/>
    <w:rsid w:val="00622100"/>
    <w:rsid w:val="00622513"/>
    <w:rsid w:val="00625F7E"/>
    <w:rsid w:val="0063061D"/>
    <w:rsid w:val="0063375F"/>
    <w:rsid w:val="006345A8"/>
    <w:rsid w:val="0063537B"/>
    <w:rsid w:val="00635AD1"/>
    <w:rsid w:val="00651295"/>
    <w:rsid w:val="006529D1"/>
    <w:rsid w:val="00652B24"/>
    <w:rsid w:val="00656F57"/>
    <w:rsid w:val="00660A8E"/>
    <w:rsid w:val="00661471"/>
    <w:rsid w:val="006616CB"/>
    <w:rsid w:val="00662991"/>
    <w:rsid w:val="006673E4"/>
    <w:rsid w:val="0067251B"/>
    <w:rsid w:val="0067338A"/>
    <w:rsid w:val="006749FD"/>
    <w:rsid w:val="0067750C"/>
    <w:rsid w:val="00677937"/>
    <w:rsid w:val="00677DA3"/>
    <w:rsid w:val="00682253"/>
    <w:rsid w:val="00686432"/>
    <w:rsid w:val="0068653D"/>
    <w:rsid w:val="00686A77"/>
    <w:rsid w:val="00686C63"/>
    <w:rsid w:val="00690A1C"/>
    <w:rsid w:val="00693329"/>
    <w:rsid w:val="0069632E"/>
    <w:rsid w:val="006A0466"/>
    <w:rsid w:val="006A0DD3"/>
    <w:rsid w:val="006A2D38"/>
    <w:rsid w:val="006B2A49"/>
    <w:rsid w:val="006B39CB"/>
    <w:rsid w:val="006B4B37"/>
    <w:rsid w:val="006B58EA"/>
    <w:rsid w:val="006C0CD1"/>
    <w:rsid w:val="006C2926"/>
    <w:rsid w:val="006C2B2C"/>
    <w:rsid w:val="006C314D"/>
    <w:rsid w:val="006C324E"/>
    <w:rsid w:val="006C3A88"/>
    <w:rsid w:val="006C4918"/>
    <w:rsid w:val="006C5E35"/>
    <w:rsid w:val="006D1385"/>
    <w:rsid w:val="006D3836"/>
    <w:rsid w:val="006D44A5"/>
    <w:rsid w:val="006D5781"/>
    <w:rsid w:val="006D6231"/>
    <w:rsid w:val="006E072C"/>
    <w:rsid w:val="006E229B"/>
    <w:rsid w:val="006E2389"/>
    <w:rsid w:val="006E2437"/>
    <w:rsid w:val="006E545C"/>
    <w:rsid w:val="006E5748"/>
    <w:rsid w:val="006E5FB8"/>
    <w:rsid w:val="006E6021"/>
    <w:rsid w:val="006E7484"/>
    <w:rsid w:val="006F201B"/>
    <w:rsid w:val="00702C34"/>
    <w:rsid w:val="00703A2C"/>
    <w:rsid w:val="00703B72"/>
    <w:rsid w:val="00703BF9"/>
    <w:rsid w:val="007051AB"/>
    <w:rsid w:val="00705230"/>
    <w:rsid w:val="00705880"/>
    <w:rsid w:val="00705F13"/>
    <w:rsid w:val="007065CF"/>
    <w:rsid w:val="00706651"/>
    <w:rsid w:val="007066B5"/>
    <w:rsid w:val="00711028"/>
    <w:rsid w:val="00711CFC"/>
    <w:rsid w:val="00712A89"/>
    <w:rsid w:val="00713B4E"/>
    <w:rsid w:val="0071430E"/>
    <w:rsid w:val="00722945"/>
    <w:rsid w:val="007300FC"/>
    <w:rsid w:val="007302F2"/>
    <w:rsid w:val="0073158C"/>
    <w:rsid w:val="00731F28"/>
    <w:rsid w:val="00731FB0"/>
    <w:rsid w:val="0073359E"/>
    <w:rsid w:val="00733698"/>
    <w:rsid w:val="00734EA6"/>
    <w:rsid w:val="00735B9B"/>
    <w:rsid w:val="00737EC8"/>
    <w:rsid w:val="00743CAB"/>
    <w:rsid w:val="0074718B"/>
    <w:rsid w:val="00747675"/>
    <w:rsid w:val="00750633"/>
    <w:rsid w:val="00751FE5"/>
    <w:rsid w:val="00754DDF"/>
    <w:rsid w:val="00756A7A"/>
    <w:rsid w:val="00757EFD"/>
    <w:rsid w:val="00760AF2"/>
    <w:rsid w:val="0076239B"/>
    <w:rsid w:val="00763703"/>
    <w:rsid w:val="007647FE"/>
    <w:rsid w:val="007702DA"/>
    <w:rsid w:val="007707A4"/>
    <w:rsid w:val="00774092"/>
    <w:rsid w:val="00774A66"/>
    <w:rsid w:val="00775E0A"/>
    <w:rsid w:val="00777F31"/>
    <w:rsid w:val="00782695"/>
    <w:rsid w:val="00782A7F"/>
    <w:rsid w:val="00783781"/>
    <w:rsid w:val="00783E40"/>
    <w:rsid w:val="0078593E"/>
    <w:rsid w:val="0078651B"/>
    <w:rsid w:val="00786795"/>
    <w:rsid w:val="0078781D"/>
    <w:rsid w:val="00787F69"/>
    <w:rsid w:val="00791504"/>
    <w:rsid w:val="00792189"/>
    <w:rsid w:val="00793AA1"/>
    <w:rsid w:val="00796A1A"/>
    <w:rsid w:val="007A060C"/>
    <w:rsid w:val="007A079F"/>
    <w:rsid w:val="007A231E"/>
    <w:rsid w:val="007A36A0"/>
    <w:rsid w:val="007A3B27"/>
    <w:rsid w:val="007A5874"/>
    <w:rsid w:val="007A5FAE"/>
    <w:rsid w:val="007B3F49"/>
    <w:rsid w:val="007B4797"/>
    <w:rsid w:val="007B4908"/>
    <w:rsid w:val="007B4F57"/>
    <w:rsid w:val="007C0B6C"/>
    <w:rsid w:val="007C4081"/>
    <w:rsid w:val="007C4846"/>
    <w:rsid w:val="007D1C2E"/>
    <w:rsid w:val="007D26B1"/>
    <w:rsid w:val="007D3F02"/>
    <w:rsid w:val="007D450D"/>
    <w:rsid w:val="007E079F"/>
    <w:rsid w:val="007E2360"/>
    <w:rsid w:val="007E336D"/>
    <w:rsid w:val="007E385B"/>
    <w:rsid w:val="007E525C"/>
    <w:rsid w:val="007E7EF6"/>
    <w:rsid w:val="007F0444"/>
    <w:rsid w:val="007F2201"/>
    <w:rsid w:val="007F25AF"/>
    <w:rsid w:val="007F4189"/>
    <w:rsid w:val="007F4609"/>
    <w:rsid w:val="007F6346"/>
    <w:rsid w:val="007F6E19"/>
    <w:rsid w:val="007F7041"/>
    <w:rsid w:val="0080027B"/>
    <w:rsid w:val="008005B7"/>
    <w:rsid w:val="00800938"/>
    <w:rsid w:val="008013E5"/>
    <w:rsid w:val="008019D0"/>
    <w:rsid w:val="008032A9"/>
    <w:rsid w:val="0080724C"/>
    <w:rsid w:val="00807416"/>
    <w:rsid w:val="0081001C"/>
    <w:rsid w:val="00810FAD"/>
    <w:rsid w:val="00813FE7"/>
    <w:rsid w:val="008159F1"/>
    <w:rsid w:val="00815A2D"/>
    <w:rsid w:val="00817BCA"/>
    <w:rsid w:val="008201B3"/>
    <w:rsid w:val="00820FCB"/>
    <w:rsid w:val="00821CED"/>
    <w:rsid w:val="00822EFA"/>
    <w:rsid w:val="008239A7"/>
    <w:rsid w:val="00826750"/>
    <w:rsid w:val="008271DF"/>
    <w:rsid w:val="008300B1"/>
    <w:rsid w:val="00830A59"/>
    <w:rsid w:val="00830FBD"/>
    <w:rsid w:val="008325C2"/>
    <w:rsid w:val="008327D4"/>
    <w:rsid w:val="00833360"/>
    <w:rsid w:val="00833537"/>
    <w:rsid w:val="0083428B"/>
    <w:rsid w:val="00842C79"/>
    <w:rsid w:val="00842C99"/>
    <w:rsid w:val="00843424"/>
    <w:rsid w:val="00846EEC"/>
    <w:rsid w:val="00851284"/>
    <w:rsid w:val="00851362"/>
    <w:rsid w:val="00854143"/>
    <w:rsid w:val="00854866"/>
    <w:rsid w:val="00863E11"/>
    <w:rsid w:val="00865C5C"/>
    <w:rsid w:val="008660EB"/>
    <w:rsid w:val="00867455"/>
    <w:rsid w:val="00867881"/>
    <w:rsid w:val="00867FF5"/>
    <w:rsid w:val="008706F8"/>
    <w:rsid w:val="008707F1"/>
    <w:rsid w:val="00872B3B"/>
    <w:rsid w:val="00872F6A"/>
    <w:rsid w:val="008730BA"/>
    <w:rsid w:val="00873105"/>
    <w:rsid w:val="00873797"/>
    <w:rsid w:val="00877524"/>
    <w:rsid w:val="008776A2"/>
    <w:rsid w:val="00880BE0"/>
    <w:rsid w:val="00881E70"/>
    <w:rsid w:val="00883DDD"/>
    <w:rsid w:val="00884D61"/>
    <w:rsid w:val="00886BC6"/>
    <w:rsid w:val="008918EF"/>
    <w:rsid w:val="00891FF6"/>
    <w:rsid w:val="0089243B"/>
    <w:rsid w:val="00892C80"/>
    <w:rsid w:val="008935C4"/>
    <w:rsid w:val="00893F42"/>
    <w:rsid w:val="00895DC7"/>
    <w:rsid w:val="008A2A4C"/>
    <w:rsid w:val="008A2D44"/>
    <w:rsid w:val="008A3D96"/>
    <w:rsid w:val="008A53A0"/>
    <w:rsid w:val="008A5451"/>
    <w:rsid w:val="008A5516"/>
    <w:rsid w:val="008A583B"/>
    <w:rsid w:val="008A6CC4"/>
    <w:rsid w:val="008B305D"/>
    <w:rsid w:val="008B6828"/>
    <w:rsid w:val="008B6FD4"/>
    <w:rsid w:val="008B70A8"/>
    <w:rsid w:val="008C0015"/>
    <w:rsid w:val="008C2052"/>
    <w:rsid w:val="008C3101"/>
    <w:rsid w:val="008C35ED"/>
    <w:rsid w:val="008C381F"/>
    <w:rsid w:val="008C5400"/>
    <w:rsid w:val="008D0533"/>
    <w:rsid w:val="008D0B2F"/>
    <w:rsid w:val="008D1059"/>
    <w:rsid w:val="008D3EF2"/>
    <w:rsid w:val="008D4F0D"/>
    <w:rsid w:val="008D5C75"/>
    <w:rsid w:val="008D7347"/>
    <w:rsid w:val="008D7A95"/>
    <w:rsid w:val="008E020C"/>
    <w:rsid w:val="008E4E5E"/>
    <w:rsid w:val="008E52C0"/>
    <w:rsid w:val="008E57DC"/>
    <w:rsid w:val="008F0B99"/>
    <w:rsid w:val="008F3CDB"/>
    <w:rsid w:val="008F5218"/>
    <w:rsid w:val="008F5B3E"/>
    <w:rsid w:val="008F5EFB"/>
    <w:rsid w:val="008F6E93"/>
    <w:rsid w:val="008F7E50"/>
    <w:rsid w:val="00901BDA"/>
    <w:rsid w:val="00901D8E"/>
    <w:rsid w:val="009021FA"/>
    <w:rsid w:val="00902EE3"/>
    <w:rsid w:val="00902F82"/>
    <w:rsid w:val="009033DE"/>
    <w:rsid w:val="00903E43"/>
    <w:rsid w:val="00904245"/>
    <w:rsid w:val="00904566"/>
    <w:rsid w:val="00906F11"/>
    <w:rsid w:val="0090738E"/>
    <w:rsid w:val="00911DCA"/>
    <w:rsid w:val="009124EB"/>
    <w:rsid w:val="00913D7B"/>
    <w:rsid w:val="00916560"/>
    <w:rsid w:val="0091766A"/>
    <w:rsid w:val="00921426"/>
    <w:rsid w:val="00923658"/>
    <w:rsid w:val="009242C0"/>
    <w:rsid w:val="00926058"/>
    <w:rsid w:val="0092749A"/>
    <w:rsid w:val="00927CFD"/>
    <w:rsid w:val="00930478"/>
    <w:rsid w:val="009314DB"/>
    <w:rsid w:val="009323E5"/>
    <w:rsid w:val="0093240A"/>
    <w:rsid w:val="00932897"/>
    <w:rsid w:val="00932D5A"/>
    <w:rsid w:val="00933CD8"/>
    <w:rsid w:val="009371ED"/>
    <w:rsid w:val="009378AB"/>
    <w:rsid w:val="00937AF0"/>
    <w:rsid w:val="0094027A"/>
    <w:rsid w:val="00940D3B"/>
    <w:rsid w:val="00942754"/>
    <w:rsid w:val="0094285B"/>
    <w:rsid w:val="00942AD9"/>
    <w:rsid w:val="00944364"/>
    <w:rsid w:val="009457A0"/>
    <w:rsid w:val="0094792C"/>
    <w:rsid w:val="0095044A"/>
    <w:rsid w:val="0095161A"/>
    <w:rsid w:val="0095468B"/>
    <w:rsid w:val="009550B7"/>
    <w:rsid w:val="0095541E"/>
    <w:rsid w:val="009573AB"/>
    <w:rsid w:val="00957723"/>
    <w:rsid w:val="0096335A"/>
    <w:rsid w:val="009655F9"/>
    <w:rsid w:val="0096643C"/>
    <w:rsid w:val="009747C1"/>
    <w:rsid w:val="00975948"/>
    <w:rsid w:val="00976759"/>
    <w:rsid w:val="009804CD"/>
    <w:rsid w:val="0098092E"/>
    <w:rsid w:val="00980CC2"/>
    <w:rsid w:val="00981919"/>
    <w:rsid w:val="009834A8"/>
    <w:rsid w:val="00985454"/>
    <w:rsid w:val="0099062B"/>
    <w:rsid w:val="00990AA0"/>
    <w:rsid w:val="00992ADD"/>
    <w:rsid w:val="00993C3C"/>
    <w:rsid w:val="00994569"/>
    <w:rsid w:val="00995009"/>
    <w:rsid w:val="009952FE"/>
    <w:rsid w:val="00995421"/>
    <w:rsid w:val="009A2741"/>
    <w:rsid w:val="009A342C"/>
    <w:rsid w:val="009A498E"/>
    <w:rsid w:val="009A7717"/>
    <w:rsid w:val="009A7F29"/>
    <w:rsid w:val="009B0345"/>
    <w:rsid w:val="009B0402"/>
    <w:rsid w:val="009B0454"/>
    <w:rsid w:val="009B146A"/>
    <w:rsid w:val="009B2626"/>
    <w:rsid w:val="009B3164"/>
    <w:rsid w:val="009B3328"/>
    <w:rsid w:val="009B6354"/>
    <w:rsid w:val="009B6919"/>
    <w:rsid w:val="009B7458"/>
    <w:rsid w:val="009B76C6"/>
    <w:rsid w:val="009B7AD4"/>
    <w:rsid w:val="009C1C83"/>
    <w:rsid w:val="009C2760"/>
    <w:rsid w:val="009C3A56"/>
    <w:rsid w:val="009C456F"/>
    <w:rsid w:val="009C4F80"/>
    <w:rsid w:val="009C6555"/>
    <w:rsid w:val="009C76E1"/>
    <w:rsid w:val="009C77A9"/>
    <w:rsid w:val="009D1C87"/>
    <w:rsid w:val="009D2A2A"/>
    <w:rsid w:val="009D58DE"/>
    <w:rsid w:val="009E01F7"/>
    <w:rsid w:val="009E0CCD"/>
    <w:rsid w:val="009E16AA"/>
    <w:rsid w:val="009E1B0E"/>
    <w:rsid w:val="009F14DE"/>
    <w:rsid w:val="009F5F0F"/>
    <w:rsid w:val="00A02AE0"/>
    <w:rsid w:val="00A04A7C"/>
    <w:rsid w:val="00A04BB2"/>
    <w:rsid w:val="00A06CE1"/>
    <w:rsid w:val="00A06EFB"/>
    <w:rsid w:val="00A07AC5"/>
    <w:rsid w:val="00A07D8D"/>
    <w:rsid w:val="00A10418"/>
    <w:rsid w:val="00A11C18"/>
    <w:rsid w:val="00A1275A"/>
    <w:rsid w:val="00A1316C"/>
    <w:rsid w:val="00A14D8E"/>
    <w:rsid w:val="00A1707E"/>
    <w:rsid w:val="00A17442"/>
    <w:rsid w:val="00A1753D"/>
    <w:rsid w:val="00A20964"/>
    <w:rsid w:val="00A2161F"/>
    <w:rsid w:val="00A25083"/>
    <w:rsid w:val="00A30EF9"/>
    <w:rsid w:val="00A316E7"/>
    <w:rsid w:val="00A31C9D"/>
    <w:rsid w:val="00A33C3F"/>
    <w:rsid w:val="00A37BE6"/>
    <w:rsid w:val="00A37D5B"/>
    <w:rsid w:val="00A37F98"/>
    <w:rsid w:val="00A40CE6"/>
    <w:rsid w:val="00A43FE7"/>
    <w:rsid w:val="00A459F4"/>
    <w:rsid w:val="00A4794A"/>
    <w:rsid w:val="00A526F3"/>
    <w:rsid w:val="00A54141"/>
    <w:rsid w:val="00A55363"/>
    <w:rsid w:val="00A56864"/>
    <w:rsid w:val="00A56C88"/>
    <w:rsid w:val="00A56D41"/>
    <w:rsid w:val="00A56DF5"/>
    <w:rsid w:val="00A57387"/>
    <w:rsid w:val="00A574D9"/>
    <w:rsid w:val="00A6454B"/>
    <w:rsid w:val="00A66A91"/>
    <w:rsid w:val="00A67463"/>
    <w:rsid w:val="00A71307"/>
    <w:rsid w:val="00A726C5"/>
    <w:rsid w:val="00A72EA7"/>
    <w:rsid w:val="00A73362"/>
    <w:rsid w:val="00A767FA"/>
    <w:rsid w:val="00A76F07"/>
    <w:rsid w:val="00A80FAC"/>
    <w:rsid w:val="00A818BF"/>
    <w:rsid w:val="00A82BC1"/>
    <w:rsid w:val="00A86BE8"/>
    <w:rsid w:val="00A92C13"/>
    <w:rsid w:val="00A9356F"/>
    <w:rsid w:val="00A962D3"/>
    <w:rsid w:val="00A97BC7"/>
    <w:rsid w:val="00AA1F08"/>
    <w:rsid w:val="00AA2831"/>
    <w:rsid w:val="00AA3251"/>
    <w:rsid w:val="00AA6A9C"/>
    <w:rsid w:val="00AA76B3"/>
    <w:rsid w:val="00AB1FDD"/>
    <w:rsid w:val="00AB2B3F"/>
    <w:rsid w:val="00AB30A3"/>
    <w:rsid w:val="00AB31FC"/>
    <w:rsid w:val="00AB3D46"/>
    <w:rsid w:val="00AB4030"/>
    <w:rsid w:val="00AB5CD1"/>
    <w:rsid w:val="00AC2B46"/>
    <w:rsid w:val="00AC2D83"/>
    <w:rsid w:val="00AC4B9C"/>
    <w:rsid w:val="00AC5281"/>
    <w:rsid w:val="00AC58AF"/>
    <w:rsid w:val="00AC7AD2"/>
    <w:rsid w:val="00AD1192"/>
    <w:rsid w:val="00AD4C51"/>
    <w:rsid w:val="00AD514D"/>
    <w:rsid w:val="00AD5C6C"/>
    <w:rsid w:val="00AE10AB"/>
    <w:rsid w:val="00AE365B"/>
    <w:rsid w:val="00AE6C75"/>
    <w:rsid w:val="00AE6CA7"/>
    <w:rsid w:val="00AF0E8E"/>
    <w:rsid w:val="00AF1205"/>
    <w:rsid w:val="00AF4B96"/>
    <w:rsid w:val="00B01A52"/>
    <w:rsid w:val="00B038CE"/>
    <w:rsid w:val="00B03FEC"/>
    <w:rsid w:val="00B05BEF"/>
    <w:rsid w:val="00B0605F"/>
    <w:rsid w:val="00B07390"/>
    <w:rsid w:val="00B0751E"/>
    <w:rsid w:val="00B07729"/>
    <w:rsid w:val="00B13F64"/>
    <w:rsid w:val="00B14482"/>
    <w:rsid w:val="00B16BF5"/>
    <w:rsid w:val="00B17257"/>
    <w:rsid w:val="00B17C4D"/>
    <w:rsid w:val="00B20229"/>
    <w:rsid w:val="00B21914"/>
    <w:rsid w:val="00B23477"/>
    <w:rsid w:val="00B23745"/>
    <w:rsid w:val="00B23C69"/>
    <w:rsid w:val="00B23E32"/>
    <w:rsid w:val="00B24B64"/>
    <w:rsid w:val="00B261D9"/>
    <w:rsid w:val="00B26D04"/>
    <w:rsid w:val="00B26DB2"/>
    <w:rsid w:val="00B27DE5"/>
    <w:rsid w:val="00B3220E"/>
    <w:rsid w:val="00B34404"/>
    <w:rsid w:val="00B3475C"/>
    <w:rsid w:val="00B412EA"/>
    <w:rsid w:val="00B41A49"/>
    <w:rsid w:val="00B46B87"/>
    <w:rsid w:val="00B51DA0"/>
    <w:rsid w:val="00B532ED"/>
    <w:rsid w:val="00B54F95"/>
    <w:rsid w:val="00B55050"/>
    <w:rsid w:val="00B560BC"/>
    <w:rsid w:val="00B569CE"/>
    <w:rsid w:val="00B57D0A"/>
    <w:rsid w:val="00B61135"/>
    <w:rsid w:val="00B611C5"/>
    <w:rsid w:val="00B63949"/>
    <w:rsid w:val="00B64985"/>
    <w:rsid w:val="00B65BDC"/>
    <w:rsid w:val="00B666E2"/>
    <w:rsid w:val="00B702EB"/>
    <w:rsid w:val="00B70E55"/>
    <w:rsid w:val="00B71C22"/>
    <w:rsid w:val="00B71CBA"/>
    <w:rsid w:val="00B7345D"/>
    <w:rsid w:val="00B77B27"/>
    <w:rsid w:val="00B77F3F"/>
    <w:rsid w:val="00B80B9F"/>
    <w:rsid w:val="00B824BD"/>
    <w:rsid w:val="00B8520A"/>
    <w:rsid w:val="00B8601E"/>
    <w:rsid w:val="00B86529"/>
    <w:rsid w:val="00B90423"/>
    <w:rsid w:val="00B90454"/>
    <w:rsid w:val="00B9240E"/>
    <w:rsid w:val="00B940E1"/>
    <w:rsid w:val="00B942BB"/>
    <w:rsid w:val="00B94B71"/>
    <w:rsid w:val="00B95863"/>
    <w:rsid w:val="00B97545"/>
    <w:rsid w:val="00BA0334"/>
    <w:rsid w:val="00BA4ADE"/>
    <w:rsid w:val="00BA4D66"/>
    <w:rsid w:val="00BA5D3A"/>
    <w:rsid w:val="00BA6B72"/>
    <w:rsid w:val="00BA7654"/>
    <w:rsid w:val="00BA78D1"/>
    <w:rsid w:val="00BB1AB6"/>
    <w:rsid w:val="00BB1E5B"/>
    <w:rsid w:val="00BB375A"/>
    <w:rsid w:val="00BB43DB"/>
    <w:rsid w:val="00BB4930"/>
    <w:rsid w:val="00BB59F7"/>
    <w:rsid w:val="00BC081E"/>
    <w:rsid w:val="00BC0D9C"/>
    <w:rsid w:val="00BC119B"/>
    <w:rsid w:val="00BC6006"/>
    <w:rsid w:val="00BC7B8F"/>
    <w:rsid w:val="00BD2F1F"/>
    <w:rsid w:val="00BD452D"/>
    <w:rsid w:val="00BD7A47"/>
    <w:rsid w:val="00BE0DE1"/>
    <w:rsid w:val="00BE17AA"/>
    <w:rsid w:val="00BE1CBE"/>
    <w:rsid w:val="00BE291D"/>
    <w:rsid w:val="00BE2C6F"/>
    <w:rsid w:val="00BE56D8"/>
    <w:rsid w:val="00BE5FD9"/>
    <w:rsid w:val="00BE632C"/>
    <w:rsid w:val="00BF08C0"/>
    <w:rsid w:val="00BF7645"/>
    <w:rsid w:val="00BF7D34"/>
    <w:rsid w:val="00C01ABD"/>
    <w:rsid w:val="00C03589"/>
    <w:rsid w:val="00C06514"/>
    <w:rsid w:val="00C067B3"/>
    <w:rsid w:val="00C071C4"/>
    <w:rsid w:val="00C0792B"/>
    <w:rsid w:val="00C13576"/>
    <w:rsid w:val="00C13850"/>
    <w:rsid w:val="00C13C42"/>
    <w:rsid w:val="00C14134"/>
    <w:rsid w:val="00C202FF"/>
    <w:rsid w:val="00C2136D"/>
    <w:rsid w:val="00C2192B"/>
    <w:rsid w:val="00C222A4"/>
    <w:rsid w:val="00C23C42"/>
    <w:rsid w:val="00C23FA6"/>
    <w:rsid w:val="00C247D9"/>
    <w:rsid w:val="00C25430"/>
    <w:rsid w:val="00C31398"/>
    <w:rsid w:val="00C319F8"/>
    <w:rsid w:val="00C320A5"/>
    <w:rsid w:val="00C33A59"/>
    <w:rsid w:val="00C34D9C"/>
    <w:rsid w:val="00C3583E"/>
    <w:rsid w:val="00C3659F"/>
    <w:rsid w:val="00C407E9"/>
    <w:rsid w:val="00C4268B"/>
    <w:rsid w:val="00C42DF5"/>
    <w:rsid w:val="00C44378"/>
    <w:rsid w:val="00C44FB1"/>
    <w:rsid w:val="00C518EF"/>
    <w:rsid w:val="00C52242"/>
    <w:rsid w:val="00C52993"/>
    <w:rsid w:val="00C530A6"/>
    <w:rsid w:val="00C53599"/>
    <w:rsid w:val="00C538FA"/>
    <w:rsid w:val="00C54FA1"/>
    <w:rsid w:val="00C552F4"/>
    <w:rsid w:val="00C57D94"/>
    <w:rsid w:val="00C6074A"/>
    <w:rsid w:val="00C66321"/>
    <w:rsid w:val="00C72F16"/>
    <w:rsid w:val="00C752CA"/>
    <w:rsid w:val="00C81EEA"/>
    <w:rsid w:val="00C82774"/>
    <w:rsid w:val="00C83D36"/>
    <w:rsid w:val="00C85AC6"/>
    <w:rsid w:val="00C876F7"/>
    <w:rsid w:val="00C9003A"/>
    <w:rsid w:val="00C90EA6"/>
    <w:rsid w:val="00C940F6"/>
    <w:rsid w:val="00C9427B"/>
    <w:rsid w:val="00C9484D"/>
    <w:rsid w:val="00C9496F"/>
    <w:rsid w:val="00C96F2D"/>
    <w:rsid w:val="00C97685"/>
    <w:rsid w:val="00CA0DB7"/>
    <w:rsid w:val="00CA0E58"/>
    <w:rsid w:val="00CA1E58"/>
    <w:rsid w:val="00CA2C9B"/>
    <w:rsid w:val="00CA3A21"/>
    <w:rsid w:val="00CA3CC9"/>
    <w:rsid w:val="00CA6F6E"/>
    <w:rsid w:val="00CB0B0B"/>
    <w:rsid w:val="00CB16E7"/>
    <w:rsid w:val="00CB2B07"/>
    <w:rsid w:val="00CB44B3"/>
    <w:rsid w:val="00CB465F"/>
    <w:rsid w:val="00CB5F40"/>
    <w:rsid w:val="00CB795F"/>
    <w:rsid w:val="00CC0303"/>
    <w:rsid w:val="00CC040E"/>
    <w:rsid w:val="00CC19DB"/>
    <w:rsid w:val="00CC211C"/>
    <w:rsid w:val="00CC3AFD"/>
    <w:rsid w:val="00CC47E9"/>
    <w:rsid w:val="00CC50E4"/>
    <w:rsid w:val="00CC5764"/>
    <w:rsid w:val="00CC5E7B"/>
    <w:rsid w:val="00CC6976"/>
    <w:rsid w:val="00CC7975"/>
    <w:rsid w:val="00CC7E72"/>
    <w:rsid w:val="00CC7FCE"/>
    <w:rsid w:val="00CD0C17"/>
    <w:rsid w:val="00CD25BE"/>
    <w:rsid w:val="00CD26AF"/>
    <w:rsid w:val="00CD2BEC"/>
    <w:rsid w:val="00CD6EF6"/>
    <w:rsid w:val="00CE1263"/>
    <w:rsid w:val="00CE1FC1"/>
    <w:rsid w:val="00CE21D6"/>
    <w:rsid w:val="00CE2483"/>
    <w:rsid w:val="00CE5C29"/>
    <w:rsid w:val="00CE786F"/>
    <w:rsid w:val="00CF1365"/>
    <w:rsid w:val="00CF2CAD"/>
    <w:rsid w:val="00CF3876"/>
    <w:rsid w:val="00CF4942"/>
    <w:rsid w:val="00CF5CAF"/>
    <w:rsid w:val="00CF7C33"/>
    <w:rsid w:val="00CF7D8E"/>
    <w:rsid w:val="00D00554"/>
    <w:rsid w:val="00D01A4F"/>
    <w:rsid w:val="00D01A63"/>
    <w:rsid w:val="00D01D48"/>
    <w:rsid w:val="00D02112"/>
    <w:rsid w:val="00D03682"/>
    <w:rsid w:val="00D039A7"/>
    <w:rsid w:val="00D07E7B"/>
    <w:rsid w:val="00D10FBA"/>
    <w:rsid w:val="00D137BF"/>
    <w:rsid w:val="00D13B94"/>
    <w:rsid w:val="00D15DE4"/>
    <w:rsid w:val="00D1620F"/>
    <w:rsid w:val="00D1768C"/>
    <w:rsid w:val="00D235C1"/>
    <w:rsid w:val="00D23AF6"/>
    <w:rsid w:val="00D241A4"/>
    <w:rsid w:val="00D2502B"/>
    <w:rsid w:val="00D32BCE"/>
    <w:rsid w:val="00D32D19"/>
    <w:rsid w:val="00D33D43"/>
    <w:rsid w:val="00D33E9F"/>
    <w:rsid w:val="00D34D4E"/>
    <w:rsid w:val="00D35029"/>
    <w:rsid w:val="00D35565"/>
    <w:rsid w:val="00D41004"/>
    <w:rsid w:val="00D426D5"/>
    <w:rsid w:val="00D42EC7"/>
    <w:rsid w:val="00D432AA"/>
    <w:rsid w:val="00D455A5"/>
    <w:rsid w:val="00D50164"/>
    <w:rsid w:val="00D5496E"/>
    <w:rsid w:val="00D54F21"/>
    <w:rsid w:val="00D562C8"/>
    <w:rsid w:val="00D566DC"/>
    <w:rsid w:val="00D573DB"/>
    <w:rsid w:val="00D609A3"/>
    <w:rsid w:val="00D61C90"/>
    <w:rsid w:val="00D63D44"/>
    <w:rsid w:val="00D65985"/>
    <w:rsid w:val="00D659FF"/>
    <w:rsid w:val="00D65DF1"/>
    <w:rsid w:val="00D6723A"/>
    <w:rsid w:val="00D7076A"/>
    <w:rsid w:val="00D73DC2"/>
    <w:rsid w:val="00D75068"/>
    <w:rsid w:val="00D7656A"/>
    <w:rsid w:val="00D77A88"/>
    <w:rsid w:val="00D804F2"/>
    <w:rsid w:val="00D81593"/>
    <w:rsid w:val="00D81716"/>
    <w:rsid w:val="00D828FE"/>
    <w:rsid w:val="00D82DF8"/>
    <w:rsid w:val="00D83572"/>
    <w:rsid w:val="00D846D9"/>
    <w:rsid w:val="00D84FE3"/>
    <w:rsid w:val="00D86E39"/>
    <w:rsid w:val="00D872D2"/>
    <w:rsid w:val="00D90B80"/>
    <w:rsid w:val="00D90E3A"/>
    <w:rsid w:val="00D93031"/>
    <w:rsid w:val="00D9378A"/>
    <w:rsid w:val="00D95E7B"/>
    <w:rsid w:val="00DA6ABA"/>
    <w:rsid w:val="00DB0F07"/>
    <w:rsid w:val="00DB21D7"/>
    <w:rsid w:val="00DB2803"/>
    <w:rsid w:val="00DB530C"/>
    <w:rsid w:val="00DB5A3E"/>
    <w:rsid w:val="00DB5E99"/>
    <w:rsid w:val="00DB6B6A"/>
    <w:rsid w:val="00DB6DB6"/>
    <w:rsid w:val="00DB6FAB"/>
    <w:rsid w:val="00DC1104"/>
    <w:rsid w:val="00DC1F02"/>
    <w:rsid w:val="00DC2382"/>
    <w:rsid w:val="00DC3F12"/>
    <w:rsid w:val="00DC5CE6"/>
    <w:rsid w:val="00DC70CF"/>
    <w:rsid w:val="00DD06F5"/>
    <w:rsid w:val="00DD3054"/>
    <w:rsid w:val="00DD3953"/>
    <w:rsid w:val="00DD4E73"/>
    <w:rsid w:val="00DD5D5D"/>
    <w:rsid w:val="00DD6DDA"/>
    <w:rsid w:val="00DE0128"/>
    <w:rsid w:val="00DE0E73"/>
    <w:rsid w:val="00DE0E9F"/>
    <w:rsid w:val="00DE22F4"/>
    <w:rsid w:val="00DE3178"/>
    <w:rsid w:val="00DE3B81"/>
    <w:rsid w:val="00DE70A3"/>
    <w:rsid w:val="00DE7330"/>
    <w:rsid w:val="00DF0622"/>
    <w:rsid w:val="00DF1229"/>
    <w:rsid w:val="00DF2CFD"/>
    <w:rsid w:val="00DF2DD7"/>
    <w:rsid w:val="00DF37FD"/>
    <w:rsid w:val="00DF3F51"/>
    <w:rsid w:val="00DF735E"/>
    <w:rsid w:val="00DF7785"/>
    <w:rsid w:val="00DF7FF1"/>
    <w:rsid w:val="00E01985"/>
    <w:rsid w:val="00E02428"/>
    <w:rsid w:val="00E024D0"/>
    <w:rsid w:val="00E02683"/>
    <w:rsid w:val="00E02FD8"/>
    <w:rsid w:val="00E04899"/>
    <w:rsid w:val="00E05F90"/>
    <w:rsid w:val="00E076BE"/>
    <w:rsid w:val="00E1248C"/>
    <w:rsid w:val="00E14006"/>
    <w:rsid w:val="00E16266"/>
    <w:rsid w:val="00E20502"/>
    <w:rsid w:val="00E20EDD"/>
    <w:rsid w:val="00E21ACF"/>
    <w:rsid w:val="00E21E1E"/>
    <w:rsid w:val="00E222E9"/>
    <w:rsid w:val="00E23E8F"/>
    <w:rsid w:val="00E241C3"/>
    <w:rsid w:val="00E2497A"/>
    <w:rsid w:val="00E24E11"/>
    <w:rsid w:val="00E25645"/>
    <w:rsid w:val="00E25A6F"/>
    <w:rsid w:val="00E27B83"/>
    <w:rsid w:val="00E30EB1"/>
    <w:rsid w:val="00E32156"/>
    <w:rsid w:val="00E32209"/>
    <w:rsid w:val="00E33EFE"/>
    <w:rsid w:val="00E35480"/>
    <w:rsid w:val="00E35EF8"/>
    <w:rsid w:val="00E40A2B"/>
    <w:rsid w:val="00E42C6A"/>
    <w:rsid w:val="00E47496"/>
    <w:rsid w:val="00E47523"/>
    <w:rsid w:val="00E4783A"/>
    <w:rsid w:val="00E52CC5"/>
    <w:rsid w:val="00E530FA"/>
    <w:rsid w:val="00E611F8"/>
    <w:rsid w:val="00E61BAC"/>
    <w:rsid w:val="00E636DE"/>
    <w:rsid w:val="00E63728"/>
    <w:rsid w:val="00E67801"/>
    <w:rsid w:val="00E72C16"/>
    <w:rsid w:val="00E735BC"/>
    <w:rsid w:val="00E772D7"/>
    <w:rsid w:val="00E80F5D"/>
    <w:rsid w:val="00E81180"/>
    <w:rsid w:val="00E82298"/>
    <w:rsid w:val="00E85BCC"/>
    <w:rsid w:val="00E86DF1"/>
    <w:rsid w:val="00E87DFE"/>
    <w:rsid w:val="00E90089"/>
    <w:rsid w:val="00E9020A"/>
    <w:rsid w:val="00E903BE"/>
    <w:rsid w:val="00E939A9"/>
    <w:rsid w:val="00E95B45"/>
    <w:rsid w:val="00E96AF2"/>
    <w:rsid w:val="00E97D68"/>
    <w:rsid w:val="00E97DA7"/>
    <w:rsid w:val="00EA0C87"/>
    <w:rsid w:val="00EA3278"/>
    <w:rsid w:val="00EA42A2"/>
    <w:rsid w:val="00EA52B6"/>
    <w:rsid w:val="00EA5DE0"/>
    <w:rsid w:val="00EA71FB"/>
    <w:rsid w:val="00EA7682"/>
    <w:rsid w:val="00EB33D2"/>
    <w:rsid w:val="00EB3767"/>
    <w:rsid w:val="00EB3B86"/>
    <w:rsid w:val="00EB3E64"/>
    <w:rsid w:val="00EB4592"/>
    <w:rsid w:val="00EB7EED"/>
    <w:rsid w:val="00EC4CCC"/>
    <w:rsid w:val="00EC6674"/>
    <w:rsid w:val="00EC79F0"/>
    <w:rsid w:val="00ED2044"/>
    <w:rsid w:val="00ED474B"/>
    <w:rsid w:val="00ED5464"/>
    <w:rsid w:val="00ED5686"/>
    <w:rsid w:val="00ED757F"/>
    <w:rsid w:val="00ED7C65"/>
    <w:rsid w:val="00EE01BE"/>
    <w:rsid w:val="00EE577F"/>
    <w:rsid w:val="00EE5BB9"/>
    <w:rsid w:val="00EF0210"/>
    <w:rsid w:val="00EF3856"/>
    <w:rsid w:val="00EF3A2E"/>
    <w:rsid w:val="00EF560B"/>
    <w:rsid w:val="00EF5BA3"/>
    <w:rsid w:val="00EF6778"/>
    <w:rsid w:val="00EF6D70"/>
    <w:rsid w:val="00EF7E09"/>
    <w:rsid w:val="00F00359"/>
    <w:rsid w:val="00F00943"/>
    <w:rsid w:val="00F00A28"/>
    <w:rsid w:val="00F0154E"/>
    <w:rsid w:val="00F0190E"/>
    <w:rsid w:val="00F03F34"/>
    <w:rsid w:val="00F06500"/>
    <w:rsid w:val="00F07215"/>
    <w:rsid w:val="00F0722C"/>
    <w:rsid w:val="00F1127E"/>
    <w:rsid w:val="00F13682"/>
    <w:rsid w:val="00F14335"/>
    <w:rsid w:val="00F233C1"/>
    <w:rsid w:val="00F240AB"/>
    <w:rsid w:val="00F25B74"/>
    <w:rsid w:val="00F27868"/>
    <w:rsid w:val="00F34704"/>
    <w:rsid w:val="00F34A04"/>
    <w:rsid w:val="00F35539"/>
    <w:rsid w:val="00F44363"/>
    <w:rsid w:val="00F44ED3"/>
    <w:rsid w:val="00F503AF"/>
    <w:rsid w:val="00F50D10"/>
    <w:rsid w:val="00F54049"/>
    <w:rsid w:val="00F6004E"/>
    <w:rsid w:val="00F614F9"/>
    <w:rsid w:val="00F616FB"/>
    <w:rsid w:val="00F61915"/>
    <w:rsid w:val="00F62277"/>
    <w:rsid w:val="00F62810"/>
    <w:rsid w:val="00F62CF4"/>
    <w:rsid w:val="00F62DDC"/>
    <w:rsid w:val="00F645F3"/>
    <w:rsid w:val="00F651CA"/>
    <w:rsid w:val="00F70292"/>
    <w:rsid w:val="00F72EC3"/>
    <w:rsid w:val="00F74E37"/>
    <w:rsid w:val="00F75544"/>
    <w:rsid w:val="00F774A6"/>
    <w:rsid w:val="00F80D29"/>
    <w:rsid w:val="00F81368"/>
    <w:rsid w:val="00F813C6"/>
    <w:rsid w:val="00F8379E"/>
    <w:rsid w:val="00F83CF1"/>
    <w:rsid w:val="00F84EE8"/>
    <w:rsid w:val="00F85F09"/>
    <w:rsid w:val="00F86BCD"/>
    <w:rsid w:val="00F86F2B"/>
    <w:rsid w:val="00F878D6"/>
    <w:rsid w:val="00F90A0C"/>
    <w:rsid w:val="00F915FF"/>
    <w:rsid w:val="00F92CC3"/>
    <w:rsid w:val="00F95231"/>
    <w:rsid w:val="00F95C19"/>
    <w:rsid w:val="00F96049"/>
    <w:rsid w:val="00FA1710"/>
    <w:rsid w:val="00FA77CB"/>
    <w:rsid w:val="00FA7AD7"/>
    <w:rsid w:val="00FB4140"/>
    <w:rsid w:val="00FB47A2"/>
    <w:rsid w:val="00FB5990"/>
    <w:rsid w:val="00FB7FA5"/>
    <w:rsid w:val="00FC133D"/>
    <w:rsid w:val="00FC3427"/>
    <w:rsid w:val="00FC3B4F"/>
    <w:rsid w:val="00FC3F32"/>
    <w:rsid w:val="00FC4B09"/>
    <w:rsid w:val="00FC5AF4"/>
    <w:rsid w:val="00FC70B8"/>
    <w:rsid w:val="00FC7774"/>
    <w:rsid w:val="00FD0C1E"/>
    <w:rsid w:val="00FD2609"/>
    <w:rsid w:val="00FD2971"/>
    <w:rsid w:val="00FD318D"/>
    <w:rsid w:val="00FD33A1"/>
    <w:rsid w:val="00FD4284"/>
    <w:rsid w:val="00FD43AB"/>
    <w:rsid w:val="00FD460D"/>
    <w:rsid w:val="00FD68B5"/>
    <w:rsid w:val="00FD69B2"/>
    <w:rsid w:val="00FD6B4F"/>
    <w:rsid w:val="00FD6F9F"/>
    <w:rsid w:val="00FD7B36"/>
    <w:rsid w:val="00FE0FA6"/>
    <w:rsid w:val="00FE3164"/>
    <w:rsid w:val="00FE35D5"/>
    <w:rsid w:val="00FE6482"/>
    <w:rsid w:val="00FE6C6E"/>
    <w:rsid w:val="00FF0943"/>
    <w:rsid w:val="00FF128F"/>
    <w:rsid w:val="00FF16A0"/>
    <w:rsid w:val="00FF2B1B"/>
    <w:rsid w:val="00FF2EAA"/>
    <w:rsid w:val="00FF5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D09737"/>
  <w15:docId w15:val="{3FC8C9F1-A9FA-8045-B3F5-662187B6F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A7B"/>
    <w:pPr>
      <w:spacing w:line="360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3D5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Caption"/>
    <w:next w:val="Normal"/>
    <w:link w:val="Heading2Char"/>
    <w:uiPriority w:val="9"/>
    <w:unhideWhenUsed/>
    <w:qFormat/>
    <w:rsid w:val="00747675"/>
    <w:pPr>
      <w:keepNext/>
      <w:spacing w:line="240" w:lineRule="auto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023038"/>
  </w:style>
  <w:style w:type="character" w:customStyle="1" w:styleId="outlook-search-highlight">
    <w:name w:val="outlook-search-highlight"/>
    <w:basedOn w:val="DefaultParagraphFont"/>
    <w:qFormat/>
    <w:rsid w:val="00023038"/>
  </w:style>
  <w:style w:type="character" w:styleId="Hyperlink">
    <w:name w:val="Hyperlink"/>
    <w:basedOn w:val="DefaultParagraphFont"/>
    <w:uiPriority w:val="99"/>
    <w:unhideWhenUsed/>
    <w:rsid w:val="00023038"/>
    <w:rPr>
      <w:color w:val="0000FF"/>
      <w:u w:val="single"/>
    </w:rPr>
  </w:style>
  <w:style w:type="character" w:customStyle="1" w:styleId="TitleChar">
    <w:name w:val="Title Char"/>
    <w:basedOn w:val="DefaultParagraphFont"/>
    <w:link w:val="Title"/>
    <w:uiPriority w:val="10"/>
    <w:qFormat/>
    <w:rsid w:val="000300DB"/>
    <w:rPr>
      <w:rFonts w:asciiTheme="majorHAnsi" w:eastAsiaTheme="majorEastAsia" w:hAnsiTheme="majorHAnsi" w:cstheme="majorBidi"/>
      <w:b/>
      <w:bCs/>
      <w:spacing w:val="-10"/>
      <w:sz w:val="32"/>
      <w:szCs w:val="32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D53D59"/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747675"/>
    <w:rPr>
      <w:rFonts w:cs="Noto Sans Devanagari"/>
      <w:b/>
      <w:bCs/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A1B81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A1B81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A1B8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A1B81"/>
    <w:rPr>
      <w:b/>
      <w:bCs/>
      <w:sz w:val="20"/>
      <w:szCs w:val="20"/>
    </w:rPr>
  </w:style>
  <w:style w:type="character" w:customStyle="1" w:styleId="Standaardalinea-lettertype">
    <w:name w:val="Standaardalinea-lettertype"/>
    <w:qFormat/>
    <w:rsid w:val="00F251EE"/>
  </w:style>
  <w:style w:type="character" w:customStyle="1" w:styleId="linenumber1">
    <w:name w:val="line number1"/>
    <w:basedOn w:val="DefaultParagraphFont"/>
    <w:uiPriority w:val="99"/>
    <w:semiHidden/>
    <w:unhideWhenUsed/>
    <w:qFormat/>
    <w:rsid w:val="00D2415C"/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457FF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457FFB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E32FBF"/>
    <w:rPr>
      <w:color w:val="605E5C"/>
      <w:shd w:val="clear" w:color="auto" w:fill="E1DFDD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link w:val="TitleChar"/>
    <w:uiPriority w:val="10"/>
    <w:qFormat/>
    <w:rsid w:val="000300DB"/>
    <w:pPr>
      <w:spacing w:line="240" w:lineRule="auto"/>
      <w:contextualSpacing/>
    </w:pPr>
    <w:rPr>
      <w:rFonts w:asciiTheme="majorHAnsi" w:eastAsiaTheme="majorEastAsia" w:hAnsiTheme="majorHAnsi" w:cstheme="majorBidi"/>
      <w:b/>
      <w:bCs/>
      <w:spacing w:val="-10"/>
      <w:sz w:val="32"/>
      <w:szCs w:val="32"/>
      <w:lang w:val="en-US" w:eastAsia="en-GB"/>
    </w:rPr>
  </w:style>
  <w:style w:type="paragraph" w:styleId="ListParagraph">
    <w:name w:val="List Paragraph"/>
    <w:aliases w:val="Lijst meerdere niveaus"/>
    <w:basedOn w:val="Normal"/>
    <w:link w:val="ListParagraphChar"/>
    <w:uiPriority w:val="34"/>
    <w:qFormat/>
    <w:rsid w:val="00D53D59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8A1B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A1B81"/>
    <w:rPr>
      <w:b/>
      <w:bCs/>
    </w:rPr>
  </w:style>
  <w:style w:type="paragraph" w:styleId="Revision">
    <w:name w:val="Revision"/>
    <w:uiPriority w:val="99"/>
    <w:semiHidden/>
    <w:qFormat/>
    <w:rsid w:val="001D40B8"/>
  </w:style>
  <w:style w:type="paragraph" w:customStyle="1" w:styleId="Standaard">
    <w:name w:val="Standaard"/>
    <w:qFormat/>
    <w:rsid w:val="00F251EE"/>
    <w:pPr>
      <w:spacing w:line="360" w:lineRule="auto"/>
      <w:textAlignment w:val="baseline"/>
    </w:pPr>
    <w:rPr>
      <w:rFonts w:ascii="Verdana" w:eastAsia="Calibri" w:hAnsi="Verdana" w:cs="Times New Roman"/>
      <w:kern w:val="0"/>
      <w:sz w:val="18"/>
      <w:szCs w:val="22"/>
      <w:lang w:val="nl-NL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457FFB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457FFB"/>
    <w:pPr>
      <w:spacing w:line="240" w:lineRule="auto"/>
    </w:pPr>
    <w:rPr>
      <w:rFonts w:ascii="Calibri" w:hAnsi="Calibri" w:cs="Calibri"/>
      <w:lang w:val="en-US"/>
    </w:rPr>
  </w:style>
  <w:style w:type="paragraph" w:styleId="NormalWeb">
    <w:name w:val="Normal (Web)"/>
    <w:basedOn w:val="Normal"/>
    <w:uiPriority w:val="99"/>
    <w:unhideWhenUsed/>
    <w:qFormat/>
    <w:rsid w:val="00293070"/>
    <w:pPr>
      <w:spacing w:beforeAutospacing="1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selectable-text">
    <w:name w:val="selectable-text"/>
    <w:basedOn w:val="DefaultParagraphFont"/>
    <w:rsid w:val="00274BAD"/>
  </w:style>
  <w:style w:type="table" w:styleId="TableGrid">
    <w:name w:val="Table Grid"/>
    <w:basedOn w:val="TableNormal"/>
    <w:uiPriority w:val="39"/>
    <w:rsid w:val="00F50D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A33C3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DE22F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2F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22F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2F4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E22F4"/>
  </w:style>
  <w:style w:type="character" w:customStyle="1" w:styleId="CommentTextChar1">
    <w:name w:val="Comment Text Char1"/>
    <w:basedOn w:val="DefaultParagraphFont"/>
    <w:uiPriority w:val="99"/>
    <w:semiHidden/>
    <w:rsid w:val="0041182A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9655F9"/>
    <w:rPr>
      <w:b/>
      <w:bCs/>
    </w:rPr>
  </w:style>
  <w:style w:type="character" w:styleId="Emphasis">
    <w:name w:val="Emphasis"/>
    <w:basedOn w:val="DefaultParagraphFont"/>
    <w:uiPriority w:val="20"/>
    <w:qFormat/>
    <w:rsid w:val="005A14FC"/>
    <w:rPr>
      <w:i/>
      <w:iCs/>
    </w:rPr>
  </w:style>
  <w:style w:type="character" w:customStyle="1" w:styleId="ListParagraphChar">
    <w:name w:val="List Paragraph Char"/>
    <w:aliases w:val="Lijst meerdere niveaus Char"/>
    <w:link w:val="ListParagraph"/>
    <w:uiPriority w:val="34"/>
    <w:locked/>
    <w:rsid w:val="0025326B"/>
    <w:rPr>
      <w:lang w:val="en-GB"/>
    </w:rPr>
  </w:style>
  <w:style w:type="table" w:styleId="GridTable4-Accent1">
    <w:name w:val="Grid Table 4 Accent 1"/>
    <w:basedOn w:val="TableNormal"/>
    <w:uiPriority w:val="49"/>
    <w:rsid w:val="00C81EE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747675"/>
    <w:pPr>
      <w:spacing w:before="240" w:after="120"/>
      <w:jc w:val="left"/>
    </w:pPr>
    <w:rPr>
      <w:rFonts w:cstheme="minorHAnsi"/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EA52B6"/>
    <w:pPr>
      <w:suppressAutoHyphens w:val="0"/>
      <w:spacing w:before="480" w:line="276" w:lineRule="auto"/>
      <w:jc w:val="left"/>
      <w:outlineLvl w:val="9"/>
    </w:pPr>
    <w:rPr>
      <w:kern w:val="0"/>
      <w:sz w:val="28"/>
      <w:szCs w:val="28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17AC1"/>
    <w:pPr>
      <w:tabs>
        <w:tab w:val="right" w:leader="dot" w:pos="9016"/>
      </w:tabs>
      <w:spacing w:before="120"/>
      <w:ind w:left="240"/>
      <w:jc w:val="left"/>
    </w:pPr>
    <w:rPr>
      <w:rFonts w:cstheme="minorHAnsi"/>
      <w:b/>
      <w:bCs/>
      <w:i/>
      <w:iCs/>
      <w:noProof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A52B6"/>
    <w:pPr>
      <w:ind w:left="480"/>
      <w:jc w:val="left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A52B6"/>
    <w:pPr>
      <w:ind w:left="720"/>
      <w:jc w:val="left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A52B6"/>
    <w:pPr>
      <w:ind w:left="960"/>
      <w:jc w:val="left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A52B6"/>
    <w:pPr>
      <w:ind w:left="1200"/>
      <w:jc w:val="left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A52B6"/>
    <w:pPr>
      <w:ind w:left="1440"/>
      <w:jc w:val="left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A52B6"/>
    <w:pPr>
      <w:ind w:left="1680"/>
      <w:jc w:val="left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A52B6"/>
    <w:pPr>
      <w:ind w:left="1920"/>
      <w:jc w:val="left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6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4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16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33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0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47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98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53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60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27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6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23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7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06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52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61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5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855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2194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06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36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54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50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45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83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7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1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70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11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64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46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04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14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34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19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60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82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83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4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374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81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05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30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79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79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8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07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6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11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54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001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558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25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52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78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07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94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58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32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0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45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2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19702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60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2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28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106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301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274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8193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6971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8694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36268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1507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64696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37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8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16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25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5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01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6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619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9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41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9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4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76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285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56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2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99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5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98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33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93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2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009514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6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2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4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649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509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9563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2397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72648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25291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97854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65363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08648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78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9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71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56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27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0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92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61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2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530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40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46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65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74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63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2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76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00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17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16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41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18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15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40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75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2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03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9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49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31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77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0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0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2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47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5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9B7A79-103A-F84B-82B0-A2BD1C5BD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5</Pages>
  <Words>988</Words>
  <Characters>563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ijsenberg, Art (HB)</dc:creator>
  <dc:description/>
  <cp:lastModifiedBy>Muijsenberg, Art (HB)</cp:lastModifiedBy>
  <cp:revision>33</cp:revision>
  <dcterms:created xsi:type="dcterms:W3CDTF">2024-06-06T10:49:00Z</dcterms:created>
  <dcterms:modified xsi:type="dcterms:W3CDTF">2025-06-18T13:17:00Z</dcterms:modified>
  <dc:language>en-US</dc:language>
</cp:coreProperties>
</file>